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20C8" w14:textId="77777777" w:rsidR="00C91D03" w:rsidRDefault="00000000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0BBF676" wp14:editId="4E33AECD">
            <wp:extent cx="2593340" cy="1468755"/>
            <wp:effectExtent l="0" t="0" r="12700" b="9525"/>
            <wp:docPr id="615285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285007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3340" cy="14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1D9EF694" wp14:editId="2B78A3E1">
            <wp:extent cx="2694940" cy="1427480"/>
            <wp:effectExtent l="0" t="0" r="0" b="0"/>
            <wp:docPr id="19414298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42984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5187" cy="144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CD410D7" wp14:editId="4DDCD232">
            <wp:extent cx="2592070" cy="1196340"/>
            <wp:effectExtent l="0" t="0" r="0" b="0"/>
            <wp:docPr id="3938665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866502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006" cy="12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DC88E2F" wp14:editId="5B5E5B2E">
            <wp:extent cx="2719070" cy="1254760"/>
            <wp:effectExtent l="0" t="0" r="8890" b="10160"/>
            <wp:docPr id="1945350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35008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077" cy="1272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7551F" w14:textId="77777777" w:rsidR="00C91D03" w:rsidRDefault="00000000">
      <w:pPr>
        <w:rPr>
          <w:rFonts w:ascii="Arial" w:eastAsia="TimesNewRomanPSMT" w:hAnsi="Arial" w:cs="Arial"/>
          <w:color w:val="000000"/>
          <w:sz w:val="21"/>
          <w:szCs w:val="21"/>
          <w:lang w:bidi="ar"/>
        </w:rPr>
      </w:pPr>
      <w:bookmarkStart w:id="0" w:name="_Hlk144234300"/>
      <w:r>
        <w:rPr>
          <w:rFonts w:ascii="Arial" w:eastAsia="黑体" w:hAnsi="Arial" w:cs="Arial"/>
          <w:b/>
          <w:bCs/>
          <w:sz w:val="21"/>
          <w:szCs w:val="21"/>
        </w:rPr>
        <w:t xml:space="preserve">Figure </w:t>
      </w:r>
      <w:r>
        <w:rPr>
          <w:rFonts w:ascii="Arial" w:eastAsia="黑体" w:hAnsi="Arial" w:cs="Arial" w:hint="eastAsia"/>
          <w:b/>
          <w:bCs/>
          <w:sz w:val="21"/>
          <w:szCs w:val="21"/>
        </w:rPr>
        <w:t>S1</w:t>
      </w:r>
      <w:r>
        <w:rPr>
          <w:rFonts w:ascii="Arial" w:eastAsia="黑体" w:hAnsi="Arial" w:cs="Arial"/>
          <w:b/>
          <w:bCs/>
          <w:sz w:val="21"/>
          <w:szCs w:val="21"/>
        </w:rPr>
        <w:t xml:space="preserve"> </w:t>
      </w:r>
      <w:r>
        <w:rPr>
          <w:rFonts w:ascii="Arial" w:eastAsia="TimesNewRomanPSMT" w:hAnsi="Arial" w:cs="Arial"/>
          <w:color w:val="000000"/>
          <w:sz w:val="21"/>
          <w:szCs w:val="21"/>
          <w:lang w:bidi="ar"/>
        </w:rPr>
        <w:t>Comparison of α diversity indexes (Shannon, Simpson</w:t>
      </w:r>
      <w:r>
        <w:rPr>
          <w:rFonts w:ascii="Arial" w:eastAsia="TimesNewRomanPSMT" w:hAnsi="Arial" w:cs="Arial" w:hint="eastAsia"/>
          <w:color w:val="000000"/>
          <w:sz w:val="21"/>
          <w:szCs w:val="21"/>
          <w:lang w:bidi="ar"/>
        </w:rPr>
        <w:t>,</w:t>
      </w:r>
      <w:r>
        <w:rPr>
          <w:rFonts w:ascii="Arial" w:eastAsia="TimesNewRomanPSMT" w:hAnsi="Arial" w:cs="Arial"/>
          <w:color w:val="000000"/>
          <w:sz w:val="21"/>
          <w:szCs w:val="21"/>
          <w:lang w:bidi="ar"/>
        </w:rPr>
        <w:t xml:space="preserve"> ACE and Chao1) between different groups. </w:t>
      </w:r>
    </w:p>
    <w:bookmarkEnd w:id="0"/>
    <w:p w14:paraId="7BE97680" w14:textId="77777777" w:rsidR="00C91D03" w:rsidRDefault="00C91D03">
      <w:pPr>
        <w:rPr>
          <w:rFonts w:ascii="Arial" w:hAnsi="Arial" w:cs="Arial"/>
          <w:sz w:val="21"/>
          <w:szCs w:val="21"/>
        </w:rPr>
        <w:sectPr w:rsidR="00C91D03">
          <w:footerReference w:type="even" r:id="rId11"/>
          <w:footerReference w:type="default" r:id="rId12"/>
          <w:type w:val="continuous"/>
          <w:pgSz w:w="11906" w:h="16838"/>
          <w:pgMar w:top="1134" w:right="1417" w:bottom="1134" w:left="1417" w:header="851" w:footer="992" w:gutter="0"/>
          <w:lnNumType w:countBy="1" w:restart="continuous"/>
          <w:cols w:space="0"/>
          <w:docGrid w:type="lines" w:linePitch="326"/>
        </w:sectPr>
      </w:pPr>
    </w:p>
    <w:p w14:paraId="46741073" w14:textId="77777777" w:rsidR="00C91D03" w:rsidRDefault="00000000">
      <w:pPr>
        <w:pStyle w:val="a3"/>
        <w:keepNext/>
        <w:rPr>
          <w:rFonts w:ascii="Arial" w:hAnsi="Arial" w:cs="Arial"/>
          <w:sz w:val="24"/>
          <w:szCs w:val="24"/>
        </w:rPr>
      </w:pPr>
      <w:bookmarkStart w:id="1" w:name="_Hlk144235296"/>
      <w:r>
        <w:rPr>
          <w:rFonts w:ascii="Arial" w:hAnsi="Arial" w:cs="Arial"/>
          <w:sz w:val="24"/>
          <w:szCs w:val="24"/>
        </w:rPr>
        <w:lastRenderedPageBreak/>
        <w:t>Table S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SEQ Table \* ARABIC 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 Daily dietary intake of each group (XOS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FOS and placebo)</w:t>
      </w:r>
    </w:p>
    <w:tbl>
      <w:tblPr>
        <w:tblStyle w:val="ae"/>
        <w:tblpPr w:leftFromText="180" w:rightFromText="180" w:vertAnchor="text" w:horzAnchor="page" w:tblpX="241" w:tblpY="77"/>
        <w:tblOverlap w:val="never"/>
        <w:tblW w:w="574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272"/>
        <w:gridCol w:w="2256"/>
        <w:gridCol w:w="2108"/>
        <w:gridCol w:w="2225"/>
        <w:gridCol w:w="2108"/>
        <w:gridCol w:w="2676"/>
      </w:tblGrid>
      <w:tr w:rsidR="000E6DBA" w14:paraId="59CD9A55" w14:textId="77777777" w:rsidTr="000E6DBA">
        <w:tc>
          <w:tcPr>
            <w:tcW w:w="986" w:type="pct"/>
            <w:vAlign w:val="center"/>
          </w:tcPr>
          <w:p w14:paraId="6DA7E0AB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bookmarkStart w:id="2" w:name="_Hlk144235306"/>
            <w:bookmarkEnd w:id="1"/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ood groups</w:t>
            </w:r>
          </w:p>
        </w:tc>
        <w:tc>
          <w:tcPr>
            <w:tcW w:w="674" w:type="pct"/>
            <w:vAlign w:val="center"/>
          </w:tcPr>
          <w:p w14:paraId="5C62F89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XOS3</w:t>
            </w:r>
          </w:p>
        </w:tc>
        <w:tc>
          <w:tcPr>
            <w:tcW w:w="669" w:type="pct"/>
            <w:vAlign w:val="center"/>
          </w:tcPr>
          <w:p w14:paraId="5BE82F2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XOS5</w:t>
            </w:r>
          </w:p>
        </w:tc>
        <w:tc>
          <w:tcPr>
            <w:tcW w:w="625" w:type="pct"/>
            <w:vAlign w:val="center"/>
          </w:tcPr>
          <w:p w14:paraId="75657A4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XOS10</w:t>
            </w:r>
          </w:p>
        </w:tc>
        <w:tc>
          <w:tcPr>
            <w:tcW w:w="655" w:type="pct"/>
            <w:vAlign w:val="center"/>
          </w:tcPr>
          <w:p w14:paraId="5111D05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FOS10</w:t>
            </w:r>
          </w:p>
        </w:tc>
        <w:tc>
          <w:tcPr>
            <w:tcW w:w="598" w:type="pct"/>
            <w:vAlign w:val="center"/>
          </w:tcPr>
          <w:p w14:paraId="3372508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FOS20</w:t>
            </w:r>
          </w:p>
        </w:tc>
        <w:tc>
          <w:tcPr>
            <w:tcW w:w="793" w:type="pct"/>
            <w:vAlign w:val="center"/>
          </w:tcPr>
          <w:p w14:paraId="43882A5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Placebo</w:t>
            </w:r>
          </w:p>
        </w:tc>
      </w:tr>
      <w:tr w:rsidR="000E6DBA" w14:paraId="034619D6" w14:textId="77777777" w:rsidTr="000E6DBA">
        <w:tc>
          <w:tcPr>
            <w:tcW w:w="986" w:type="pct"/>
            <w:vAlign w:val="center"/>
          </w:tcPr>
          <w:p w14:paraId="3FA68E57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Rice</w:t>
            </w:r>
          </w:p>
          <w:p w14:paraId="73AF62D0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Porridge and rice in soup</w:t>
            </w:r>
          </w:p>
          <w:p w14:paraId="2A6EC325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Noodles, steamed bun and bread</w:t>
            </w:r>
          </w:p>
          <w:p w14:paraId="76412666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Wonton, dumplings</w:t>
            </w:r>
          </w:p>
          <w:p w14:paraId="3C6B0D98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Whole grains</w:t>
            </w:r>
          </w:p>
          <w:p w14:paraId="71F5417B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Tubers</w:t>
            </w:r>
          </w:p>
          <w:p w14:paraId="68DDED8A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sz w:val="21"/>
                <w:szCs w:val="21"/>
                <w:lang w:bidi="ar"/>
              </w:rPr>
              <w:t>Dark Green Vegetables </w:t>
            </w:r>
          </w:p>
          <w:p w14:paraId="24EEA9AA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Light vegetables</w:t>
            </w:r>
          </w:p>
          <w:p w14:paraId="72EFB320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ruit</w:t>
            </w:r>
          </w:p>
          <w:p w14:paraId="70B7C0B1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Mushrooms</w:t>
            </w:r>
          </w:p>
          <w:p w14:paraId="5468400F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Red meat</w:t>
            </w:r>
          </w:p>
          <w:p w14:paraId="3E6E5FBC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Poultry and organs</w:t>
            </w:r>
          </w:p>
          <w:p w14:paraId="2B5B726F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Processed and cooked meat</w:t>
            </w:r>
          </w:p>
          <w:p w14:paraId="6E41DC92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ish and shrimp</w:t>
            </w:r>
          </w:p>
          <w:p w14:paraId="6FB7BB7B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 xml:space="preserve">Eggs </w:t>
            </w:r>
            <w:r>
              <w:rPr>
                <w:rFonts w:ascii="Arial" w:eastAsia="等线" w:hAnsi="Arial" w:cs="Arial" w:hint="eastAsia"/>
                <w:sz w:val="21"/>
                <w:szCs w:val="21"/>
                <w:lang w:bidi="ar"/>
              </w:rPr>
              <w:t>(</w:t>
            </w: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Duck eggs, chicken eggs)</w:t>
            </w:r>
          </w:p>
          <w:p w14:paraId="76A053FE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Seafood</w:t>
            </w:r>
          </w:p>
          <w:p w14:paraId="7FC33047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lastRenderedPageBreak/>
              <w:t>Milk</w:t>
            </w:r>
          </w:p>
          <w:p w14:paraId="7E20217B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Soya bean and its products</w:t>
            </w:r>
          </w:p>
          <w:p w14:paraId="31B1581B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ried foods</w:t>
            </w:r>
          </w:p>
          <w:p w14:paraId="7B8DD75A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Cakes and desserts</w:t>
            </w:r>
          </w:p>
          <w:p w14:paraId="0B8B85D8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Nuts</w:t>
            </w:r>
          </w:p>
          <w:p w14:paraId="029A638C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Drinks</w:t>
            </w:r>
          </w:p>
          <w:p w14:paraId="77E9AE8C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Beer</w:t>
            </w:r>
          </w:p>
          <w:p w14:paraId="5ADA3602" w14:textId="77777777" w:rsidR="00C91D03" w:rsidRDefault="00000000">
            <w:pPr>
              <w:widowControl/>
              <w:spacing w:line="480" w:lineRule="auto"/>
              <w:jc w:val="left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Alcoholic beverages (</w:t>
            </w:r>
            <w:r>
              <w:rPr>
                <w:rFonts w:ascii="Arial" w:eastAsia="等线" w:hAnsi="Arial" w:cs="Arial" w:hint="eastAsia"/>
                <w:sz w:val="21"/>
                <w:szCs w:val="21"/>
                <w:lang w:bidi="ar"/>
              </w:rPr>
              <w:t>Chinese Baijiu</w:t>
            </w: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)</w:t>
            </w:r>
          </w:p>
        </w:tc>
        <w:tc>
          <w:tcPr>
            <w:tcW w:w="674" w:type="pct"/>
          </w:tcPr>
          <w:p w14:paraId="0056D2F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lastRenderedPageBreak/>
              <w:t>73.34(10.00,150.00)</w:t>
            </w:r>
          </w:p>
          <w:p w14:paraId="1DE7A78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10.83,98.33)</w:t>
            </w:r>
          </w:p>
          <w:p w14:paraId="5B125AB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3.34(10.00,89.99)</w:t>
            </w:r>
          </w:p>
          <w:p w14:paraId="6A2F8FB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3.33(6.67,66.67)</w:t>
            </w:r>
          </w:p>
          <w:p w14:paraId="3DAA8E1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1.66(4.17,29.17)</w:t>
            </w:r>
          </w:p>
          <w:p w14:paraId="531A044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6.68,86.67)</w:t>
            </w:r>
          </w:p>
          <w:p w14:paraId="28234EF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1.68(13.33,49.17)</w:t>
            </w:r>
          </w:p>
          <w:p w14:paraId="6D9A446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8.34(24.16,49.17)</w:t>
            </w:r>
          </w:p>
          <w:p w14:paraId="523E42D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3(29.18,100.00)</w:t>
            </w:r>
          </w:p>
          <w:p w14:paraId="3996E07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8(3.33,19.99)</w:t>
            </w:r>
          </w:p>
          <w:p w14:paraId="6C2EDF9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0.00 (10.00,49.17)</w:t>
            </w:r>
          </w:p>
          <w:p w14:paraId="5D44AF4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 (11.68,45.01)</w:t>
            </w:r>
          </w:p>
          <w:p w14:paraId="2F05D1C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84(1.67,24.17)</w:t>
            </w:r>
          </w:p>
          <w:p w14:paraId="0D4E5B2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1.66,23.34)</w:t>
            </w:r>
          </w:p>
          <w:p w14:paraId="120A9034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84(19.58,46.67)</w:t>
            </w:r>
          </w:p>
          <w:p w14:paraId="3A4AC97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34(0.00,6.67)</w:t>
            </w:r>
          </w:p>
          <w:p w14:paraId="6220E63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lastRenderedPageBreak/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6.70(10.00,215.00)</w:t>
            </w:r>
          </w:p>
          <w:p w14:paraId="232D17C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84(3.33,21.68)</w:t>
            </w:r>
          </w:p>
          <w:p w14:paraId="13F6564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0 (0.00,89.99)</w:t>
            </w:r>
          </w:p>
          <w:p w14:paraId="6C57EC74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9.99(3.35,67.50)</w:t>
            </w:r>
          </w:p>
          <w:p w14:paraId="04170D1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0(2.08,26.68)</w:t>
            </w:r>
          </w:p>
          <w:p w14:paraId="035EC57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0(0.00,59.17)</w:t>
            </w:r>
          </w:p>
          <w:p w14:paraId="65CA14F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8.13)</w:t>
            </w:r>
          </w:p>
          <w:p w14:paraId="1493EE94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3.83)</w:t>
            </w:r>
          </w:p>
        </w:tc>
        <w:tc>
          <w:tcPr>
            <w:tcW w:w="669" w:type="pct"/>
          </w:tcPr>
          <w:p w14:paraId="0A344DE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lastRenderedPageBreak/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6.70(46.68,200.00)</w:t>
            </w:r>
          </w:p>
          <w:p w14:paraId="139C675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(26.68,80.00)</w:t>
            </w:r>
          </w:p>
          <w:p w14:paraId="72361E3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0.00(30.00,110.00)</w:t>
            </w:r>
          </w:p>
          <w:p w14:paraId="2132367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6.68(6.68,30.00)</w:t>
            </w:r>
          </w:p>
          <w:p w14:paraId="1E60514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3.33(6.68,50.00)</w:t>
            </w:r>
          </w:p>
          <w:p w14:paraId="701A75F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0.00 (3.34,46.68)</w:t>
            </w:r>
          </w:p>
          <w:p w14:paraId="422C83E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23.33,100.00)</w:t>
            </w:r>
          </w:p>
          <w:p w14:paraId="40CC586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10.00,36.68)</w:t>
            </w:r>
          </w:p>
          <w:p w14:paraId="7A6774E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6.68(23.33,73.33)</w:t>
            </w:r>
          </w:p>
          <w:p w14:paraId="6DFD935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(3.33,23.33)</w:t>
            </w:r>
          </w:p>
          <w:p w14:paraId="340987E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6.68(13.33,80.00)</w:t>
            </w:r>
          </w:p>
          <w:p w14:paraId="6CB098E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0.00 (6.68,40.00)</w:t>
            </w:r>
          </w:p>
          <w:p w14:paraId="4DE63E1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 (3.33,6.68)</w:t>
            </w:r>
          </w:p>
          <w:p w14:paraId="14E8DB7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(3.33,26.68)</w:t>
            </w:r>
          </w:p>
          <w:p w14:paraId="443909C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.67(5.00,36.68)</w:t>
            </w:r>
          </w:p>
          <w:p w14:paraId="5B39CA9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1.67,6.68)</w:t>
            </w:r>
          </w:p>
          <w:p w14:paraId="531D3FB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lastRenderedPageBreak/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 (10.00,140.00)</w:t>
            </w:r>
          </w:p>
          <w:p w14:paraId="2422594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3.33,36.68)</w:t>
            </w:r>
          </w:p>
          <w:p w14:paraId="54C7ADB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8(1.67.13.33)</w:t>
            </w:r>
          </w:p>
          <w:p w14:paraId="0B5F424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5.00,26.68)</w:t>
            </w:r>
          </w:p>
          <w:p w14:paraId="607E9BF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33(3.33,10.00)</w:t>
            </w:r>
          </w:p>
          <w:p w14:paraId="743274C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7(0.00,23.33)</w:t>
            </w:r>
          </w:p>
          <w:p w14:paraId="4EB7B20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21.67)</w:t>
            </w:r>
          </w:p>
          <w:p w14:paraId="7836144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0.00)</w:t>
            </w:r>
          </w:p>
        </w:tc>
        <w:tc>
          <w:tcPr>
            <w:tcW w:w="625" w:type="pct"/>
          </w:tcPr>
          <w:p w14:paraId="4DB3EDA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lastRenderedPageBreak/>
              <w:t>70.00(30.00,200.00)</w:t>
            </w:r>
          </w:p>
          <w:p w14:paraId="0AB1438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8.34(6.68,72.50)</w:t>
            </w:r>
          </w:p>
          <w:p w14:paraId="4D78C22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4.17,102.50)</w:t>
            </w:r>
          </w:p>
          <w:p w14:paraId="2CBC19E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(6.68,37.5)</w:t>
            </w:r>
          </w:p>
          <w:p w14:paraId="473B337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6(3.33,25.83)</w:t>
            </w:r>
          </w:p>
          <w:p w14:paraId="4532806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3(10.00,130.8)</w:t>
            </w:r>
          </w:p>
          <w:p w14:paraId="3D74A1E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1.66(19.17,107.50)</w:t>
            </w:r>
          </w:p>
          <w:p w14:paraId="3E749E8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1.68(8.75,72.50)</w:t>
            </w:r>
          </w:p>
          <w:p w14:paraId="1AF3231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14.17,73.33)</w:t>
            </w:r>
          </w:p>
          <w:p w14:paraId="7C963F6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7(3.33,22.51)</w:t>
            </w:r>
          </w:p>
          <w:p w14:paraId="2B0C7ED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13.33,66.66)</w:t>
            </w:r>
          </w:p>
          <w:p w14:paraId="196B896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3.34(6.67,72.50)</w:t>
            </w:r>
          </w:p>
          <w:p w14:paraId="4D81FE5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3(2.08,10.00)</w:t>
            </w:r>
          </w:p>
          <w:p w14:paraId="0F0740F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.66(4.16,40.00)</w:t>
            </w:r>
          </w:p>
          <w:p w14:paraId="2454637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.16(11.67,49.17)</w:t>
            </w:r>
          </w:p>
          <w:p w14:paraId="5479230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42,6.67)</w:t>
            </w:r>
          </w:p>
          <w:p w14:paraId="46427A7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lastRenderedPageBreak/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4(4.17,90.00)</w:t>
            </w:r>
          </w:p>
          <w:p w14:paraId="7F622CA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1(1.65,28.33)</w:t>
            </w:r>
          </w:p>
          <w:p w14:paraId="74571C2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3.33(2.92,30.00)</w:t>
            </w:r>
          </w:p>
          <w:p w14:paraId="4CE064E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3(3.33,30.00)</w:t>
            </w:r>
          </w:p>
          <w:p w14:paraId="578ADBB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.50(0.00,10.00)</w:t>
            </w:r>
          </w:p>
          <w:p w14:paraId="051AC18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7(0.00,23.33)</w:t>
            </w:r>
          </w:p>
          <w:p w14:paraId="6E7E788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13.54)</w:t>
            </w:r>
          </w:p>
          <w:p w14:paraId="04E1FCB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8.75)</w:t>
            </w:r>
          </w:p>
        </w:tc>
        <w:tc>
          <w:tcPr>
            <w:tcW w:w="655" w:type="pct"/>
          </w:tcPr>
          <w:p w14:paraId="6CA93BD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lastRenderedPageBreak/>
              <w:t>100.00(17.50,150.00)</w:t>
            </w:r>
          </w:p>
          <w:p w14:paraId="3368AF5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0 (6.68,72.50)</w:t>
            </w:r>
          </w:p>
          <w:p w14:paraId="521C9F7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0.00 (14.17,73.33)</w:t>
            </w:r>
          </w:p>
          <w:p w14:paraId="2F1E447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5.00 (7.51,137.50)</w:t>
            </w:r>
          </w:p>
          <w:p w14:paraId="37345CF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3.74,67.50)</w:t>
            </w:r>
          </w:p>
          <w:p w14:paraId="6EDF7F9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 (2.08,23.34)</w:t>
            </w:r>
          </w:p>
          <w:p w14:paraId="0F2EBA7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36.68,82.49)</w:t>
            </w:r>
          </w:p>
          <w:p w14:paraId="0EB455C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1.68(24.16,50.00)</w:t>
            </w:r>
          </w:p>
          <w:p w14:paraId="374A7D8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8.34(26.68,100.00)</w:t>
            </w:r>
          </w:p>
          <w:p w14:paraId="3FBE17D4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33(3.33,6.68)</w:t>
            </w:r>
          </w:p>
          <w:p w14:paraId="7AA508E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31.67,67.49)</w:t>
            </w:r>
          </w:p>
          <w:p w14:paraId="2853DE3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7.08,82.49)</w:t>
            </w:r>
          </w:p>
          <w:p w14:paraId="34818CE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33(0.42,12.49)</w:t>
            </w:r>
          </w:p>
          <w:p w14:paraId="69080D8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8(3.75,21.68)</w:t>
            </w:r>
          </w:p>
          <w:p w14:paraId="74FAEA8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4.16(5.42,36.68)</w:t>
            </w:r>
          </w:p>
          <w:p w14:paraId="5904F12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33(1.67,9.17)</w:t>
            </w:r>
          </w:p>
          <w:p w14:paraId="2DA4150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lastRenderedPageBreak/>
              <w:t>8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3(5.83,186.7)</w:t>
            </w:r>
          </w:p>
          <w:p w14:paraId="0AC849D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50(1.65,10.00)</w:t>
            </w:r>
          </w:p>
          <w:p w14:paraId="40C4DCA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0.00 (3.33,17.08)</w:t>
            </w:r>
          </w:p>
          <w:p w14:paraId="5B52951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8(3.75,25.00)</w:t>
            </w:r>
          </w:p>
          <w:p w14:paraId="0A2E6EB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7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(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8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3.34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)</w:t>
            </w:r>
          </w:p>
          <w:p w14:paraId="3259664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9.17(0.00,22.50)</w:t>
            </w:r>
          </w:p>
          <w:p w14:paraId="2AB478F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0.00)</w:t>
            </w:r>
          </w:p>
          <w:p w14:paraId="6890B1A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0.00)</w:t>
            </w:r>
          </w:p>
        </w:tc>
        <w:tc>
          <w:tcPr>
            <w:tcW w:w="598" w:type="pct"/>
          </w:tcPr>
          <w:p w14:paraId="11FB65E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lastRenderedPageBreak/>
              <w:t>18.34(6.67,236.70)</w:t>
            </w:r>
          </w:p>
          <w:p w14:paraId="7480FE6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0 (14.17,89.99)</w:t>
            </w:r>
          </w:p>
          <w:p w14:paraId="13AD553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6.66(12.51,100.00)</w:t>
            </w:r>
          </w:p>
          <w:p w14:paraId="7BAB130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6.68,37.50)</w:t>
            </w:r>
          </w:p>
          <w:p w14:paraId="6D0674B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1.66(3.33,26.68)</w:t>
            </w:r>
          </w:p>
          <w:p w14:paraId="2BB7B97E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0.00 (7.51,71.67)</w:t>
            </w:r>
          </w:p>
          <w:p w14:paraId="4253CEB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(10.83,95.00)</w:t>
            </w:r>
          </w:p>
          <w:p w14:paraId="242F432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8.34(23.33,71.67)</w:t>
            </w:r>
          </w:p>
          <w:p w14:paraId="44306A9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1.66(15.00,88.33)</w:t>
            </w:r>
          </w:p>
          <w:p w14:paraId="1074FB0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33(3.33,9.17)</w:t>
            </w:r>
          </w:p>
          <w:p w14:paraId="72CEA71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6.68(10.00,89.99)</w:t>
            </w:r>
          </w:p>
          <w:p w14:paraId="7CECE0A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 (6.67,47.50)</w:t>
            </w:r>
          </w:p>
          <w:p w14:paraId="2672D1E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84(0.83,15.83)</w:t>
            </w:r>
          </w:p>
          <w:p w14:paraId="1DEBCBD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2.08,10.00)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  <w:p w14:paraId="79F8863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8.34(1.25,73.33)</w:t>
            </w:r>
          </w:p>
          <w:p w14:paraId="4E410CB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3</w:t>
            </w: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,21.67)</w:t>
            </w:r>
          </w:p>
          <w:p w14:paraId="3092DA79" w14:textId="48931102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lastRenderedPageBreak/>
              <w:t>60.00</w:t>
            </w:r>
            <w:r w:rsidR="000E6DBA" w:rsidRPr="008573EC"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(</w:t>
            </w:r>
            <w:r w:rsidR="000E6DBA"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5.00</w:t>
            </w:r>
            <w:r w:rsidR="000E6DBA" w:rsidRPr="008573EC"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,14</w:t>
            </w:r>
            <w:r w:rsidR="000E6DBA"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0</w:t>
            </w:r>
            <w:r w:rsidR="000E6DBA" w:rsidRPr="008573EC"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)</w:t>
            </w:r>
            <w:r w:rsidR="000E6DBA"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 xml:space="preserve"> </w:t>
            </w:r>
          </w:p>
          <w:p w14:paraId="0CD41AB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9.17(4.16,19.99)</w:t>
            </w:r>
          </w:p>
          <w:p w14:paraId="4010BDC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0.00 (3.33,107.5)</w:t>
            </w:r>
          </w:p>
          <w:p w14:paraId="5D4CA3E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7(3.33,70.00)</w:t>
            </w:r>
          </w:p>
          <w:p w14:paraId="60399CE1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3(3.33,26.68)</w:t>
            </w:r>
          </w:p>
          <w:p w14:paraId="1D443F2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7.50(0.00,140.0)</w:t>
            </w:r>
          </w:p>
          <w:p w14:paraId="5E3785B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8.06(0.00,59.58)</w:t>
            </w:r>
          </w:p>
          <w:p w14:paraId="1311D9C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0.00)</w:t>
            </w:r>
          </w:p>
        </w:tc>
        <w:tc>
          <w:tcPr>
            <w:tcW w:w="793" w:type="pct"/>
          </w:tcPr>
          <w:p w14:paraId="2EDCA3C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lastRenderedPageBreak/>
              <w:t>20.00(6.68,125.00)</w:t>
            </w:r>
          </w:p>
          <w:p w14:paraId="6182CB46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3(6.68,57.50)</w:t>
            </w:r>
          </w:p>
          <w:p w14:paraId="71BD240E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76.66 (41.68,119.20)</w:t>
            </w:r>
          </w:p>
          <w:p w14:paraId="001D0EF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5.00 (8.34,83.33)</w:t>
            </w:r>
          </w:p>
          <w:p w14:paraId="75D31614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0.00 (3.34,30.00)</w:t>
            </w:r>
          </w:p>
          <w:p w14:paraId="3E02F800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6.66(6.26,100.00)</w:t>
            </w:r>
          </w:p>
          <w:p w14:paraId="12F0EE1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.68(19.99,100.00)</w:t>
            </w:r>
          </w:p>
          <w:p w14:paraId="3FEADD3E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10.00,78.33)</w:t>
            </w:r>
          </w:p>
          <w:p w14:paraId="30367B2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25.00,100.00)</w:t>
            </w:r>
          </w:p>
          <w:p w14:paraId="351F42A9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68(3.33,10.00)</w:t>
            </w:r>
          </w:p>
          <w:p w14:paraId="0B4D2FC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8.34(25.00,94.99)</w:t>
            </w:r>
          </w:p>
          <w:p w14:paraId="2B2EABBA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20.00 (10.00,55.01)</w:t>
            </w:r>
          </w:p>
          <w:p w14:paraId="387ECE85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2.91,23.33)</w:t>
            </w:r>
          </w:p>
          <w:p w14:paraId="73C596E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9.17,30.00)</w:t>
            </w:r>
          </w:p>
          <w:p w14:paraId="7E3A62BF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(10.00,29.18)</w:t>
            </w:r>
          </w:p>
          <w:p w14:paraId="20EB22F7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83(3.33,30.00)</w:t>
            </w:r>
          </w:p>
          <w:p w14:paraId="77A90EA8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lastRenderedPageBreak/>
              <w:t>9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3.33(18.33,200.00)</w:t>
            </w:r>
          </w:p>
          <w:p w14:paraId="2BA4345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8.34(1.65,15.83)</w:t>
            </w:r>
          </w:p>
          <w:p w14:paraId="55782034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34(5.00,29.99)</w:t>
            </w:r>
          </w:p>
          <w:p w14:paraId="7C7852BD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11.66(7.92,30.01)</w:t>
            </w:r>
          </w:p>
          <w:p w14:paraId="2F0B136C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5.01(2.91,16.67)</w:t>
            </w:r>
          </w:p>
          <w:p w14:paraId="56F4EC53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0.00(0.00,20.83)</w:t>
            </w:r>
          </w:p>
          <w:p w14:paraId="0D1B210B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54.17)</w:t>
            </w:r>
          </w:p>
          <w:p w14:paraId="64CF6442" w14:textId="77777777" w:rsidR="00C91D03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bidi="ar"/>
              </w:rPr>
              <w:t>.00(0.00,0.00)</w:t>
            </w:r>
          </w:p>
        </w:tc>
      </w:tr>
    </w:tbl>
    <w:p w14:paraId="3359E2C3" w14:textId="77777777" w:rsidR="00C91D03" w:rsidRPr="00B33866" w:rsidRDefault="00000000">
      <w:pPr>
        <w:rPr>
          <w:rFonts w:ascii="Arial" w:hAnsi="Arial" w:cs="Arial"/>
          <w:sz w:val="18"/>
          <w:szCs w:val="18"/>
        </w:rPr>
      </w:pPr>
      <w:bookmarkStart w:id="3" w:name="_Hlk144235323"/>
      <w:bookmarkEnd w:id="2"/>
      <w:r w:rsidRPr="00B33866">
        <w:rPr>
          <w:rFonts w:ascii="Arial" w:hAnsi="Arial" w:cs="Arial"/>
          <w:sz w:val="18"/>
          <w:szCs w:val="18"/>
        </w:rPr>
        <w:lastRenderedPageBreak/>
        <w:t xml:space="preserve">Data were presented as median (quartiles), </w:t>
      </w:r>
      <w:r w:rsidRPr="00B33866">
        <w:rPr>
          <w:rFonts w:ascii="Arial" w:hAnsi="Arial" w:cs="Arial"/>
          <w:sz w:val="18"/>
          <w:szCs w:val="18"/>
          <w:lang w:eastAsia="zh-Hans"/>
        </w:rPr>
        <w:t xml:space="preserve">* </w:t>
      </w:r>
      <w:r w:rsidRPr="00B33866">
        <w:rPr>
          <w:rFonts w:ascii="Arial" w:hAnsi="Arial" w:cs="Arial"/>
          <w:sz w:val="18"/>
          <w:szCs w:val="18"/>
        </w:rPr>
        <w:t>Kruskal-Wallis H test</w:t>
      </w:r>
      <w:r w:rsidRPr="00B33866">
        <w:rPr>
          <w:rFonts w:ascii="Arial" w:hAnsi="Arial" w:cs="Arial"/>
          <w:sz w:val="18"/>
          <w:szCs w:val="18"/>
          <w:lang w:eastAsia="zh-Hans"/>
        </w:rPr>
        <w:t xml:space="preserve">, </w:t>
      </w:r>
      <w:r w:rsidRPr="00B33866">
        <w:rPr>
          <w:rFonts w:ascii="Arial" w:hAnsi="Arial" w:cs="Arial"/>
          <w:sz w:val="18"/>
          <w:szCs w:val="18"/>
        </w:rPr>
        <w:t>P</w:t>
      </w:r>
      <w:r w:rsidRPr="00B33866">
        <w:rPr>
          <w:rFonts w:ascii="Arial" w:hAnsi="Arial" w:cs="Arial"/>
          <w:sz w:val="18"/>
          <w:szCs w:val="18"/>
          <w:lang w:eastAsia="zh-Hans"/>
        </w:rPr>
        <w:t xml:space="preserve"> value is compared to placebo</w:t>
      </w:r>
      <w:r w:rsidRPr="00B33866">
        <w:rPr>
          <w:rFonts w:ascii="Arial" w:hAnsi="Arial" w:cs="Arial"/>
          <w:sz w:val="18"/>
          <w:szCs w:val="18"/>
          <w:lang w:eastAsia="zh-Hans"/>
        </w:rPr>
        <w:t>，</w:t>
      </w:r>
      <w:r w:rsidRPr="00B33866">
        <w:rPr>
          <w:rFonts w:ascii="Arial" w:hAnsi="Arial" w:cs="Arial"/>
          <w:sz w:val="18"/>
          <w:szCs w:val="18"/>
        </w:rPr>
        <w:t>*</w:t>
      </w:r>
      <w:r w:rsidRPr="00B33866">
        <w:rPr>
          <w:rFonts w:ascii="Arial" w:hAnsi="Arial" w:cs="Arial"/>
          <w:i/>
          <w:iCs/>
          <w:sz w:val="18"/>
          <w:szCs w:val="18"/>
        </w:rPr>
        <w:t>P</w:t>
      </w:r>
      <w:r w:rsidRPr="00B33866">
        <w:rPr>
          <w:rFonts w:ascii="Arial" w:hAnsi="Arial" w:cs="Arial"/>
          <w:sz w:val="18"/>
          <w:szCs w:val="18"/>
        </w:rPr>
        <w:t>&lt;0.05, **</w:t>
      </w:r>
      <w:r w:rsidRPr="00B33866">
        <w:rPr>
          <w:rFonts w:ascii="Arial" w:hAnsi="Arial" w:cs="Arial"/>
          <w:i/>
          <w:iCs/>
          <w:sz w:val="18"/>
          <w:szCs w:val="18"/>
        </w:rPr>
        <w:t>P</w:t>
      </w:r>
      <w:r w:rsidRPr="00B33866">
        <w:rPr>
          <w:rFonts w:ascii="Arial" w:hAnsi="Arial" w:cs="Arial"/>
          <w:sz w:val="18"/>
          <w:szCs w:val="18"/>
        </w:rPr>
        <w:t>&lt;0.01, ***</w:t>
      </w:r>
      <w:r w:rsidRPr="00B33866">
        <w:rPr>
          <w:rFonts w:ascii="Arial" w:hAnsi="Arial" w:cs="Arial"/>
          <w:i/>
          <w:iCs/>
          <w:sz w:val="18"/>
          <w:szCs w:val="18"/>
        </w:rPr>
        <w:t xml:space="preserve"> P</w:t>
      </w:r>
      <w:r w:rsidRPr="00B33866">
        <w:rPr>
          <w:rFonts w:ascii="Arial" w:hAnsi="Arial" w:cs="Arial"/>
          <w:sz w:val="18"/>
          <w:szCs w:val="18"/>
        </w:rPr>
        <w:t>&lt;0.001.</w:t>
      </w:r>
      <w:bookmarkEnd w:id="3"/>
    </w:p>
    <w:p w14:paraId="1A5D1947" w14:textId="77777777" w:rsidR="00C91D03" w:rsidRPr="00B33866" w:rsidRDefault="00000000">
      <w:pPr>
        <w:rPr>
          <w:rFonts w:ascii="Arial" w:hAnsi="Arial" w:cs="Arial"/>
          <w:sz w:val="18"/>
          <w:szCs w:val="18"/>
        </w:rPr>
      </w:pPr>
      <w:r w:rsidRPr="00B33866">
        <w:rPr>
          <w:rFonts w:ascii="Arial" w:hAnsi="Arial" w:cs="Arial"/>
          <w:sz w:val="16"/>
          <w:szCs w:val="16"/>
        </w:rPr>
        <w:t>XOS3: supplementation with xylo-oligosaccharides (XOS), 3 g/d, XOS5: supplementation with XOS, 5 g/d; XOS10: supplementation with XOS, 10 g/d, FOS10: supplementation with fructo-oligosaccharides (FOS), 10 g/d, FOS20: supplementation with FOS, 20 g/d, Placebo: supplementation with placebo 5 g/d.</w:t>
      </w:r>
    </w:p>
    <w:p w14:paraId="009F7963" w14:textId="36B8FC82" w:rsidR="00C91D03" w:rsidRDefault="0000000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</w:rPr>
        <w:t>Table S2. Score of CCCS in pre-experiment (XOS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FOS and placebo)</w:t>
      </w:r>
    </w:p>
    <w:tbl>
      <w:tblPr>
        <w:tblStyle w:val="ae"/>
        <w:tblW w:w="73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022"/>
        <w:gridCol w:w="1417"/>
        <w:gridCol w:w="1276"/>
        <w:gridCol w:w="1266"/>
        <w:gridCol w:w="1394"/>
      </w:tblGrid>
      <w:tr w:rsidR="00C91D03" w14:paraId="2F8E9BD3" w14:textId="77777777">
        <w:trPr>
          <w:trHeight w:val="763"/>
          <w:jc w:val="center"/>
        </w:trPr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1006E1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Group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88CE2EC" w14:textId="77777777" w:rsidR="00C91D03" w:rsidRDefault="00000000">
            <w:pPr>
              <w:jc w:val="left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Subjects</w:t>
            </w:r>
          </w:p>
          <w:p w14:paraId="1FEA1F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(n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3D7D4C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Age</w:t>
            </w:r>
          </w:p>
          <w:p w14:paraId="3A09FB6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BFE920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BMI</w:t>
            </w:r>
          </w:p>
          <w:p w14:paraId="6035212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(Kg/m2)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45FD1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CCCS</w:t>
            </w:r>
          </w:p>
          <w:p w14:paraId="250AEAA5" w14:textId="77777777" w:rsidR="00C91D03" w:rsidRDefault="00000000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p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>re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D8718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CCCS</w:t>
            </w:r>
          </w:p>
          <w:p w14:paraId="4087A9E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post</w:t>
            </w:r>
          </w:p>
        </w:tc>
      </w:tr>
      <w:tr w:rsidR="00C91D03" w14:paraId="171E0B20" w14:textId="77777777">
        <w:trPr>
          <w:trHeight w:hRule="exact" w:val="397"/>
          <w:jc w:val="center"/>
        </w:trPr>
        <w:tc>
          <w:tcPr>
            <w:tcW w:w="995" w:type="dxa"/>
            <w:tcBorders>
              <w:top w:val="single" w:sz="6" w:space="0" w:color="auto"/>
            </w:tcBorders>
            <w:noWrap/>
          </w:tcPr>
          <w:p w14:paraId="0CFCC65F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XOS3</w:t>
            </w:r>
          </w:p>
        </w:tc>
        <w:tc>
          <w:tcPr>
            <w:tcW w:w="1022" w:type="dxa"/>
            <w:tcBorders>
              <w:top w:val="single" w:sz="6" w:space="0" w:color="auto"/>
            </w:tcBorders>
            <w:noWrap/>
          </w:tcPr>
          <w:p w14:paraId="5852E06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</w:tcPr>
          <w:p w14:paraId="7E77007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55.2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13.7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</w:tcPr>
          <w:p w14:paraId="3658DE0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22.94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0.81</w:t>
            </w:r>
          </w:p>
        </w:tc>
        <w:tc>
          <w:tcPr>
            <w:tcW w:w="1266" w:type="dxa"/>
            <w:tcBorders>
              <w:top w:val="single" w:sz="6" w:space="0" w:color="auto"/>
            </w:tcBorders>
          </w:tcPr>
          <w:p w14:paraId="0A4A401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.8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2.17</w:t>
            </w:r>
          </w:p>
        </w:tc>
        <w:tc>
          <w:tcPr>
            <w:tcW w:w="1394" w:type="dxa"/>
            <w:tcBorders>
              <w:top w:val="single" w:sz="6" w:space="0" w:color="auto"/>
            </w:tcBorders>
          </w:tcPr>
          <w:p w14:paraId="5D8A20E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0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3.81</w:t>
            </w:r>
            <w:r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C91D03" w14:paraId="0A2ACBEF" w14:textId="77777777">
        <w:trPr>
          <w:trHeight w:hRule="exact" w:val="397"/>
          <w:jc w:val="center"/>
        </w:trPr>
        <w:tc>
          <w:tcPr>
            <w:tcW w:w="995" w:type="dxa"/>
            <w:noWrap/>
          </w:tcPr>
          <w:p w14:paraId="769D9B18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XOS5</w:t>
            </w:r>
          </w:p>
        </w:tc>
        <w:tc>
          <w:tcPr>
            <w:tcW w:w="1022" w:type="dxa"/>
            <w:noWrap/>
          </w:tcPr>
          <w:p w14:paraId="1753EB1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14:paraId="096DD50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58.2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9.31</w:t>
            </w:r>
          </w:p>
        </w:tc>
        <w:tc>
          <w:tcPr>
            <w:tcW w:w="1276" w:type="dxa"/>
            <w:noWrap/>
          </w:tcPr>
          <w:p w14:paraId="5593207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23.91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4.44</w:t>
            </w:r>
          </w:p>
        </w:tc>
        <w:tc>
          <w:tcPr>
            <w:tcW w:w="1266" w:type="dxa"/>
          </w:tcPr>
          <w:p w14:paraId="0850B59F" w14:textId="77777777" w:rsidR="00C91D03" w:rsidRDefault="00000000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.8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0.84</w:t>
            </w:r>
          </w:p>
        </w:tc>
        <w:tc>
          <w:tcPr>
            <w:tcW w:w="1394" w:type="dxa"/>
          </w:tcPr>
          <w:p w14:paraId="1B54401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.80±2.49</w:t>
            </w:r>
            <w:r>
              <w:rPr>
                <w:rFonts w:ascii="Arial" w:hAnsi="Arial" w:cs="Arial"/>
                <w:sz w:val="21"/>
                <w:szCs w:val="21"/>
              </w:rPr>
              <w:t>***</w:t>
            </w:r>
          </w:p>
        </w:tc>
      </w:tr>
      <w:tr w:rsidR="00C91D03" w14:paraId="5BA6D2D3" w14:textId="77777777">
        <w:trPr>
          <w:trHeight w:hRule="exact" w:val="397"/>
          <w:jc w:val="center"/>
        </w:trPr>
        <w:tc>
          <w:tcPr>
            <w:tcW w:w="995" w:type="dxa"/>
            <w:noWrap/>
          </w:tcPr>
          <w:p w14:paraId="26DE37B0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XOS10</w:t>
            </w:r>
          </w:p>
        </w:tc>
        <w:tc>
          <w:tcPr>
            <w:tcW w:w="1022" w:type="dxa"/>
            <w:noWrap/>
          </w:tcPr>
          <w:p w14:paraId="360B26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14:paraId="64D8204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46.4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21.23</w:t>
            </w:r>
          </w:p>
        </w:tc>
        <w:tc>
          <w:tcPr>
            <w:tcW w:w="1276" w:type="dxa"/>
            <w:noWrap/>
          </w:tcPr>
          <w:p w14:paraId="525B24A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22.94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3.39</w:t>
            </w:r>
          </w:p>
        </w:tc>
        <w:tc>
          <w:tcPr>
            <w:tcW w:w="1266" w:type="dxa"/>
          </w:tcPr>
          <w:p w14:paraId="0D9AD55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14.00±5.43</w:t>
            </w:r>
          </w:p>
        </w:tc>
        <w:tc>
          <w:tcPr>
            <w:tcW w:w="1394" w:type="dxa"/>
          </w:tcPr>
          <w:p w14:paraId="07F84CC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7.00±2.74</w:t>
            </w:r>
            <w:r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C91D03" w14:paraId="48BABACA" w14:textId="77777777">
        <w:trPr>
          <w:trHeight w:hRule="exact" w:val="397"/>
          <w:jc w:val="center"/>
        </w:trPr>
        <w:tc>
          <w:tcPr>
            <w:tcW w:w="995" w:type="dxa"/>
            <w:noWrap/>
          </w:tcPr>
          <w:p w14:paraId="29F2C2A5" w14:textId="77777777" w:rsidR="00C91D03" w:rsidRDefault="00000000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OS10</w:t>
            </w:r>
          </w:p>
        </w:tc>
        <w:tc>
          <w:tcPr>
            <w:tcW w:w="1022" w:type="dxa"/>
            <w:noWrap/>
          </w:tcPr>
          <w:p w14:paraId="6121ED2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14:paraId="6D951B95" w14:textId="77777777" w:rsidR="00C91D03" w:rsidRDefault="00000000">
            <w:pPr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48.8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17.80</w:t>
            </w:r>
          </w:p>
        </w:tc>
        <w:tc>
          <w:tcPr>
            <w:tcW w:w="1276" w:type="dxa"/>
            <w:noWrap/>
          </w:tcPr>
          <w:p w14:paraId="0C501878" w14:textId="77777777" w:rsidR="00C91D03" w:rsidRDefault="00000000">
            <w:pPr>
              <w:jc w:val="center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22.33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3.09</w:t>
            </w:r>
          </w:p>
        </w:tc>
        <w:tc>
          <w:tcPr>
            <w:tcW w:w="1266" w:type="dxa"/>
          </w:tcPr>
          <w:p w14:paraId="77C77873" w14:textId="77777777" w:rsidR="00C91D03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6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3.51</w:t>
            </w:r>
          </w:p>
        </w:tc>
        <w:tc>
          <w:tcPr>
            <w:tcW w:w="1394" w:type="dxa"/>
          </w:tcPr>
          <w:p w14:paraId="3A64D135" w14:textId="77777777" w:rsidR="00C91D03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8.40±1.67</w:t>
            </w:r>
          </w:p>
        </w:tc>
      </w:tr>
      <w:tr w:rsidR="00C91D03" w14:paraId="508B6A7F" w14:textId="77777777">
        <w:trPr>
          <w:trHeight w:hRule="exact" w:val="397"/>
          <w:jc w:val="center"/>
        </w:trPr>
        <w:tc>
          <w:tcPr>
            <w:tcW w:w="995" w:type="dxa"/>
            <w:noWrap/>
          </w:tcPr>
          <w:p w14:paraId="3E9CBDBC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OS20</w:t>
            </w:r>
          </w:p>
        </w:tc>
        <w:tc>
          <w:tcPr>
            <w:tcW w:w="1022" w:type="dxa"/>
            <w:noWrap/>
          </w:tcPr>
          <w:p w14:paraId="1E27B3C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7" w:type="dxa"/>
            <w:noWrap/>
          </w:tcPr>
          <w:p w14:paraId="7428DB5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42.8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13.52</w:t>
            </w:r>
          </w:p>
        </w:tc>
        <w:tc>
          <w:tcPr>
            <w:tcW w:w="1276" w:type="dxa"/>
            <w:noWrap/>
          </w:tcPr>
          <w:p w14:paraId="5E748B9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22.57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1.44</w:t>
            </w:r>
          </w:p>
        </w:tc>
        <w:tc>
          <w:tcPr>
            <w:tcW w:w="1266" w:type="dxa"/>
          </w:tcPr>
          <w:p w14:paraId="381B6BE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.8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4.32</w:t>
            </w:r>
          </w:p>
        </w:tc>
        <w:tc>
          <w:tcPr>
            <w:tcW w:w="1394" w:type="dxa"/>
          </w:tcPr>
          <w:p w14:paraId="0F08680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7.60±1.52</w:t>
            </w:r>
            <w:r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C91D03" w14:paraId="54545D85" w14:textId="77777777">
        <w:trPr>
          <w:trHeight w:hRule="exact" w:val="397"/>
          <w:jc w:val="center"/>
        </w:trPr>
        <w:tc>
          <w:tcPr>
            <w:tcW w:w="995" w:type="dxa"/>
            <w:tcBorders>
              <w:bottom w:val="single" w:sz="12" w:space="0" w:color="auto"/>
            </w:tcBorders>
            <w:noWrap/>
          </w:tcPr>
          <w:p w14:paraId="0F816C7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Placebo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noWrap/>
          </w:tcPr>
          <w:p w14:paraId="732A10E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</w:tcPr>
          <w:p w14:paraId="2FD65BC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50.2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10.6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4D8CE68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</w:rPr>
              <w:t>21.94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3.17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3175543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.0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4.58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7D2D77A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00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±4.00</w:t>
            </w:r>
          </w:p>
        </w:tc>
      </w:tr>
    </w:tbl>
    <w:p w14:paraId="439489F6" w14:textId="77777777" w:rsidR="00C91D03" w:rsidRPr="00B33866" w:rsidRDefault="00000000">
      <w:pPr>
        <w:rPr>
          <w:rFonts w:ascii="Arial" w:hAnsi="Arial" w:cs="Arial"/>
          <w:sz w:val="16"/>
          <w:szCs w:val="16"/>
          <w:lang w:eastAsia="zh-Hans"/>
        </w:rPr>
      </w:pPr>
      <w:r w:rsidRPr="00B33866">
        <w:rPr>
          <w:rFonts w:ascii="Arial" w:hAnsi="Arial" w:cs="Arial"/>
          <w:sz w:val="16"/>
          <w:szCs w:val="16"/>
        </w:rPr>
        <w:lastRenderedPageBreak/>
        <w:t>XOS3: supplementation with xylo-oligosaccharides (XOS), 3 g/d, XOS5: supplementation with XOS, 5 g/d; XOS10: supplementation with XOS, 10 g/d, FOS10: supplementation with fructo-oligosaccharides (FOS), 10 g/d, FOS20: supplementation with FOS, 20 g/d, Placebo: supplementation with placebo 5 g/d. BMI:</w:t>
      </w:r>
      <w:r w:rsidRPr="00B33866">
        <w:t xml:space="preserve"> </w:t>
      </w:r>
      <w:r w:rsidRPr="00B33866">
        <w:rPr>
          <w:rFonts w:ascii="Arial" w:hAnsi="Arial" w:cs="Arial"/>
          <w:sz w:val="16"/>
          <w:szCs w:val="16"/>
        </w:rPr>
        <w:t>body mass index.</w:t>
      </w:r>
      <w:r w:rsidRPr="00B33866">
        <w:rPr>
          <w:rFonts w:ascii="Arial" w:hAnsi="Arial" w:cs="Arial"/>
          <w:lang w:eastAsia="zh-Hans"/>
        </w:rPr>
        <w:t xml:space="preserve"> </w:t>
      </w:r>
      <w:r w:rsidRPr="00B33866">
        <w:rPr>
          <w:rFonts w:ascii="Arial" w:hAnsi="Arial" w:cs="Arial"/>
          <w:sz w:val="16"/>
          <w:szCs w:val="16"/>
        </w:rPr>
        <w:t>CCCS: Cleveland Clinic Constipation Score. Pair</w:t>
      </w:r>
      <w:r w:rsidRPr="00B33866">
        <w:rPr>
          <w:rFonts w:ascii="Arial" w:hAnsi="Arial" w:cs="Arial" w:hint="eastAsia"/>
          <w:sz w:val="16"/>
          <w:szCs w:val="16"/>
        </w:rPr>
        <w:t>ed</w:t>
      </w:r>
      <w:r w:rsidRPr="00B33866">
        <w:rPr>
          <w:rFonts w:ascii="Arial" w:hAnsi="Arial" w:cs="Arial"/>
          <w:sz w:val="16"/>
          <w:szCs w:val="16"/>
        </w:rPr>
        <w:t xml:space="preserve"> </w:t>
      </w:r>
      <w:r w:rsidRPr="00B33866">
        <w:rPr>
          <w:rFonts w:ascii="Arial" w:hAnsi="Arial" w:cs="Arial" w:hint="eastAsia"/>
          <w:sz w:val="16"/>
          <w:szCs w:val="16"/>
        </w:rPr>
        <w:t>sample</w:t>
      </w:r>
      <w:r w:rsidRPr="00B33866">
        <w:rPr>
          <w:rFonts w:ascii="Arial" w:hAnsi="Arial" w:cs="Arial"/>
          <w:sz w:val="16"/>
          <w:szCs w:val="16"/>
        </w:rPr>
        <w:t>s t test.</w:t>
      </w:r>
      <w:r w:rsidRPr="00B33866">
        <w:rPr>
          <w:rFonts w:ascii="Arial" w:hAnsi="Arial" w:cs="Arial" w:hint="eastAsia"/>
          <w:sz w:val="16"/>
          <w:szCs w:val="16"/>
        </w:rPr>
        <w:t xml:space="preserve"> </w:t>
      </w:r>
      <w:r w:rsidRPr="00B33866">
        <w:rPr>
          <w:rFonts w:ascii="Arial" w:hAnsi="Arial" w:cs="Arial"/>
          <w:sz w:val="16"/>
          <w:szCs w:val="16"/>
        </w:rPr>
        <w:t>*</w:t>
      </w:r>
      <w:r w:rsidRPr="00B33866">
        <w:rPr>
          <w:rFonts w:ascii="Arial" w:hAnsi="Arial" w:cs="Arial"/>
          <w:i/>
          <w:iCs/>
          <w:sz w:val="16"/>
          <w:szCs w:val="16"/>
        </w:rPr>
        <w:t>P</w:t>
      </w:r>
      <w:r w:rsidRPr="00B33866">
        <w:rPr>
          <w:rFonts w:ascii="Arial" w:hAnsi="Arial" w:cs="Arial"/>
          <w:sz w:val="16"/>
          <w:szCs w:val="16"/>
        </w:rPr>
        <w:t>&lt;0.05, **</w:t>
      </w:r>
      <w:r w:rsidRPr="00B33866">
        <w:rPr>
          <w:rFonts w:ascii="Arial" w:hAnsi="Arial" w:cs="Arial"/>
          <w:i/>
          <w:iCs/>
          <w:sz w:val="16"/>
          <w:szCs w:val="16"/>
        </w:rPr>
        <w:t>P</w:t>
      </w:r>
      <w:r w:rsidRPr="00B33866">
        <w:rPr>
          <w:rFonts w:ascii="Arial" w:hAnsi="Arial" w:cs="Arial"/>
          <w:sz w:val="16"/>
          <w:szCs w:val="16"/>
        </w:rPr>
        <w:t xml:space="preserve">&lt;0.01, *** </w:t>
      </w:r>
      <w:r w:rsidRPr="00B33866">
        <w:rPr>
          <w:rFonts w:ascii="Arial" w:hAnsi="Arial" w:cs="Arial"/>
          <w:i/>
          <w:iCs/>
          <w:sz w:val="16"/>
          <w:szCs w:val="16"/>
        </w:rPr>
        <w:t>P</w:t>
      </w:r>
      <w:r w:rsidRPr="00B33866">
        <w:rPr>
          <w:rFonts w:ascii="Arial" w:hAnsi="Arial" w:cs="Arial"/>
          <w:sz w:val="16"/>
          <w:szCs w:val="16"/>
        </w:rPr>
        <w:t>&lt;0.001.</w:t>
      </w:r>
      <w:r w:rsidRPr="00B33866">
        <w:rPr>
          <w:rFonts w:ascii="Arial" w:hAnsi="Arial" w:cs="Arial"/>
          <w:i/>
          <w:iCs/>
          <w:sz w:val="16"/>
          <w:szCs w:val="16"/>
        </w:rPr>
        <w:t>P</w:t>
      </w:r>
      <w:r w:rsidRPr="00B33866">
        <w:rPr>
          <w:rFonts w:ascii="Arial" w:hAnsi="Arial" w:cs="Arial"/>
          <w:sz w:val="16"/>
          <w:szCs w:val="16"/>
          <w:lang w:eastAsia="zh-Hans"/>
        </w:rPr>
        <w:t>-value is the comparison of Pre and Post</w:t>
      </w:r>
    </w:p>
    <w:p w14:paraId="347D899F" w14:textId="77777777" w:rsidR="00C91D03" w:rsidRDefault="00C91D03">
      <w:pPr>
        <w:rPr>
          <w:rFonts w:ascii="Arial" w:hAnsi="Arial" w:cs="Arial"/>
          <w:sz w:val="16"/>
          <w:szCs w:val="16"/>
          <w:lang w:eastAsia="zh-Hans"/>
        </w:rPr>
      </w:pPr>
    </w:p>
    <w:p w14:paraId="4F1557C7" w14:textId="77777777" w:rsidR="00C91D03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Table S3. Specific information about each subject.</w:t>
      </w:r>
    </w:p>
    <w:tbl>
      <w:tblPr>
        <w:tblStyle w:val="ae"/>
        <w:tblW w:w="101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652"/>
        <w:gridCol w:w="1277"/>
        <w:gridCol w:w="1417"/>
        <w:gridCol w:w="1276"/>
        <w:gridCol w:w="1127"/>
        <w:gridCol w:w="1232"/>
        <w:gridCol w:w="1205"/>
      </w:tblGrid>
      <w:tr w:rsidR="00C91D03" w14:paraId="41CE62DD" w14:textId="77777777">
        <w:trPr>
          <w:trHeight w:val="763"/>
          <w:jc w:val="center"/>
        </w:trPr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0D53DE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Group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FB524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Number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56A00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Gender</w:t>
            </w:r>
          </w:p>
          <w:p w14:paraId="1D45B1D4" w14:textId="77777777" w:rsidR="00C91D03" w:rsidRDefault="00000000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(F/M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5C3D13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Age</w:t>
            </w:r>
          </w:p>
          <w:p w14:paraId="143E203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E665EB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BMI</w:t>
            </w:r>
          </w:p>
          <w:p w14:paraId="284B8EC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(kg/m</w:t>
            </w:r>
            <w:r>
              <w:rPr>
                <w:rFonts w:ascii="Arial" w:eastAsiaTheme="minorHAnsi" w:hAnsi="Arial" w:cs="Arial"/>
                <w:sz w:val="21"/>
                <w:szCs w:val="21"/>
                <w:vertAlign w:val="superscript"/>
              </w:rPr>
              <w:t>2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B1E5CF" w14:textId="77777777" w:rsidR="00C91D03" w:rsidRDefault="00000000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BSFS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CA3983" w14:textId="77777777" w:rsidR="00C91D03" w:rsidRDefault="00000000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CCC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</w:tcPr>
          <w:p w14:paraId="1D0D29D6" w14:textId="77777777" w:rsidR="00C91D03" w:rsidRDefault="00C91D03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</w:p>
          <w:p w14:paraId="1D0AC90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PAC-QoL</w:t>
            </w:r>
          </w:p>
        </w:tc>
      </w:tr>
      <w:tr w:rsidR="00C91D03" w14:paraId="7F12AF24" w14:textId="77777777">
        <w:trPr>
          <w:trHeight w:hRule="exact" w:val="397"/>
          <w:jc w:val="center"/>
        </w:trPr>
        <w:tc>
          <w:tcPr>
            <w:tcW w:w="99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5B38BE8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XOS3</w:t>
            </w:r>
          </w:p>
        </w:tc>
        <w:tc>
          <w:tcPr>
            <w:tcW w:w="165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40B120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101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  <w:vAlign w:val="center"/>
          </w:tcPr>
          <w:p w14:paraId="67BF931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B7A158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4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59966F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94 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  <w:vAlign w:val="center"/>
          </w:tcPr>
          <w:p w14:paraId="790EDF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single" w:sz="6" w:space="0" w:color="auto"/>
              <w:bottom w:val="nil"/>
            </w:tcBorders>
            <w:vAlign w:val="center"/>
          </w:tcPr>
          <w:p w14:paraId="4A94A0F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vAlign w:val="center"/>
          </w:tcPr>
          <w:p w14:paraId="42EFA82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</w:tr>
      <w:tr w:rsidR="00C91D03" w14:paraId="4C7C0B02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AD5E327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A78185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3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7C4BE01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5E165B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3080BB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7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6B5B34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3ABC88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038575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5</w:t>
            </w:r>
          </w:p>
        </w:tc>
      </w:tr>
      <w:tr w:rsidR="00C91D03" w14:paraId="469B2E36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DBF3A78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C32F94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4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A91803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AF0A80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D6A090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3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7E9232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5F5EE8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6CB76D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9</w:t>
            </w:r>
          </w:p>
        </w:tc>
      </w:tr>
      <w:tr w:rsidR="00C91D03" w14:paraId="33A2CCC7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A489D1E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EC0570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5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3D753D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6B7ACE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F70FF4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5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CFED73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793DD5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E9FCDB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7</w:t>
            </w:r>
          </w:p>
        </w:tc>
      </w:tr>
      <w:tr w:rsidR="00C91D03" w14:paraId="2C70F0D0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796C118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D7A5E2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6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A7BE7D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E7A413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3244BC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2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27BA34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C33A50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44F976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3</w:t>
            </w:r>
          </w:p>
        </w:tc>
      </w:tr>
      <w:tr w:rsidR="00C91D03" w14:paraId="670CA892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3D328AB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6CBD81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52D345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23D7C2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D0540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59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2359B4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D92550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1D582E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2</w:t>
            </w:r>
          </w:p>
        </w:tc>
      </w:tr>
      <w:tr w:rsidR="00C91D03" w14:paraId="787B168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6BABC726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803DC0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8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71D406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83B8D6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FAD4D4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4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67BD1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714806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88E5C6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0</w:t>
            </w:r>
          </w:p>
        </w:tc>
      </w:tr>
      <w:tr w:rsidR="00C91D03" w14:paraId="47C9D4CC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51D4890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6F75834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09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A39C86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5CB003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7D36F0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3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556685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EED5F1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365E9D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4</w:t>
            </w:r>
          </w:p>
        </w:tc>
      </w:tr>
      <w:tr w:rsidR="00C91D03" w14:paraId="72D62F54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4F56636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55EDFC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1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3BB13E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AF6891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EF4FA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8.49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74D7D0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2C2232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CCC409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8</w:t>
            </w:r>
          </w:p>
        </w:tc>
      </w:tr>
      <w:tr w:rsidR="00C91D03" w14:paraId="6674CA2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1DE297E3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18E9A85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11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6ED143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02E25D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56DFC4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2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774D7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88EB9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669DDF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5</w:t>
            </w:r>
          </w:p>
        </w:tc>
      </w:tr>
      <w:tr w:rsidR="00C91D03" w14:paraId="265DE3A8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97D402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5139C5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1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60C27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7103BE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4D7A28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4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F82EE0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CF3873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596699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1</w:t>
            </w:r>
          </w:p>
        </w:tc>
      </w:tr>
      <w:tr w:rsidR="00C91D03" w14:paraId="77709D8F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7AF36C2F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678A443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1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E6765E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FBDB8D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69137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7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61C32F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2DB0D4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89A6DB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5</w:t>
            </w:r>
          </w:p>
        </w:tc>
      </w:tr>
      <w:tr w:rsidR="00C91D03" w14:paraId="3461B7B5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659761A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114A6B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14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14:paraId="304CFAE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14420E6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52FCF9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3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563B16C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bottom"/>
          </w:tcPr>
          <w:p w14:paraId="33E61BC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bottom"/>
          </w:tcPr>
          <w:p w14:paraId="1DC547D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</w:tr>
      <w:tr w:rsidR="00C91D03" w14:paraId="5547CE6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3D161D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2A41D39" w14:textId="77777777" w:rsidR="00C91D03" w:rsidRDefault="00000000">
            <w:pPr>
              <w:jc w:val="center"/>
              <w:rPr>
                <w:rFonts w:ascii="Arial" w:eastAsiaTheme="minorHAnsi" w:hAnsi="Arial" w:cs="Arial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C01501</w:t>
            </w:r>
          </w:p>
        </w:tc>
        <w:tc>
          <w:tcPr>
            <w:tcW w:w="1277" w:type="dxa"/>
            <w:tcBorders>
              <w:top w:val="nil"/>
              <w:bottom w:val="single" w:sz="6" w:space="0" w:color="auto"/>
            </w:tcBorders>
            <w:vAlign w:val="bottom"/>
          </w:tcPr>
          <w:p w14:paraId="5D01E78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2D1CEFE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2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A2B548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71 </w:t>
            </w:r>
          </w:p>
        </w:tc>
        <w:tc>
          <w:tcPr>
            <w:tcW w:w="1127" w:type="dxa"/>
            <w:tcBorders>
              <w:top w:val="nil"/>
              <w:bottom w:val="single" w:sz="6" w:space="0" w:color="auto"/>
            </w:tcBorders>
            <w:vAlign w:val="bottom"/>
          </w:tcPr>
          <w:p w14:paraId="7B572F1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single" w:sz="6" w:space="0" w:color="auto"/>
            </w:tcBorders>
            <w:vAlign w:val="bottom"/>
          </w:tcPr>
          <w:p w14:paraId="5AB7447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single" w:sz="6" w:space="0" w:color="auto"/>
            </w:tcBorders>
            <w:vAlign w:val="bottom"/>
          </w:tcPr>
          <w:p w14:paraId="43CAC7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9</w:t>
            </w:r>
          </w:p>
        </w:tc>
      </w:tr>
      <w:tr w:rsidR="00C91D03" w14:paraId="5A5D267A" w14:textId="77777777">
        <w:trPr>
          <w:trHeight w:hRule="exact" w:val="397"/>
          <w:jc w:val="center"/>
        </w:trPr>
        <w:tc>
          <w:tcPr>
            <w:tcW w:w="995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EC73DEF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XOS5</w:t>
            </w:r>
          </w:p>
        </w:tc>
        <w:tc>
          <w:tcPr>
            <w:tcW w:w="165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C9FC9D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101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</w:tcPr>
          <w:p w14:paraId="190F636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E640FB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FBD033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62 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  <w:vAlign w:val="center"/>
          </w:tcPr>
          <w:p w14:paraId="7131B73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single" w:sz="6" w:space="0" w:color="auto"/>
              <w:bottom w:val="nil"/>
            </w:tcBorders>
            <w:vAlign w:val="center"/>
          </w:tcPr>
          <w:p w14:paraId="1B4D94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1</w:t>
            </w: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vAlign w:val="center"/>
          </w:tcPr>
          <w:p w14:paraId="0A4A2AE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8</w:t>
            </w:r>
          </w:p>
        </w:tc>
      </w:tr>
      <w:tr w:rsidR="00C91D03" w14:paraId="0324B0BF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299FD7F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89ECF8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F8D029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FA9B87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179F0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89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E3BAC0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2443BA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EB2243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</w:tr>
      <w:tr w:rsidR="00C91D03" w14:paraId="185EE74A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19D438A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934C8C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908056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3C47C1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3DA3ED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6.9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6A8F9C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B82E1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71554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4</w:t>
            </w:r>
          </w:p>
        </w:tc>
      </w:tr>
      <w:tr w:rsidR="00C91D03" w14:paraId="3A84A639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BDBC552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092DA08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4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3674F8D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07A619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1FE946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6.2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E90164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8B25F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DF8529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</w:tr>
      <w:tr w:rsidR="00C91D03" w14:paraId="3C363E19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DE9A3D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7400FE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5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4FAE063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231B0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75082A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4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56B1D6F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F9019A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634A1F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4</w:t>
            </w:r>
          </w:p>
        </w:tc>
      </w:tr>
      <w:tr w:rsidR="00C91D03" w14:paraId="73F1B94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7F915D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9C8450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6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130E036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BA54DA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FA1B5B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8.95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9C545C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013FA9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981CF1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</w:tr>
      <w:tr w:rsidR="00C91D03" w14:paraId="22395975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1B5EE863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305EBF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53A3FF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6B3D8E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9482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10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862939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8C45B8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FF702F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</w:tr>
      <w:tr w:rsidR="00C91D03" w14:paraId="2A3CE0DA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D2998E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0FDC712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8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6ED89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1BB5DF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11D5B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9.6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341357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7ACB12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71420D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1</w:t>
            </w:r>
          </w:p>
        </w:tc>
      </w:tr>
      <w:tr w:rsidR="00C91D03" w14:paraId="4743EC82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7C8AD1A0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498DD6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09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773E45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40B783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0F4F3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7.3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15FA3A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D1675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1ADE55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</w:tr>
      <w:tr w:rsidR="00C91D03" w14:paraId="0CF1F3BF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13D51005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6FD44CA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1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E8DB5C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D82762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0FC2D4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96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561FEF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B7E510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7F7151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</w:tr>
      <w:tr w:rsidR="00C91D03" w14:paraId="15BC97E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920A3AE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434140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11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CF0B41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938EF7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8480C7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1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F12EF5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474F31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59D7C7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</w:tr>
      <w:tr w:rsidR="00C91D03" w14:paraId="01F0C180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7F1D4FD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28DB94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1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20A03D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542B65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B59C98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46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E95E49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76E46F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CA49B9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1</w:t>
            </w:r>
          </w:p>
        </w:tc>
      </w:tr>
      <w:tr w:rsidR="00C91D03" w14:paraId="5CCEB69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C3C0B6B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68EB90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13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5C5D120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988A49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1E910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5.76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1AF0D5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3A095B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29D04D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1</w:t>
            </w:r>
          </w:p>
        </w:tc>
      </w:tr>
      <w:tr w:rsidR="00C91D03" w14:paraId="2B973D99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0140AC70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923F16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14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2F1809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5DE393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44EE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8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47905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1E5526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59621B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3</w:t>
            </w:r>
          </w:p>
        </w:tc>
      </w:tr>
      <w:tr w:rsidR="00C91D03" w14:paraId="4AAA99D8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6422D632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7801E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B01501</w:t>
            </w:r>
          </w:p>
        </w:tc>
        <w:tc>
          <w:tcPr>
            <w:tcW w:w="1277" w:type="dxa"/>
            <w:tcBorders>
              <w:top w:val="nil"/>
              <w:bottom w:val="single" w:sz="6" w:space="0" w:color="auto"/>
            </w:tcBorders>
          </w:tcPr>
          <w:p w14:paraId="791247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D5EA6B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5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32F97D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60 </w:t>
            </w:r>
          </w:p>
        </w:tc>
        <w:tc>
          <w:tcPr>
            <w:tcW w:w="1127" w:type="dxa"/>
            <w:tcBorders>
              <w:top w:val="nil"/>
              <w:bottom w:val="single" w:sz="6" w:space="0" w:color="auto"/>
            </w:tcBorders>
            <w:vAlign w:val="center"/>
          </w:tcPr>
          <w:p w14:paraId="13E21F7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single" w:sz="6" w:space="0" w:color="auto"/>
            </w:tcBorders>
            <w:vAlign w:val="center"/>
          </w:tcPr>
          <w:p w14:paraId="64DE608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0</w:t>
            </w:r>
          </w:p>
        </w:tc>
        <w:tc>
          <w:tcPr>
            <w:tcW w:w="1205" w:type="dxa"/>
            <w:tcBorders>
              <w:top w:val="nil"/>
              <w:bottom w:val="single" w:sz="6" w:space="0" w:color="auto"/>
            </w:tcBorders>
            <w:vAlign w:val="center"/>
          </w:tcPr>
          <w:p w14:paraId="42296F9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5</w:t>
            </w:r>
          </w:p>
        </w:tc>
      </w:tr>
      <w:tr w:rsidR="00C91D03" w14:paraId="5DA7BB9B" w14:textId="77777777">
        <w:trPr>
          <w:trHeight w:hRule="exact" w:val="397"/>
          <w:jc w:val="center"/>
        </w:trPr>
        <w:tc>
          <w:tcPr>
            <w:tcW w:w="995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DDCD0D5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XOS10</w:t>
            </w:r>
          </w:p>
        </w:tc>
        <w:tc>
          <w:tcPr>
            <w:tcW w:w="165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B443B4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101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  <w:vAlign w:val="center"/>
          </w:tcPr>
          <w:p w14:paraId="33A383C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302AFA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7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91A3F8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22 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  <w:vAlign w:val="center"/>
          </w:tcPr>
          <w:p w14:paraId="3F0453B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single" w:sz="6" w:space="0" w:color="auto"/>
              <w:bottom w:val="nil"/>
            </w:tcBorders>
            <w:vAlign w:val="center"/>
          </w:tcPr>
          <w:p w14:paraId="240D8C3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vAlign w:val="center"/>
          </w:tcPr>
          <w:p w14:paraId="36C9254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8</w:t>
            </w:r>
          </w:p>
        </w:tc>
      </w:tr>
      <w:tr w:rsidR="00C91D03" w14:paraId="0793F9F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06D5069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56AD48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E681AA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AD464A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126DDB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66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B13CCE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1A7BE0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B333C0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5</w:t>
            </w:r>
          </w:p>
        </w:tc>
      </w:tr>
      <w:tr w:rsidR="00C91D03" w14:paraId="261FAD06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2E975D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615B5FC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4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976FE0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4FB77F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E35B4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6.9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D61B71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8BA414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C66282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5</w:t>
            </w:r>
          </w:p>
        </w:tc>
      </w:tr>
      <w:tr w:rsidR="00C91D03" w14:paraId="7B0DB100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283D8A0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BE5405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5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4E2A8A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66D782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0A6FCF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5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144055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98DEAD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4772D3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0</w:t>
            </w:r>
          </w:p>
        </w:tc>
      </w:tr>
      <w:tr w:rsidR="00C91D03" w14:paraId="7E171DE6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74C450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40143D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6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5F9338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DE60B4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D4C2F5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8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EC0D01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5FB876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D854E3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7</w:t>
            </w:r>
          </w:p>
        </w:tc>
      </w:tr>
      <w:tr w:rsidR="00C91D03" w14:paraId="76E83C3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7E2F31E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895BBC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350F6F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41F346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C292E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7.3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2DB670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60B61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DBAEB7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7</w:t>
            </w:r>
          </w:p>
        </w:tc>
      </w:tr>
      <w:tr w:rsidR="00C91D03" w14:paraId="0F11422B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465B4A8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747AFC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8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4304E9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C44187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B6BD27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8.3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27515E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0D5815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9CF418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4</w:t>
            </w:r>
          </w:p>
        </w:tc>
      </w:tr>
      <w:tr w:rsidR="00C91D03" w14:paraId="6EFB4AF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24241D9A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1890565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09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744D26B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ED21B0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D63EDB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9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DA3E10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2FC5EC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6CBAEB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5</w:t>
            </w:r>
          </w:p>
        </w:tc>
      </w:tr>
      <w:tr w:rsidR="00C91D03" w14:paraId="43B7E0C1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397819C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F81FA1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1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863A4B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1B3A77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42CAB5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5.0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0B709E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9035A6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0AEF9F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</w:tr>
      <w:tr w:rsidR="00C91D03" w14:paraId="336B3DDB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0036212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7A2DB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11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DCF047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9EA9AC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840867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39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E72F8E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BC31A2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6CDE23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0</w:t>
            </w:r>
          </w:p>
        </w:tc>
      </w:tr>
      <w:tr w:rsidR="00C91D03" w14:paraId="377CAC47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3430BC0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CAAE8C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1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3B0307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9413FB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735550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7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40C8ED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0D0B40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1968BC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8</w:t>
            </w:r>
          </w:p>
        </w:tc>
      </w:tr>
      <w:tr w:rsidR="00C91D03" w14:paraId="69F11F00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44EA041F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60ACFB6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1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7360FC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007882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FF119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3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3539EE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A031E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4BD36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5</w:t>
            </w:r>
          </w:p>
        </w:tc>
      </w:tr>
      <w:tr w:rsidR="00C91D03" w14:paraId="31CAF11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623F3B55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ED4212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A01401</w:t>
            </w:r>
          </w:p>
        </w:tc>
        <w:tc>
          <w:tcPr>
            <w:tcW w:w="1277" w:type="dxa"/>
            <w:tcBorders>
              <w:top w:val="nil"/>
              <w:bottom w:val="single" w:sz="6" w:space="0" w:color="auto"/>
            </w:tcBorders>
            <w:vAlign w:val="center"/>
          </w:tcPr>
          <w:p w14:paraId="1B08462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vAlign w:val="bottom"/>
          </w:tcPr>
          <w:p w14:paraId="2779465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6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28BC26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99 </w:t>
            </w:r>
          </w:p>
        </w:tc>
        <w:tc>
          <w:tcPr>
            <w:tcW w:w="1127" w:type="dxa"/>
            <w:tcBorders>
              <w:top w:val="nil"/>
              <w:bottom w:val="single" w:sz="6" w:space="0" w:color="auto"/>
            </w:tcBorders>
            <w:vAlign w:val="bottom"/>
          </w:tcPr>
          <w:p w14:paraId="76ADEAF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single" w:sz="6" w:space="0" w:color="auto"/>
            </w:tcBorders>
            <w:vAlign w:val="bottom"/>
          </w:tcPr>
          <w:p w14:paraId="091C082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single" w:sz="6" w:space="0" w:color="auto"/>
            </w:tcBorders>
            <w:vAlign w:val="bottom"/>
          </w:tcPr>
          <w:p w14:paraId="1372AFB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4</w:t>
            </w:r>
          </w:p>
        </w:tc>
      </w:tr>
      <w:tr w:rsidR="00C91D03" w14:paraId="07F4BC5E" w14:textId="77777777">
        <w:trPr>
          <w:trHeight w:hRule="exact" w:val="397"/>
          <w:jc w:val="center"/>
        </w:trPr>
        <w:tc>
          <w:tcPr>
            <w:tcW w:w="995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5190E13E" w14:textId="77777777" w:rsidR="00C91D03" w:rsidRDefault="00000000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OS10</w:t>
            </w:r>
          </w:p>
        </w:tc>
        <w:tc>
          <w:tcPr>
            <w:tcW w:w="165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E1DDD1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101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  <w:vAlign w:val="center"/>
          </w:tcPr>
          <w:p w14:paraId="1AB7A5D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26194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9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47C6ED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88 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  <w:vAlign w:val="center"/>
          </w:tcPr>
          <w:p w14:paraId="74B5C2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single" w:sz="6" w:space="0" w:color="auto"/>
              <w:bottom w:val="nil"/>
            </w:tcBorders>
            <w:vAlign w:val="center"/>
          </w:tcPr>
          <w:p w14:paraId="7BF6FE6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6</w:t>
            </w: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vAlign w:val="center"/>
          </w:tcPr>
          <w:p w14:paraId="4D8BD19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03</w:t>
            </w:r>
          </w:p>
        </w:tc>
      </w:tr>
      <w:tr w:rsidR="00C91D03" w14:paraId="40A7A1B2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2EB1732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1FE5CA1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2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4D86573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5CC3B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726011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5.0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803F72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B2DE83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B3162C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</w:tr>
      <w:tr w:rsidR="00C91D03" w14:paraId="35B3AAA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79F2F9F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96D2DF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C89021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F232B5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34183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7.2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371584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E546D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800E73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</w:tr>
      <w:tr w:rsidR="00C91D03" w14:paraId="788F2E8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48A6E245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54358D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4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3B41FE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03894B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5AD37D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3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14448E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3AD0A2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06A496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2</w:t>
            </w:r>
          </w:p>
        </w:tc>
      </w:tr>
      <w:tr w:rsidR="00C91D03" w14:paraId="5FFF46BA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27F94577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0EABE4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5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892475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EC6B7A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87F871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0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F6E2A8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062B7E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636664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8</w:t>
            </w:r>
          </w:p>
        </w:tc>
      </w:tr>
      <w:tr w:rsidR="00C91D03" w14:paraId="3EAC21E1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F493498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1673A20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6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D1CD01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5672C5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21CCB5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5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5B28CC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DCE4CA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E60B27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6</w:t>
            </w:r>
          </w:p>
        </w:tc>
      </w:tr>
      <w:tr w:rsidR="00C91D03" w14:paraId="0B572CED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6C9C7E9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AB250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5D9A87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A1FC92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07579D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8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5CF493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C390B0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36957B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4</w:t>
            </w:r>
          </w:p>
        </w:tc>
      </w:tr>
      <w:tr w:rsidR="00C91D03" w14:paraId="023CAF80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2A6335F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B1A5BF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8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D45CEC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A1B1BF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0C7A8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65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2C505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B64667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5BCACC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0</w:t>
            </w:r>
          </w:p>
        </w:tc>
      </w:tr>
      <w:tr w:rsidR="00C91D03" w14:paraId="1053974A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6D25823C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302359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09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6CF44D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88FC0A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DF498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6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A15492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DA3B64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C94B79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6</w:t>
            </w:r>
          </w:p>
        </w:tc>
      </w:tr>
      <w:tr w:rsidR="00C91D03" w14:paraId="50F42982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71DFA24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B61B16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1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DDF58A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C595DF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763E9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4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24B343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A1EFF6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23972C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5</w:t>
            </w:r>
          </w:p>
        </w:tc>
      </w:tr>
      <w:tr w:rsidR="00C91D03" w14:paraId="007DADAD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41E9406F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C59C4D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11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AE1D9E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57247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210FF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0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B6D69C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F80510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8B19A6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</w:tr>
      <w:tr w:rsidR="00C91D03" w14:paraId="303150CA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707C7F2A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3276CB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1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A83650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DC88E3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203F24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15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C7246A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70DBC6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5029C4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4</w:t>
            </w:r>
          </w:p>
        </w:tc>
      </w:tr>
      <w:tr w:rsidR="00C91D03" w14:paraId="346A614C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6EF533CA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4FD0C77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1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781F10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F08ABF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AB986A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8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7A6ECA5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bottom"/>
          </w:tcPr>
          <w:p w14:paraId="0755757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bottom"/>
          </w:tcPr>
          <w:p w14:paraId="7488852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</w:tr>
      <w:tr w:rsidR="00C91D03" w14:paraId="718E5B1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702378F2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1BE3E20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E014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063528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D60F38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B6B8BF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8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07E62BC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bottom"/>
          </w:tcPr>
          <w:p w14:paraId="2429192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bottom"/>
          </w:tcPr>
          <w:p w14:paraId="57B5B93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2</w:t>
            </w:r>
          </w:p>
        </w:tc>
      </w:tr>
      <w:tr w:rsidR="00C91D03" w14:paraId="7E827190" w14:textId="77777777">
        <w:trPr>
          <w:trHeight w:hRule="exact" w:val="397"/>
          <w:jc w:val="center"/>
        </w:trPr>
        <w:tc>
          <w:tcPr>
            <w:tcW w:w="995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7D49C72A" w14:textId="77777777" w:rsidR="00C91D03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FOS20</w:t>
            </w:r>
          </w:p>
        </w:tc>
        <w:tc>
          <w:tcPr>
            <w:tcW w:w="165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26A847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101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</w:tcPr>
          <w:p w14:paraId="1B691DA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AA367A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9CB95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1.88 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  <w:vAlign w:val="center"/>
          </w:tcPr>
          <w:p w14:paraId="722506A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single" w:sz="6" w:space="0" w:color="auto"/>
              <w:bottom w:val="nil"/>
            </w:tcBorders>
            <w:vAlign w:val="center"/>
          </w:tcPr>
          <w:p w14:paraId="117E061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vAlign w:val="center"/>
          </w:tcPr>
          <w:p w14:paraId="2ABBB7A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</w:tr>
      <w:tr w:rsidR="00C91D03" w14:paraId="59139859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6D4B9BF8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08AB604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199158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8DC9D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2A3C04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8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F133CB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00C9C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EEF301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3</w:t>
            </w:r>
          </w:p>
        </w:tc>
      </w:tr>
      <w:tr w:rsidR="00C91D03" w14:paraId="456DD95E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FC8738F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8061E0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DB9B2C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80D434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FDAEEB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8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D046F8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E370C0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0D4F95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4</w:t>
            </w:r>
          </w:p>
        </w:tc>
      </w:tr>
      <w:tr w:rsidR="00C91D03" w14:paraId="0DBE8E0C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2238BA6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554A1D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5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AD0AD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2AD8FF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7784D3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5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D37456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C6EFF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9402B0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5</w:t>
            </w:r>
          </w:p>
        </w:tc>
      </w:tr>
      <w:tr w:rsidR="00C91D03" w14:paraId="443F0E38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625C1D2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02D837B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6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BDF392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DA18CA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99DC59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39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4B1693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51F95B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7BF62D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3</w:t>
            </w:r>
          </w:p>
        </w:tc>
      </w:tr>
      <w:tr w:rsidR="00C91D03" w14:paraId="2FDEA51A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421164D1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055840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BB72C8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D33258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E33B5F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65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0D96DB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05413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46E8B3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0</w:t>
            </w:r>
          </w:p>
        </w:tc>
      </w:tr>
      <w:tr w:rsidR="00C91D03" w14:paraId="5B5B796D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0B70A92B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C169E7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8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ACA8F9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7F2F1E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E376CF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4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F5CC44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4E1E11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885AD7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6</w:t>
            </w:r>
          </w:p>
        </w:tc>
      </w:tr>
      <w:tr w:rsidR="00C91D03" w14:paraId="206ADA2D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F4E3F56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7E09FE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09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F64578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77FEA9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157239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86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6FDC41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0590EB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39619D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6</w:t>
            </w:r>
          </w:p>
        </w:tc>
      </w:tr>
      <w:tr w:rsidR="00C91D03" w14:paraId="5AB79A05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3E40AE3D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269355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1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930735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2C5D2E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A38E34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6.84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372E75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A21CD5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DCE9F0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5</w:t>
            </w:r>
          </w:p>
        </w:tc>
      </w:tr>
      <w:tr w:rsidR="00C91D03" w14:paraId="72117C11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509CA0C9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3D1193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12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7C1E0F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3DF8F1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28028E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10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9AE532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FB8D73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124F68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2</w:t>
            </w:r>
          </w:p>
        </w:tc>
      </w:tr>
      <w:tr w:rsidR="00C91D03" w14:paraId="5A5B9706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23D183C6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7B9167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1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2A00E1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149D5B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899626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9.6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F61638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6344F3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FD0DA8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4</w:t>
            </w:r>
          </w:p>
        </w:tc>
      </w:tr>
      <w:tr w:rsidR="00C91D03" w14:paraId="5E60611C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06BDAD4E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5AE40E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14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78FDE21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ED89C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6EC26D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5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C99E9C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7AB616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4C541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6</w:t>
            </w:r>
          </w:p>
        </w:tc>
      </w:tr>
      <w:tr w:rsidR="00C91D03" w14:paraId="4AE6B75D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  <w:vAlign w:val="center"/>
          </w:tcPr>
          <w:p w14:paraId="327A4C02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18C2C4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15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02FCA2D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10088C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8BC5E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5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9344C0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656181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FE6F8E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3</w:t>
            </w:r>
          </w:p>
        </w:tc>
      </w:tr>
      <w:tr w:rsidR="00C91D03" w14:paraId="560C634E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10154CA5" w14:textId="77777777" w:rsidR="00C91D03" w:rsidRDefault="00C91D03">
            <w:pPr>
              <w:jc w:val="center"/>
              <w:textAlignment w:val="bottom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1C2A11F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F01601</w:t>
            </w:r>
          </w:p>
        </w:tc>
        <w:tc>
          <w:tcPr>
            <w:tcW w:w="1277" w:type="dxa"/>
            <w:tcBorders>
              <w:top w:val="nil"/>
              <w:bottom w:val="single" w:sz="6" w:space="0" w:color="auto"/>
            </w:tcBorders>
            <w:vAlign w:val="center"/>
          </w:tcPr>
          <w:p w14:paraId="14FFD0C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4FA186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987B9C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8.34 </w:t>
            </w:r>
          </w:p>
        </w:tc>
        <w:tc>
          <w:tcPr>
            <w:tcW w:w="1127" w:type="dxa"/>
            <w:tcBorders>
              <w:top w:val="nil"/>
              <w:bottom w:val="single" w:sz="6" w:space="0" w:color="auto"/>
            </w:tcBorders>
            <w:vAlign w:val="center"/>
          </w:tcPr>
          <w:p w14:paraId="66EFF41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single" w:sz="6" w:space="0" w:color="auto"/>
            </w:tcBorders>
            <w:vAlign w:val="center"/>
          </w:tcPr>
          <w:p w14:paraId="1E750C7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single" w:sz="6" w:space="0" w:color="auto"/>
            </w:tcBorders>
            <w:vAlign w:val="center"/>
          </w:tcPr>
          <w:p w14:paraId="0B6C552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</w:tr>
      <w:tr w:rsidR="00C91D03" w14:paraId="7C84C65D" w14:textId="77777777">
        <w:trPr>
          <w:trHeight w:hRule="exact" w:val="397"/>
          <w:jc w:val="center"/>
        </w:trPr>
        <w:tc>
          <w:tcPr>
            <w:tcW w:w="995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44A9DE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="等线" w:hAnsi="Arial" w:cs="Arial"/>
                <w:sz w:val="21"/>
                <w:szCs w:val="21"/>
                <w:lang w:bidi="ar"/>
              </w:rPr>
              <w:t>Placebo</w:t>
            </w:r>
          </w:p>
        </w:tc>
        <w:tc>
          <w:tcPr>
            <w:tcW w:w="165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D975B7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101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  <w:vAlign w:val="center"/>
          </w:tcPr>
          <w:p w14:paraId="229D9E5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3CFE72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7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9E315C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3.53 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  <w:vAlign w:val="center"/>
          </w:tcPr>
          <w:p w14:paraId="07C6B0D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single" w:sz="6" w:space="0" w:color="auto"/>
              <w:bottom w:val="nil"/>
            </w:tcBorders>
            <w:vAlign w:val="center"/>
          </w:tcPr>
          <w:p w14:paraId="6C7AB0C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vAlign w:val="center"/>
          </w:tcPr>
          <w:p w14:paraId="39DD5EA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7</w:t>
            </w:r>
          </w:p>
        </w:tc>
      </w:tr>
      <w:tr w:rsidR="00C91D03" w14:paraId="51FDDADC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0CBAE99B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9A090A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2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1FDB7E5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2899CE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4551B9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5.61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010493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BD6C41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92E584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1</w:t>
            </w:r>
          </w:p>
        </w:tc>
      </w:tr>
      <w:tr w:rsidR="00C91D03" w14:paraId="4B230B0E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12C20ACF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925555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3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684859B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AA6197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12BEA9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0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CD335B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DC164C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F45282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3</w:t>
            </w:r>
          </w:p>
        </w:tc>
      </w:tr>
      <w:tr w:rsidR="00C91D03" w14:paraId="0AFB8420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1A6C07A8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D6E7D4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4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52C86D3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E13F80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F1F253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20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8E2C4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E93C50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5FB767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0</w:t>
            </w:r>
          </w:p>
        </w:tc>
      </w:tr>
      <w:tr w:rsidR="00C91D03" w14:paraId="4C055200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6E088681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81CFC9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5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B14400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2E9CF8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ECA0B6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5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8239D0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94CBC2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FDB52D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01</w:t>
            </w:r>
          </w:p>
        </w:tc>
      </w:tr>
      <w:tr w:rsidR="00C91D03" w14:paraId="362AFA7C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0327B2D4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50426E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6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B55A5D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FC726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6174C5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96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6D7C8C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F3E056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96155F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6</w:t>
            </w:r>
          </w:p>
        </w:tc>
      </w:tr>
      <w:tr w:rsidR="00C91D03" w14:paraId="2BC61A05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29D82B29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64FC7BA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52021D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CBDFD3A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FA8A40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6.67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3A8F05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31A017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7B8133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7</w:t>
            </w:r>
          </w:p>
        </w:tc>
      </w:tr>
      <w:tr w:rsidR="00C91D03" w14:paraId="73DD5B62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69E10103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77F0D01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8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C6AFF4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FD1392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88AD46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0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1034C9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69DCFF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F3FF66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</w:tr>
      <w:tr w:rsidR="00C91D03" w14:paraId="6D1F28EE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0E07A9C1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5707FAF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09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834F71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2F7B06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338309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10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DAD1FB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5A7A4C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B692E3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8</w:t>
            </w:r>
          </w:p>
        </w:tc>
      </w:tr>
      <w:tr w:rsidR="00C91D03" w14:paraId="220E203D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5F7225B3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391D2BF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F2C070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715A9A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519270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48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0FC2C4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53CC5F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7826FF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6</w:t>
            </w:r>
          </w:p>
        </w:tc>
      </w:tr>
      <w:tr w:rsidR="00C91D03" w14:paraId="387C9C54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12F77EE8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</w:tcPr>
          <w:p w14:paraId="3BCC4D5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1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7BFF24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9BD4D7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E512A9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93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ADAC4D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5BDF62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398D05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83</w:t>
            </w:r>
          </w:p>
        </w:tc>
      </w:tr>
      <w:tr w:rsidR="00C91D03" w14:paraId="565654B6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1F860162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</w:tcPr>
          <w:p w14:paraId="72EFCF4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3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4F016A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9A3187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0EE1519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7.39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08AC3CB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2A13F9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F1291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6</w:t>
            </w:r>
          </w:p>
        </w:tc>
      </w:tr>
      <w:tr w:rsidR="00C91D03" w14:paraId="1CA0A0F0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48FCAD06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</w:tcPr>
          <w:p w14:paraId="2086900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4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550360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134BFE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FB3885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4.35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5834A8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8CDEDF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F2DD71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9</w:t>
            </w:r>
          </w:p>
        </w:tc>
      </w:tr>
      <w:tr w:rsidR="00C91D03" w14:paraId="6B62DBF3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594AD11B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</w:tcPr>
          <w:p w14:paraId="2644E24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5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BAAC0F3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0B8F25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236833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2.22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3054E65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415802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7E15AB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12</w:t>
            </w:r>
          </w:p>
        </w:tc>
      </w:tr>
      <w:tr w:rsidR="00C91D03" w14:paraId="37529844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4A9CEA92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</w:tcPr>
          <w:p w14:paraId="00DFAF1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60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204CED3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4234DAA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0B51A31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20.90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3EBA799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bottom"/>
          </w:tcPr>
          <w:p w14:paraId="12D804C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bottom"/>
          </w:tcPr>
          <w:p w14:paraId="043D1B7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69</w:t>
            </w:r>
          </w:p>
        </w:tc>
      </w:tr>
      <w:tr w:rsidR="00C91D03" w14:paraId="1E2EADE5" w14:textId="77777777">
        <w:trPr>
          <w:trHeight w:hRule="exact" w:val="397"/>
          <w:jc w:val="center"/>
        </w:trPr>
        <w:tc>
          <w:tcPr>
            <w:tcW w:w="995" w:type="dxa"/>
            <w:vMerge/>
            <w:noWrap/>
          </w:tcPr>
          <w:p w14:paraId="76A836DA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nil"/>
            </w:tcBorders>
            <w:noWrap/>
            <w:vAlign w:val="center"/>
          </w:tcPr>
          <w:p w14:paraId="2E4D3458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2DDE437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589006C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3E2256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8.90 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35C17EC4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bottom"/>
          </w:tcPr>
          <w:p w14:paraId="5B28EE5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bottom"/>
          </w:tcPr>
          <w:p w14:paraId="4C4C1782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0</w:t>
            </w:r>
          </w:p>
        </w:tc>
      </w:tr>
      <w:tr w:rsidR="00C91D03" w14:paraId="0A973A22" w14:textId="77777777">
        <w:trPr>
          <w:trHeight w:hRule="exact" w:val="397"/>
          <w:jc w:val="center"/>
        </w:trPr>
        <w:tc>
          <w:tcPr>
            <w:tcW w:w="995" w:type="dxa"/>
            <w:vMerge/>
            <w:tcBorders>
              <w:bottom w:val="single" w:sz="12" w:space="0" w:color="auto"/>
            </w:tcBorders>
            <w:noWrap/>
          </w:tcPr>
          <w:p w14:paraId="7FD1F198" w14:textId="77777777" w:rsidR="00C91D03" w:rsidRDefault="00C91D03">
            <w:pPr>
              <w:jc w:val="center"/>
              <w:rPr>
                <w:rFonts w:ascii="Arial" w:eastAsia="等线" w:hAnsi="Arial" w:cs="Arial"/>
                <w:sz w:val="21"/>
                <w:szCs w:val="21"/>
                <w:lang w:bidi="ar"/>
              </w:rPr>
            </w:pPr>
          </w:p>
        </w:tc>
        <w:tc>
          <w:tcPr>
            <w:tcW w:w="165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42E5865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  <w:t>XOCD01901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7101DE0D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FB07DE0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4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0D9DC9B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 xml:space="preserve">19.53 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  <w:vAlign w:val="bottom"/>
          </w:tcPr>
          <w:p w14:paraId="20F1053F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2</w:t>
            </w:r>
          </w:p>
        </w:tc>
        <w:tc>
          <w:tcPr>
            <w:tcW w:w="1232" w:type="dxa"/>
            <w:tcBorders>
              <w:top w:val="nil"/>
              <w:bottom w:val="single" w:sz="12" w:space="0" w:color="auto"/>
            </w:tcBorders>
            <w:vAlign w:val="bottom"/>
          </w:tcPr>
          <w:p w14:paraId="5962FAAE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15</w:t>
            </w: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  <w:vAlign w:val="bottom"/>
          </w:tcPr>
          <w:p w14:paraId="4537D946" w14:textId="77777777" w:rsidR="00C91D03" w:rsidRDefault="00000000">
            <w:pPr>
              <w:jc w:val="center"/>
              <w:rPr>
                <w:rFonts w:ascii="Arial" w:eastAsiaTheme="minorHAnsi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  <w:lang w:eastAsia="zh-Hans"/>
              </w:rPr>
              <w:t>71</w:t>
            </w:r>
          </w:p>
        </w:tc>
      </w:tr>
    </w:tbl>
    <w:p w14:paraId="53D2E23B" w14:textId="34211400" w:rsidR="00085177" w:rsidRDefault="00000000">
      <w:pPr>
        <w:rPr>
          <w:rFonts w:ascii="Arial" w:hAnsi="Arial" w:cs="Arial" w:hint="eastAsia"/>
          <w:lang w:eastAsia="zh-Hans"/>
        </w:rPr>
      </w:pPr>
      <w:r w:rsidRPr="00B33866">
        <w:rPr>
          <w:rFonts w:ascii="Arial" w:hAnsi="Arial" w:cs="Arial"/>
          <w:sz w:val="16"/>
          <w:szCs w:val="16"/>
        </w:rPr>
        <w:t>XOS3: supplementation with xylo-oligosaccharides (XOS), 3 g/d, XOS5: supplementation with XOS, 5 g/d; XOS10: supplementation with XOS, 10 g/d, FOS10: supplementation with fructo-oligosaccharides (FOS), 10 g/d, FOS20: supplementation with FOS, 20 g/d, Placebo: supplementation with placebo 5 g/d. Gender(F/M): Females/Males. BMI:</w:t>
      </w:r>
      <w:r w:rsidRPr="00B33866">
        <w:t xml:space="preserve"> </w:t>
      </w:r>
      <w:r w:rsidRPr="00B33866">
        <w:rPr>
          <w:rFonts w:ascii="Arial" w:hAnsi="Arial" w:cs="Arial"/>
          <w:sz w:val="16"/>
          <w:szCs w:val="16"/>
        </w:rPr>
        <w:t>body mass index.</w:t>
      </w:r>
      <w:r w:rsidRPr="00B33866">
        <w:rPr>
          <w:rFonts w:ascii="Arial" w:hAnsi="Arial" w:cs="Arial"/>
          <w:lang w:eastAsia="zh-Hans"/>
        </w:rPr>
        <w:t xml:space="preserve"> </w:t>
      </w:r>
      <w:r w:rsidRPr="00B33866">
        <w:rPr>
          <w:rFonts w:ascii="Arial" w:hAnsi="Arial" w:cs="Arial"/>
          <w:sz w:val="16"/>
          <w:szCs w:val="16"/>
        </w:rPr>
        <w:t>BSFS: Bristol Stool Form Scale, CCCS: Cleveland Clinic Constipation Score, PAC-QoL: Quality of Life Scale for Patients with Constipation</w:t>
      </w:r>
      <w:r w:rsidRPr="00B33866">
        <w:rPr>
          <w:rFonts w:ascii="Arial" w:hAnsi="Arial" w:cs="Arial"/>
          <w:lang w:eastAsia="zh-Hans"/>
        </w:rPr>
        <w:t>.</w:t>
      </w:r>
    </w:p>
    <w:sectPr w:rsidR="00085177">
      <w:type w:val="continuous"/>
      <w:pgSz w:w="16838" w:h="11906" w:orient="landscape"/>
      <w:pgMar w:top="1418" w:right="1134" w:bottom="1418" w:left="1134" w:header="851" w:footer="992" w:gutter="0"/>
      <w:lnNumType w:countBy="1" w:restart="continuous"/>
      <w:cols w:space="0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E0FF7" w14:textId="77777777" w:rsidR="00BB733A" w:rsidRDefault="00BB733A">
      <w:r>
        <w:separator/>
      </w:r>
    </w:p>
  </w:endnote>
  <w:endnote w:type="continuationSeparator" w:id="0">
    <w:p w14:paraId="2C8E2DB1" w14:textId="77777777" w:rsidR="00BB733A" w:rsidRDefault="00BB7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229036579"/>
    </w:sdtPr>
    <w:sdtContent>
      <w:p w14:paraId="53049E30" w14:textId="77777777" w:rsidR="00C91D03" w:rsidRDefault="00000000">
        <w:pPr>
          <w:pStyle w:val="a6"/>
          <w:framePr w:wrap="around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1</w:t>
        </w:r>
        <w:r>
          <w:rPr>
            <w:rStyle w:val="af0"/>
          </w:rPr>
          <w:fldChar w:fldCharType="end"/>
        </w:r>
      </w:p>
    </w:sdtContent>
  </w:sdt>
  <w:p w14:paraId="7335728C" w14:textId="77777777" w:rsidR="00C91D03" w:rsidRDefault="00C91D0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082876198"/>
    </w:sdtPr>
    <w:sdtContent>
      <w:p w14:paraId="7911F0D5" w14:textId="77777777" w:rsidR="00C91D03" w:rsidRDefault="00000000">
        <w:pPr>
          <w:pStyle w:val="a6"/>
          <w:framePr w:wrap="around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1</w:t>
        </w:r>
        <w:r>
          <w:rPr>
            <w:rStyle w:val="af0"/>
          </w:rPr>
          <w:fldChar w:fldCharType="end"/>
        </w:r>
      </w:p>
    </w:sdtContent>
  </w:sdt>
  <w:p w14:paraId="40511D4E" w14:textId="77777777" w:rsidR="00C91D03" w:rsidRDefault="00C91D0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B7832" w14:textId="77777777" w:rsidR="00BB733A" w:rsidRDefault="00BB733A">
      <w:r>
        <w:separator/>
      </w:r>
    </w:p>
  </w:footnote>
  <w:footnote w:type="continuationSeparator" w:id="0">
    <w:p w14:paraId="34866A5D" w14:textId="77777777" w:rsidR="00BB733A" w:rsidRDefault="00BB7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hkMzhiMTM4NjE3MDkzNTU5NzQ3ODhjNzk4ZjA0Y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style font=&quot;Times&quot;&gt;&amp;#xA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t2dsweuad5tve9w9u5zvrnp0xdx592xe0r&quot;&gt;My EndNote Library&lt;record-ids&gt;&lt;item&gt;11&lt;/item&gt;&lt;item&gt;13&lt;/item&gt;&lt;item&gt;14&lt;/item&gt;&lt;item&gt;15&lt;/item&gt;&lt;item&gt;16&lt;/item&gt;&lt;item&gt;17&lt;/item&gt;&lt;item&gt;66&lt;/item&gt;&lt;item&gt;233&lt;/item&gt;&lt;item&gt;234&lt;/item&gt;&lt;item&gt;235&lt;/item&gt;&lt;item&gt;449&lt;/item&gt;&lt;item&gt;450&lt;/item&gt;&lt;item&gt;451&lt;/item&gt;&lt;item&gt;452&lt;/item&gt;&lt;item&gt;453&lt;/item&gt;&lt;item&gt;454&lt;/item&gt;&lt;item&gt;455&lt;/item&gt;&lt;item&gt;456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9&lt;/item&gt;&lt;/record-ids&gt;&lt;/item&gt;&lt;/Libraries&gt;"/>
  </w:docVars>
  <w:rsids>
    <w:rsidRoot w:val="49CF46F8"/>
    <w:rsid w:val="49CF46F8"/>
    <w:rsid w:val="9E7D315C"/>
    <w:rsid w:val="A3DF8B6D"/>
    <w:rsid w:val="A4567993"/>
    <w:rsid w:val="A5FCC9EC"/>
    <w:rsid w:val="AB67AB61"/>
    <w:rsid w:val="ACF93797"/>
    <w:rsid w:val="ADA779D9"/>
    <w:rsid w:val="AEEB1AE4"/>
    <w:rsid w:val="AEF93DD6"/>
    <w:rsid w:val="BA796A25"/>
    <w:rsid w:val="BEBF5BD4"/>
    <w:rsid w:val="BEDBCE3F"/>
    <w:rsid w:val="BF1C7DC7"/>
    <w:rsid w:val="C3BD1CC1"/>
    <w:rsid w:val="C3D189C4"/>
    <w:rsid w:val="CBBF2F00"/>
    <w:rsid w:val="CF9D3E69"/>
    <w:rsid w:val="D6F95A94"/>
    <w:rsid w:val="D9FA3291"/>
    <w:rsid w:val="DBEF03D5"/>
    <w:rsid w:val="DDDD8F9E"/>
    <w:rsid w:val="DDEFE60B"/>
    <w:rsid w:val="DE5F160C"/>
    <w:rsid w:val="DE7FC373"/>
    <w:rsid w:val="DEBB1878"/>
    <w:rsid w:val="DEBE0038"/>
    <w:rsid w:val="DEFDEA56"/>
    <w:rsid w:val="DEFF0939"/>
    <w:rsid w:val="DF272313"/>
    <w:rsid w:val="DFFE3EC4"/>
    <w:rsid w:val="E77B0C83"/>
    <w:rsid w:val="E7FF0557"/>
    <w:rsid w:val="EAEE11FB"/>
    <w:rsid w:val="F1DF67C5"/>
    <w:rsid w:val="F2EE88D9"/>
    <w:rsid w:val="F3FEE291"/>
    <w:rsid w:val="F5CF9378"/>
    <w:rsid w:val="F7EA0F74"/>
    <w:rsid w:val="F7EFA352"/>
    <w:rsid w:val="F7FE59CC"/>
    <w:rsid w:val="F85E99FA"/>
    <w:rsid w:val="F9EE4724"/>
    <w:rsid w:val="F9F729F4"/>
    <w:rsid w:val="FA3E0816"/>
    <w:rsid w:val="FB3FABFE"/>
    <w:rsid w:val="FBF51823"/>
    <w:rsid w:val="FBFF00C2"/>
    <w:rsid w:val="FDBF82B3"/>
    <w:rsid w:val="FDDF5E77"/>
    <w:rsid w:val="FF2F4CF5"/>
    <w:rsid w:val="FF3F74D9"/>
    <w:rsid w:val="FF769E11"/>
    <w:rsid w:val="FF8F3D8D"/>
    <w:rsid w:val="FFDE1633"/>
    <w:rsid w:val="FFEF41C8"/>
    <w:rsid w:val="FFFBAC8F"/>
    <w:rsid w:val="FFFD9424"/>
    <w:rsid w:val="FFFFB92E"/>
    <w:rsid w:val="00000BC2"/>
    <w:rsid w:val="0000252A"/>
    <w:rsid w:val="000038F1"/>
    <w:rsid w:val="00003F89"/>
    <w:rsid w:val="000043FD"/>
    <w:rsid w:val="000045BC"/>
    <w:rsid w:val="00004FE3"/>
    <w:rsid w:val="00006379"/>
    <w:rsid w:val="00006C24"/>
    <w:rsid w:val="00007454"/>
    <w:rsid w:val="00007782"/>
    <w:rsid w:val="00010BEB"/>
    <w:rsid w:val="00010C0E"/>
    <w:rsid w:val="00010C18"/>
    <w:rsid w:val="0001114A"/>
    <w:rsid w:val="00011322"/>
    <w:rsid w:val="0001160D"/>
    <w:rsid w:val="0001179F"/>
    <w:rsid w:val="0001307B"/>
    <w:rsid w:val="0001383A"/>
    <w:rsid w:val="000169EE"/>
    <w:rsid w:val="00016A97"/>
    <w:rsid w:val="00017520"/>
    <w:rsid w:val="000201E1"/>
    <w:rsid w:val="00020477"/>
    <w:rsid w:val="000208F0"/>
    <w:rsid w:val="000220A5"/>
    <w:rsid w:val="00023CB5"/>
    <w:rsid w:val="0002413C"/>
    <w:rsid w:val="0002565F"/>
    <w:rsid w:val="000257A5"/>
    <w:rsid w:val="00025DE4"/>
    <w:rsid w:val="000264FA"/>
    <w:rsid w:val="0002673D"/>
    <w:rsid w:val="00026A84"/>
    <w:rsid w:val="00030385"/>
    <w:rsid w:val="00030BF3"/>
    <w:rsid w:val="00032A51"/>
    <w:rsid w:val="00033790"/>
    <w:rsid w:val="00033EE3"/>
    <w:rsid w:val="0003529F"/>
    <w:rsid w:val="00035760"/>
    <w:rsid w:val="000359AE"/>
    <w:rsid w:val="00035A41"/>
    <w:rsid w:val="00037A33"/>
    <w:rsid w:val="00037C82"/>
    <w:rsid w:val="000413A0"/>
    <w:rsid w:val="0004313E"/>
    <w:rsid w:val="00043947"/>
    <w:rsid w:val="00045B4E"/>
    <w:rsid w:val="00045E26"/>
    <w:rsid w:val="000471AA"/>
    <w:rsid w:val="000474C7"/>
    <w:rsid w:val="00047A65"/>
    <w:rsid w:val="00050BC0"/>
    <w:rsid w:val="000518B0"/>
    <w:rsid w:val="00052899"/>
    <w:rsid w:val="000540E5"/>
    <w:rsid w:val="00054E0D"/>
    <w:rsid w:val="00055E7C"/>
    <w:rsid w:val="00056223"/>
    <w:rsid w:val="00057AD5"/>
    <w:rsid w:val="00057B4C"/>
    <w:rsid w:val="00061257"/>
    <w:rsid w:val="0006182B"/>
    <w:rsid w:val="00062897"/>
    <w:rsid w:val="00062AF1"/>
    <w:rsid w:val="0006453C"/>
    <w:rsid w:val="000649A8"/>
    <w:rsid w:val="00064BA9"/>
    <w:rsid w:val="00065360"/>
    <w:rsid w:val="00067D13"/>
    <w:rsid w:val="00070FBC"/>
    <w:rsid w:val="00071DE0"/>
    <w:rsid w:val="00073217"/>
    <w:rsid w:val="00073503"/>
    <w:rsid w:val="0007382F"/>
    <w:rsid w:val="00074051"/>
    <w:rsid w:val="000743F9"/>
    <w:rsid w:val="00075806"/>
    <w:rsid w:val="00075816"/>
    <w:rsid w:val="00076319"/>
    <w:rsid w:val="000769B6"/>
    <w:rsid w:val="00081576"/>
    <w:rsid w:val="000816DA"/>
    <w:rsid w:val="000844C1"/>
    <w:rsid w:val="00084910"/>
    <w:rsid w:val="00085177"/>
    <w:rsid w:val="00085897"/>
    <w:rsid w:val="0008592F"/>
    <w:rsid w:val="00085D67"/>
    <w:rsid w:val="00086209"/>
    <w:rsid w:val="00090169"/>
    <w:rsid w:val="00090B1A"/>
    <w:rsid w:val="00091C85"/>
    <w:rsid w:val="00092CF8"/>
    <w:rsid w:val="000945AE"/>
    <w:rsid w:val="00094C57"/>
    <w:rsid w:val="00095F81"/>
    <w:rsid w:val="0009695B"/>
    <w:rsid w:val="00097671"/>
    <w:rsid w:val="000A1679"/>
    <w:rsid w:val="000A2363"/>
    <w:rsid w:val="000A247B"/>
    <w:rsid w:val="000A320D"/>
    <w:rsid w:val="000A5CAD"/>
    <w:rsid w:val="000A7AF1"/>
    <w:rsid w:val="000A7BC3"/>
    <w:rsid w:val="000B068B"/>
    <w:rsid w:val="000B1526"/>
    <w:rsid w:val="000B2D0D"/>
    <w:rsid w:val="000B3630"/>
    <w:rsid w:val="000B36CD"/>
    <w:rsid w:val="000B4921"/>
    <w:rsid w:val="000B51EE"/>
    <w:rsid w:val="000B56BD"/>
    <w:rsid w:val="000B5E38"/>
    <w:rsid w:val="000B5F9B"/>
    <w:rsid w:val="000B64F3"/>
    <w:rsid w:val="000B66F7"/>
    <w:rsid w:val="000B7898"/>
    <w:rsid w:val="000C14E2"/>
    <w:rsid w:val="000C1762"/>
    <w:rsid w:val="000C1C97"/>
    <w:rsid w:val="000C363D"/>
    <w:rsid w:val="000C3A44"/>
    <w:rsid w:val="000C3BF7"/>
    <w:rsid w:val="000C3DDA"/>
    <w:rsid w:val="000C3EAA"/>
    <w:rsid w:val="000C5496"/>
    <w:rsid w:val="000C68B3"/>
    <w:rsid w:val="000C6A29"/>
    <w:rsid w:val="000C6E60"/>
    <w:rsid w:val="000C7BB0"/>
    <w:rsid w:val="000D0543"/>
    <w:rsid w:val="000D0865"/>
    <w:rsid w:val="000D156D"/>
    <w:rsid w:val="000D2922"/>
    <w:rsid w:val="000D29A7"/>
    <w:rsid w:val="000D4589"/>
    <w:rsid w:val="000D47D9"/>
    <w:rsid w:val="000D575E"/>
    <w:rsid w:val="000D654E"/>
    <w:rsid w:val="000E3411"/>
    <w:rsid w:val="000E3B2B"/>
    <w:rsid w:val="000E4ECC"/>
    <w:rsid w:val="000E6DBA"/>
    <w:rsid w:val="000E6E29"/>
    <w:rsid w:val="000E6F42"/>
    <w:rsid w:val="000E76A3"/>
    <w:rsid w:val="000F12EF"/>
    <w:rsid w:val="000F1829"/>
    <w:rsid w:val="000F1CAD"/>
    <w:rsid w:val="000F277E"/>
    <w:rsid w:val="000F27B8"/>
    <w:rsid w:val="000F52E4"/>
    <w:rsid w:val="000F58FD"/>
    <w:rsid w:val="000F78B0"/>
    <w:rsid w:val="00100436"/>
    <w:rsid w:val="00100DF8"/>
    <w:rsid w:val="00101ABE"/>
    <w:rsid w:val="001020EF"/>
    <w:rsid w:val="001023B7"/>
    <w:rsid w:val="00102F65"/>
    <w:rsid w:val="00103F38"/>
    <w:rsid w:val="00104505"/>
    <w:rsid w:val="00105213"/>
    <w:rsid w:val="001059E3"/>
    <w:rsid w:val="0010635D"/>
    <w:rsid w:val="0010715C"/>
    <w:rsid w:val="00107212"/>
    <w:rsid w:val="001078AD"/>
    <w:rsid w:val="00107E9D"/>
    <w:rsid w:val="00111C5C"/>
    <w:rsid w:val="00111EAA"/>
    <w:rsid w:val="00112886"/>
    <w:rsid w:val="00112951"/>
    <w:rsid w:val="00112DF4"/>
    <w:rsid w:val="00113192"/>
    <w:rsid w:val="001136B2"/>
    <w:rsid w:val="00113AE4"/>
    <w:rsid w:val="0011544E"/>
    <w:rsid w:val="001201A6"/>
    <w:rsid w:val="001207D8"/>
    <w:rsid w:val="00120E16"/>
    <w:rsid w:val="00124561"/>
    <w:rsid w:val="00124AF6"/>
    <w:rsid w:val="00124DF9"/>
    <w:rsid w:val="00126784"/>
    <w:rsid w:val="00126B40"/>
    <w:rsid w:val="00126F0A"/>
    <w:rsid w:val="0012705C"/>
    <w:rsid w:val="00127991"/>
    <w:rsid w:val="00127EF9"/>
    <w:rsid w:val="00127F42"/>
    <w:rsid w:val="001322BB"/>
    <w:rsid w:val="0013261D"/>
    <w:rsid w:val="00132C71"/>
    <w:rsid w:val="001346CE"/>
    <w:rsid w:val="00134B9B"/>
    <w:rsid w:val="00135457"/>
    <w:rsid w:val="00135A25"/>
    <w:rsid w:val="00136384"/>
    <w:rsid w:val="00136E68"/>
    <w:rsid w:val="0013736A"/>
    <w:rsid w:val="00137627"/>
    <w:rsid w:val="00137D82"/>
    <w:rsid w:val="0014069D"/>
    <w:rsid w:val="00140F8D"/>
    <w:rsid w:val="00141182"/>
    <w:rsid w:val="0014136C"/>
    <w:rsid w:val="00142116"/>
    <w:rsid w:val="001424B0"/>
    <w:rsid w:val="00143B4E"/>
    <w:rsid w:val="00146A93"/>
    <w:rsid w:val="00146DE6"/>
    <w:rsid w:val="0015122F"/>
    <w:rsid w:val="00152138"/>
    <w:rsid w:val="00153083"/>
    <w:rsid w:val="00153532"/>
    <w:rsid w:val="001535F2"/>
    <w:rsid w:val="0015398A"/>
    <w:rsid w:val="00153AF2"/>
    <w:rsid w:val="001547BA"/>
    <w:rsid w:val="00154B47"/>
    <w:rsid w:val="00154DC6"/>
    <w:rsid w:val="0015620B"/>
    <w:rsid w:val="00156E80"/>
    <w:rsid w:val="001572BC"/>
    <w:rsid w:val="00157E3A"/>
    <w:rsid w:val="00157E84"/>
    <w:rsid w:val="00160393"/>
    <w:rsid w:val="001603AF"/>
    <w:rsid w:val="001603E0"/>
    <w:rsid w:val="00160943"/>
    <w:rsid w:val="0016120E"/>
    <w:rsid w:val="001619BF"/>
    <w:rsid w:val="00163BF8"/>
    <w:rsid w:val="00163F36"/>
    <w:rsid w:val="001642B1"/>
    <w:rsid w:val="0016469E"/>
    <w:rsid w:val="00164820"/>
    <w:rsid w:val="00165117"/>
    <w:rsid w:val="00165D6C"/>
    <w:rsid w:val="001667AD"/>
    <w:rsid w:val="00166AEA"/>
    <w:rsid w:val="00166C5F"/>
    <w:rsid w:val="00166E75"/>
    <w:rsid w:val="001675F6"/>
    <w:rsid w:val="00170FC2"/>
    <w:rsid w:val="001726F0"/>
    <w:rsid w:val="00172EE9"/>
    <w:rsid w:val="00173282"/>
    <w:rsid w:val="001737E6"/>
    <w:rsid w:val="0017450C"/>
    <w:rsid w:val="00174695"/>
    <w:rsid w:val="001748E8"/>
    <w:rsid w:val="00175685"/>
    <w:rsid w:val="001757D0"/>
    <w:rsid w:val="00175FB7"/>
    <w:rsid w:val="00176640"/>
    <w:rsid w:val="001767B2"/>
    <w:rsid w:val="00177A58"/>
    <w:rsid w:val="00181721"/>
    <w:rsid w:val="00182C38"/>
    <w:rsid w:val="00183724"/>
    <w:rsid w:val="00185507"/>
    <w:rsid w:val="001857D9"/>
    <w:rsid w:val="00185DC0"/>
    <w:rsid w:val="0018607A"/>
    <w:rsid w:val="00186149"/>
    <w:rsid w:val="001862F4"/>
    <w:rsid w:val="001863DF"/>
    <w:rsid w:val="00186596"/>
    <w:rsid w:val="00187475"/>
    <w:rsid w:val="001874F2"/>
    <w:rsid w:val="001907AC"/>
    <w:rsid w:val="00191235"/>
    <w:rsid w:val="001921BB"/>
    <w:rsid w:val="00193DB3"/>
    <w:rsid w:val="001946B9"/>
    <w:rsid w:val="00194B32"/>
    <w:rsid w:val="00194C9E"/>
    <w:rsid w:val="00197BA9"/>
    <w:rsid w:val="001A0944"/>
    <w:rsid w:val="001A2526"/>
    <w:rsid w:val="001A263A"/>
    <w:rsid w:val="001A2D1D"/>
    <w:rsid w:val="001A2D6F"/>
    <w:rsid w:val="001A3B15"/>
    <w:rsid w:val="001A3DE1"/>
    <w:rsid w:val="001A57BD"/>
    <w:rsid w:val="001A5BBC"/>
    <w:rsid w:val="001A5F30"/>
    <w:rsid w:val="001A6DE2"/>
    <w:rsid w:val="001B0D81"/>
    <w:rsid w:val="001B128A"/>
    <w:rsid w:val="001B1ADA"/>
    <w:rsid w:val="001B2FDF"/>
    <w:rsid w:val="001B41F2"/>
    <w:rsid w:val="001B4D3E"/>
    <w:rsid w:val="001B5CAD"/>
    <w:rsid w:val="001B6EEE"/>
    <w:rsid w:val="001B7D07"/>
    <w:rsid w:val="001C0ECD"/>
    <w:rsid w:val="001C4DC4"/>
    <w:rsid w:val="001C4F8D"/>
    <w:rsid w:val="001C60B5"/>
    <w:rsid w:val="001C6354"/>
    <w:rsid w:val="001C6465"/>
    <w:rsid w:val="001C6488"/>
    <w:rsid w:val="001C6D36"/>
    <w:rsid w:val="001C6FF3"/>
    <w:rsid w:val="001C75AD"/>
    <w:rsid w:val="001C7B91"/>
    <w:rsid w:val="001D1720"/>
    <w:rsid w:val="001D3237"/>
    <w:rsid w:val="001D32BE"/>
    <w:rsid w:val="001D3414"/>
    <w:rsid w:val="001D3883"/>
    <w:rsid w:val="001D3E05"/>
    <w:rsid w:val="001D3FEE"/>
    <w:rsid w:val="001D4EDD"/>
    <w:rsid w:val="001D4F1A"/>
    <w:rsid w:val="001D501D"/>
    <w:rsid w:val="001D53C2"/>
    <w:rsid w:val="001D5C4D"/>
    <w:rsid w:val="001D67A6"/>
    <w:rsid w:val="001D7CBB"/>
    <w:rsid w:val="001E068E"/>
    <w:rsid w:val="001E29AA"/>
    <w:rsid w:val="001E36E6"/>
    <w:rsid w:val="001E49B9"/>
    <w:rsid w:val="001E51D2"/>
    <w:rsid w:val="001E5E24"/>
    <w:rsid w:val="001E5EB9"/>
    <w:rsid w:val="001E6649"/>
    <w:rsid w:val="001E69C3"/>
    <w:rsid w:val="001E6C62"/>
    <w:rsid w:val="001F05C9"/>
    <w:rsid w:val="001F0E57"/>
    <w:rsid w:val="001F1056"/>
    <w:rsid w:val="001F11AB"/>
    <w:rsid w:val="001F1653"/>
    <w:rsid w:val="001F1C41"/>
    <w:rsid w:val="001F3D59"/>
    <w:rsid w:val="001F3F85"/>
    <w:rsid w:val="001F55B3"/>
    <w:rsid w:val="001F6449"/>
    <w:rsid w:val="001F7713"/>
    <w:rsid w:val="002004CD"/>
    <w:rsid w:val="002007C3"/>
    <w:rsid w:val="00201E61"/>
    <w:rsid w:val="002021E0"/>
    <w:rsid w:val="00204F38"/>
    <w:rsid w:val="00205B47"/>
    <w:rsid w:val="00205EA9"/>
    <w:rsid w:val="00206D01"/>
    <w:rsid w:val="002102D5"/>
    <w:rsid w:val="0021083A"/>
    <w:rsid w:val="00210D33"/>
    <w:rsid w:val="00210EC5"/>
    <w:rsid w:val="00211DF7"/>
    <w:rsid w:val="0021244E"/>
    <w:rsid w:val="00212EDB"/>
    <w:rsid w:val="00213611"/>
    <w:rsid w:val="00213B46"/>
    <w:rsid w:val="0021420B"/>
    <w:rsid w:val="002164C5"/>
    <w:rsid w:val="002167E9"/>
    <w:rsid w:val="0021726F"/>
    <w:rsid w:val="002172EC"/>
    <w:rsid w:val="002209F5"/>
    <w:rsid w:val="00222707"/>
    <w:rsid w:val="00224008"/>
    <w:rsid w:val="00225579"/>
    <w:rsid w:val="0022682B"/>
    <w:rsid w:val="00226DFA"/>
    <w:rsid w:val="002307CA"/>
    <w:rsid w:val="00231E07"/>
    <w:rsid w:val="00234099"/>
    <w:rsid w:val="0023510D"/>
    <w:rsid w:val="002354F3"/>
    <w:rsid w:val="002367BB"/>
    <w:rsid w:val="0023718A"/>
    <w:rsid w:val="00240985"/>
    <w:rsid w:val="00241B95"/>
    <w:rsid w:val="00242A42"/>
    <w:rsid w:val="00243D3A"/>
    <w:rsid w:val="00245BB6"/>
    <w:rsid w:val="00246638"/>
    <w:rsid w:val="002505C4"/>
    <w:rsid w:val="0025200D"/>
    <w:rsid w:val="0025308E"/>
    <w:rsid w:val="00253E4C"/>
    <w:rsid w:val="002549B4"/>
    <w:rsid w:val="0025562F"/>
    <w:rsid w:val="0025689F"/>
    <w:rsid w:val="0026050E"/>
    <w:rsid w:val="00260D1A"/>
    <w:rsid w:val="00264E7F"/>
    <w:rsid w:val="0026599F"/>
    <w:rsid w:val="00266D29"/>
    <w:rsid w:val="00267B3C"/>
    <w:rsid w:val="00267E2A"/>
    <w:rsid w:val="002704E0"/>
    <w:rsid w:val="00272CBB"/>
    <w:rsid w:val="00274F86"/>
    <w:rsid w:val="00275438"/>
    <w:rsid w:val="002755FE"/>
    <w:rsid w:val="00275A5B"/>
    <w:rsid w:val="00280434"/>
    <w:rsid w:val="0028064B"/>
    <w:rsid w:val="0028087E"/>
    <w:rsid w:val="00280C23"/>
    <w:rsid w:val="00282195"/>
    <w:rsid w:val="00283333"/>
    <w:rsid w:val="00283BE3"/>
    <w:rsid w:val="0028482B"/>
    <w:rsid w:val="0028511F"/>
    <w:rsid w:val="00285A7F"/>
    <w:rsid w:val="002871A0"/>
    <w:rsid w:val="00287960"/>
    <w:rsid w:val="00290CD5"/>
    <w:rsid w:val="00290FD8"/>
    <w:rsid w:val="00291D58"/>
    <w:rsid w:val="00291E5C"/>
    <w:rsid w:val="00292705"/>
    <w:rsid w:val="00292D2B"/>
    <w:rsid w:val="00293862"/>
    <w:rsid w:val="00293C18"/>
    <w:rsid w:val="002941A4"/>
    <w:rsid w:val="0029601D"/>
    <w:rsid w:val="002A3064"/>
    <w:rsid w:val="002B4CF6"/>
    <w:rsid w:val="002B50C4"/>
    <w:rsid w:val="002B6B4D"/>
    <w:rsid w:val="002B7384"/>
    <w:rsid w:val="002B74FF"/>
    <w:rsid w:val="002B76ED"/>
    <w:rsid w:val="002C1529"/>
    <w:rsid w:val="002C187D"/>
    <w:rsid w:val="002C255A"/>
    <w:rsid w:val="002C3FD3"/>
    <w:rsid w:val="002C4393"/>
    <w:rsid w:val="002C4A0C"/>
    <w:rsid w:val="002C4A81"/>
    <w:rsid w:val="002C7053"/>
    <w:rsid w:val="002D005D"/>
    <w:rsid w:val="002D0207"/>
    <w:rsid w:val="002D17E0"/>
    <w:rsid w:val="002D18C0"/>
    <w:rsid w:val="002D1BDF"/>
    <w:rsid w:val="002D24C1"/>
    <w:rsid w:val="002D2B37"/>
    <w:rsid w:val="002D32C9"/>
    <w:rsid w:val="002D389F"/>
    <w:rsid w:val="002D3B78"/>
    <w:rsid w:val="002D47B0"/>
    <w:rsid w:val="002D4C7A"/>
    <w:rsid w:val="002D51BD"/>
    <w:rsid w:val="002D5B6D"/>
    <w:rsid w:val="002E0082"/>
    <w:rsid w:val="002E0679"/>
    <w:rsid w:val="002E13E6"/>
    <w:rsid w:val="002E3F08"/>
    <w:rsid w:val="002E4638"/>
    <w:rsid w:val="002E6983"/>
    <w:rsid w:val="002E6C67"/>
    <w:rsid w:val="002E6DA7"/>
    <w:rsid w:val="002E6FB7"/>
    <w:rsid w:val="002E71D0"/>
    <w:rsid w:val="002F1BF4"/>
    <w:rsid w:val="002F1F94"/>
    <w:rsid w:val="002F2801"/>
    <w:rsid w:val="002F5538"/>
    <w:rsid w:val="002F71D7"/>
    <w:rsid w:val="002F78E6"/>
    <w:rsid w:val="002F7A74"/>
    <w:rsid w:val="0030340E"/>
    <w:rsid w:val="00305563"/>
    <w:rsid w:val="00305BA5"/>
    <w:rsid w:val="00305E53"/>
    <w:rsid w:val="00306024"/>
    <w:rsid w:val="00307348"/>
    <w:rsid w:val="00307464"/>
    <w:rsid w:val="003075B6"/>
    <w:rsid w:val="003076EE"/>
    <w:rsid w:val="00307DC6"/>
    <w:rsid w:val="00307DE7"/>
    <w:rsid w:val="00310EFE"/>
    <w:rsid w:val="003111B8"/>
    <w:rsid w:val="003115A5"/>
    <w:rsid w:val="00312F04"/>
    <w:rsid w:val="003130EE"/>
    <w:rsid w:val="0031425D"/>
    <w:rsid w:val="003151DB"/>
    <w:rsid w:val="0031697A"/>
    <w:rsid w:val="0031793A"/>
    <w:rsid w:val="00317BD9"/>
    <w:rsid w:val="00320E10"/>
    <w:rsid w:val="003220A7"/>
    <w:rsid w:val="00326CE0"/>
    <w:rsid w:val="00327895"/>
    <w:rsid w:val="003300BA"/>
    <w:rsid w:val="00331254"/>
    <w:rsid w:val="0033636A"/>
    <w:rsid w:val="00336CA1"/>
    <w:rsid w:val="00342FAC"/>
    <w:rsid w:val="0034327F"/>
    <w:rsid w:val="003440AF"/>
    <w:rsid w:val="00345BD9"/>
    <w:rsid w:val="00345CD5"/>
    <w:rsid w:val="003469ED"/>
    <w:rsid w:val="0034767F"/>
    <w:rsid w:val="00347BFB"/>
    <w:rsid w:val="00352B3C"/>
    <w:rsid w:val="003533BF"/>
    <w:rsid w:val="00354C96"/>
    <w:rsid w:val="003569D7"/>
    <w:rsid w:val="00357802"/>
    <w:rsid w:val="00360629"/>
    <w:rsid w:val="0036165B"/>
    <w:rsid w:val="003627BD"/>
    <w:rsid w:val="00362AE9"/>
    <w:rsid w:val="00363406"/>
    <w:rsid w:val="00366093"/>
    <w:rsid w:val="00366665"/>
    <w:rsid w:val="00366AD6"/>
    <w:rsid w:val="00366DB5"/>
    <w:rsid w:val="003704A9"/>
    <w:rsid w:val="00372B49"/>
    <w:rsid w:val="0037392A"/>
    <w:rsid w:val="00374423"/>
    <w:rsid w:val="00376AD6"/>
    <w:rsid w:val="00381194"/>
    <w:rsid w:val="00381B16"/>
    <w:rsid w:val="00384B99"/>
    <w:rsid w:val="003863EF"/>
    <w:rsid w:val="00387A09"/>
    <w:rsid w:val="00387D76"/>
    <w:rsid w:val="00391DA9"/>
    <w:rsid w:val="00393FFA"/>
    <w:rsid w:val="003951D3"/>
    <w:rsid w:val="003954B8"/>
    <w:rsid w:val="00395753"/>
    <w:rsid w:val="003A0DBD"/>
    <w:rsid w:val="003A23CF"/>
    <w:rsid w:val="003A2897"/>
    <w:rsid w:val="003A3383"/>
    <w:rsid w:val="003A587B"/>
    <w:rsid w:val="003A60C8"/>
    <w:rsid w:val="003B0269"/>
    <w:rsid w:val="003B080E"/>
    <w:rsid w:val="003B08F1"/>
    <w:rsid w:val="003B1275"/>
    <w:rsid w:val="003B243C"/>
    <w:rsid w:val="003B250E"/>
    <w:rsid w:val="003B32E4"/>
    <w:rsid w:val="003B46F2"/>
    <w:rsid w:val="003B4B13"/>
    <w:rsid w:val="003B4B35"/>
    <w:rsid w:val="003B55CA"/>
    <w:rsid w:val="003B64F4"/>
    <w:rsid w:val="003C0992"/>
    <w:rsid w:val="003C16E4"/>
    <w:rsid w:val="003C33A8"/>
    <w:rsid w:val="003C38AE"/>
    <w:rsid w:val="003C4274"/>
    <w:rsid w:val="003C540D"/>
    <w:rsid w:val="003C54F0"/>
    <w:rsid w:val="003C59DB"/>
    <w:rsid w:val="003C627D"/>
    <w:rsid w:val="003C62B0"/>
    <w:rsid w:val="003C64B2"/>
    <w:rsid w:val="003C6C22"/>
    <w:rsid w:val="003D1FDE"/>
    <w:rsid w:val="003D3092"/>
    <w:rsid w:val="003D4712"/>
    <w:rsid w:val="003D4CF2"/>
    <w:rsid w:val="003D4F82"/>
    <w:rsid w:val="003D55B3"/>
    <w:rsid w:val="003D55B8"/>
    <w:rsid w:val="003D6575"/>
    <w:rsid w:val="003E12A2"/>
    <w:rsid w:val="003E1B37"/>
    <w:rsid w:val="003E39F9"/>
    <w:rsid w:val="003E3CE2"/>
    <w:rsid w:val="003E4661"/>
    <w:rsid w:val="003E4A0E"/>
    <w:rsid w:val="003E534E"/>
    <w:rsid w:val="003E6215"/>
    <w:rsid w:val="003E66F5"/>
    <w:rsid w:val="003E6FD8"/>
    <w:rsid w:val="003E7449"/>
    <w:rsid w:val="003E7835"/>
    <w:rsid w:val="003F0680"/>
    <w:rsid w:val="003F0DAC"/>
    <w:rsid w:val="003F1AF9"/>
    <w:rsid w:val="003F1DFA"/>
    <w:rsid w:val="003F456E"/>
    <w:rsid w:val="003F5F26"/>
    <w:rsid w:val="00401727"/>
    <w:rsid w:val="00401D64"/>
    <w:rsid w:val="00402288"/>
    <w:rsid w:val="00402491"/>
    <w:rsid w:val="00403484"/>
    <w:rsid w:val="00404436"/>
    <w:rsid w:val="00404A9A"/>
    <w:rsid w:val="00405E96"/>
    <w:rsid w:val="0040749B"/>
    <w:rsid w:val="004079FA"/>
    <w:rsid w:val="00410E5C"/>
    <w:rsid w:val="0041191C"/>
    <w:rsid w:val="00412887"/>
    <w:rsid w:val="00412CA5"/>
    <w:rsid w:val="00415F82"/>
    <w:rsid w:val="0041606B"/>
    <w:rsid w:val="0041635A"/>
    <w:rsid w:val="004177C3"/>
    <w:rsid w:val="00417C8B"/>
    <w:rsid w:val="004200A5"/>
    <w:rsid w:val="00421442"/>
    <w:rsid w:val="00421F12"/>
    <w:rsid w:val="0042299E"/>
    <w:rsid w:val="00423DAD"/>
    <w:rsid w:val="00424255"/>
    <w:rsid w:val="00430C74"/>
    <w:rsid w:val="00431A5B"/>
    <w:rsid w:val="00432E05"/>
    <w:rsid w:val="00434810"/>
    <w:rsid w:val="004350A4"/>
    <w:rsid w:val="004357E1"/>
    <w:rsid w:val="0043730E"/>
    <w:rsid w:val="0043747D"/>
    <w:rsid w:val="00437BFE"/>
    <w:rsid w:val="00437C25"/>
    <w:rsid w:val="00440628"/>
    <w:rsid w:val="00440D1B"/>
    <w:rsid w:val="004413EC"/>
    <w:rsid w:val="00442384"/>
    <w:rsid w:val="00442A57"/>
    <w:rsid w:val="00443BD3"/>
    <w:rsid w:val="00444C3F"/>
    <w:rsid w:val="00445747"/>
    <w:rsid w:val="004457D0"/>
    <w:rsid w:val="0044585B"/>
    <w:rsid w:val="00445C48"/>
    <w:rsid w:val="00447C87"/>
    <w:rsid w:val="00450F60"/>
    <w:rsid w:val="004518BA"/>
    <w:rsid w:val="004522E8"/>
    <w:rsid w:val="0045313B"/>
    <w:rsid w:val="0045344F"/>
    <w:rsid w:val="00454431"/>
    <w:rsid w:val="004546A4"/>
    <w:rsid w:val="00456984"/>
    <w:rsid w:val="00457CB8"/>
    <w:rsid w:val="00461C9A"/>
    <w:rsid w:val="004627F8"/>
    <w:rsid w:val="00464382"/>
    <w:rsid w:val="004643D2"/>
    <w:rsid w:val="00465B55"/>
    <w:rsid w:val="0046603A"/>
    <w:rsid w:val="004678E8"/>
    <w:rsid w:val="00471465"/>
    <w:rsid w:val="004721B1"/>
    <w:rsid w:val="00472AB5"/>
    <w:rsid w:val="004732EE"/>
    <w:rsid w:val="00474137"/>
    <w:rsid w:val="00475924"/>
    <w:rsid w:val="00475F02"/>
    <w:rsid w:val="00480E1E"/>
    <w:rsid w:val="00481BF6"/>
    <w:rsid w:val="004827AC"/>
    <w:rsid w:val="00482D4D"/>
    <w:rsid w:val="00482EC4"/>
    <w:rsid w:val="00483017"/>
    <w:rsid w:val="00483562"/>
    <w:rsid w:val="004839AA"/>
    <w:rsid w:val="0048444B"/>
    <w:rsid w:val="00485906"/>
    <w:rsid w:val="004862EE"/>
    <w:rsid w:val="00492CB1"/>
    <w:rsid w:val="0049386D"/>
    <w:rsid w:val="00493F25"/>
    <w:rsid w:val="00494C83"/>
    <w:rsid w:val="00495469"/>
    <w:rsid w:val="0049550A"/>
    <w:rsid w:val="004956FF"/>
    <w:rsid w:val="00495BA2"/>
    <w:rsid w:val="00495D7C"/>
    <w:rsid w:val="00496188"/>
    <w:rsid w:val="0049625F"/>
    <w:rsid w:val="0049746B"/>
    <w:rsid w:val="00497A67"/>
    <w:rsid w:val="004A0F8D"/>
    <w:rsid w:val="004A1749"/>
    <w:rsid w:val="004A235F"/>
    <w:rsid w:val="004A38F7"/>
    <w:rsid w:val="004A43DD"/>
    <w:rsid w:val="004A479C"/>
    <w:rsid w:val="004A4AEE"/>
    <w:rsid w:val="004A5FDD"/>
    <w:rsid w:val="004A7ABB"/>
    <w:rsid w:val="004B1887"/>
    <w:rsid w:val="004B1A31"/>
    <w:rsid w:val="004B2FE0"/>
    <w:rsid w:val="004B3DD3"/>
    <w:rsid w:val="004B40E4"/>
    <w:rsid w:val="004B419E"/>
    <w:rsid w:val="004B56FD"/>
    <w:rsid w:val="004C02F7"/>
    <w:rsid w:val="004C0A0E"/>
    <w:rsid w:val="004C188B"/>
    <w:rsid w:val="004C1DCB"/>
    <w:rsid w:val="004C29EF"/>
    <w:rsid w:val="004C43D0"/>
    <w:rsid w:val="004C44AC"/>
    <w:rsid w:val="004C6985"/>
    <w:rsid w:val="004C6D38"/>
    <w:rsid w:val="004D09C7"/>
    <w:rsid w:val="004D1F80"/>
    <w:rsid w:val="004D294F"/>
    <w:rsid w:val="004D5640"/>
    <w:rsid w:val="004D5E8C"/>
    <w:rsid w:val="004D6142"/>
    <w:rsid w:val="004D7279"/>
    <w:rsid w:val="004E0BB2"/>
    <w:rsid w:val="004E1563"/>
    <w:rsid w:val="004E2CCE"/>
    <w:rsid w:val="004E5248"/>
    <w:rsid w:val="004E770D"/>
    <w:rsid w:val="004E7A38"/>
    <w:rsid w:val="004F2FC9"/>
    <w:rsid w:val="004F316C"/>
    <w:rsid w:val="004F439E"/>
    <w:rsid w:val="004F4521"/>
    <w:rsid w:val="004F59D7"/>
    <w:rsid w:val="004F5FB8"/>
    <w:rsid w:val="004F6C1F"/>
    <w:rsid w:val="005000A3"/>
    <w:rsid w:val="0050035F"/>
    <w:rsid w:val="00501400"/>
    <w:rsid w:val="005016C7"/>
    <w:rsid w:val="00502A9F"/>
    <w:rsid w:val="00503715"/>
    <w:rsid w:val="005046D9"/>
    <w:rsid w:val="00504F30"/>
    <w:rsid w:val="00505737"/>
    <w:rsid w:val="005063CF"/>
    <w:rsid w:val="005067A8"/>
    <w:rsid w:val="005068F4"/>
    <w:rsid w:val="00507037"/>
    <w:rsid w:val="005100B1"/>
    <w:rsid w:val="00511061"/>
    <w:rsid w:val="0051134E"/>
    <w:rsid w:val="00511716"/>
    <w:rsid w:val="00511ECA"/>
    <w:rsid w:val="005135E8"/>
    <w:rsid w:val="005140DF"/>
    <w:rsid w:val="005159CE"/>
    <w:rsid w:val="00515EA1"/>
    <w:rsid w:val="00517979"/>
    <w:rsid w:val="0052296D"/>
    <w:rsid w:val="00523151"/>
    <w:rsid w:val="0052339B"/>
    <w:rsid w:val="00523D5A"/>
    <w:rsid w:val="0052512F"/>
    <w:rsid w:val="005256DB"/>
    <w:rsid w:val="00525DA2"/>
    <w:rsid w:val="00526C7D"/>
    <w:rsid w:val="00527E49"/>
    <w:rsid w:val="00527FF5"/>
    <w:rsid w:val="00530E36"/>
    <w:rsid w:val="005327DB"/>
    <w:rsid w:val="00532FDD"/>
    <w:rsid w:val="00533CAF"/>
    <w:rsid w:val="00534303"/>
    <w:rsid w:val="005358B3"/>
    <w:rsid w:val="00535C4F"/>
    <w:rsid w:val="005369FC"/>
    <w:rsid w:val="0053722B"/>
    <w:rsid w:val="005409AB"/>
    <w:rsid w:val="0054129F"/>
    <w:rsid w:val="00541E71"/>
    <w:rsid w:val="00543336"/>
    <w:rsid w:val="005440FD"/>
    <w:rsid w:val="00546199"/>
    <w:rsid w:val="005465CD"/>
    <w:rsid w:val="0054671B"/>
    <w:rsid w:val="00551FB4"/>
    <w:rsid w:val="00552D8C"/>
    <w:rsid w:val="00553B3F"/>
    <w:rsid w:val="00554618"/>
    <w:rsid w:val="0055652C"/>
    <w:rsid w:val="00556AC0"/>
    <w:rsid w:val="00556ED2"/>
    <w:rsid w:val="00556F6A"/>
    <w:rsid w:val="00563C92"/>
    <w:rsid w:val="00563FEE"/>
    <w:rsid w:val="00564350"/>
    <w:rsid w:val="00564A11"/>
    <w:rsid w:val="005655EF"/>
    <w:rsid w:val="0056597B"/>
    <w:rsid w:val="0056676A"/>
    <w:rsid w:val="005676BC"/>
    <w:rsid w:val="00567D01"/>
    <w:rsid w:val="005700E9"/>
    <w:rsid w:val="00570586"/>
    <w:rsid w:val="0057288E"/>
    <w:rsid w:val="0057318C"/>
    <w:rsid w:val="005733C5"/>
    <w:rsid w:val="005739FE"/>
    <w:rsid w:val="005740BB"/>
    <w:rsid w:val="00575DE3"/>
    <w:rsid w:val="00576CD5"/>
    <w:rsid w:val="0058223E"/>
    <w:rsid w:val="00582BE0"/>
    <w:rsid w:val="00583C72"/>
    <w:rsid w:val="00587A5D"/>
    <w:rsid w:val="00587ADE"/>
    <w:rsid w:val="00587D2E"/>
    <w:rsid w:val="00591803"/>
    <w:rsid w:val="00591DDD"/>
    <w:rsid w:val="00591F02"/>
    <w:rsid w:val="00592482"/>
    <w:rsid w:val="00594825"/>
    <w:rsid w:val="00594FA5"/>
    <w:rsid w:val="005951BA"/>
    <w:rsid w:val="00595E84"/>
    <w:rsid w:val="00595F88"/>
    <w:rsid w:val="0059649C"/>
    <w:rsid w:val="00596537"/>
    <w:rsid w:val="005968F5"/>
    <w:rsid w:val="00597227"/>
    <w:rsid w:val="00597BB5"/>
    <w:rsid w:val="00597FC0"/>
    <w:rsid w:val="005A09D8"/>
    <w:rsid w:val="005A1E27"/>
    <w:rsid w:val="005A252D"/>
    <w:rsid w:val="005A3CE3"/>
    <w:rsid w:val="005A4953"/>
    <w:rsid w:val="005A5E4B"/>
    <w:rsid w:val="005A690A"/>
    <w:rsid w:val="005A6ACF"/>
    <w:rsid w:val="005A747C"/>
    <w:rsid w:val="005A7DD3"/>
    <w:rsid w:val="005B0685"/>
    <w:rsid w:val="005B24E3"/>
    <w:rsid w:val="005B2899"/>
    <w:rsid w:val="005B3EA5"/>
    <w:rsid w:val="005B5324"/>
    <w:rsid w:val="005B5D6A"/>
    <w:rsid w:val="005C054F"/>
    <w:rsid w:val="005C12A8"/>
    <w:rsid w:val="005C1722"/>
    <w:rsid w:val="005C188D"/>
    <w:rsid w:val="005C1D9F"/>
    <w:rsid w:val="005C21E6"/>
    <w:rsid w:val="005C26C6"/>
    <w:rsid w:val="005C3A2F"/>
    <w:rsid w:val="005C41C9"/>
    <w:rsid w:val="005C440A"/>
    <w:rsid w:val="005C547F"/>
    <w:rsid w:val="005C7059"/>
    <w:rsid w:val="005D001F"/>
    <w:rsid w:val="005D0981"/>
    <w:rsid w:val="005D1289"/>
    <w:rsid w:val="005D1934"/>
    <w:rsid w:val="005D2411"/>
    <w:rsid w:val="005D2623"/>
    <w:rsid w:val="005D35A3"/>
    <w:rsid w:val="005D4B53"/>
    <w:rsid w:val="005D56FF"/>
    <w:rsid w:val="005D6C2C"/>
    <w:rsid w:val="005D6DF5"/>
    <w:rsid w:val="005D7982"/>
    <w:rsid w:val="005D7DE4"/>
    <w:rsid w:val="005E06C8"/>
    <w:rsid w:val="005E0D4B"/>
    <w:rsid w:val="005E10C4"/>
    <w:rsid w:val="005E187C"/>
    <w:rsid w:val="005E32EF"/>
    <w:rsid w:val="005E3426"/>
    <w:rsid w:val="005E3880"/>
    <w:rsid w:val="005E5908"/>
    <w:rsid w:val="005E61F6"/>
    <w:rsid w:val="005F1B8E"/>
    <w:rsid w:val="005F21AA"/>
    <w:rsid w:val="005F49C8"/>
    <w:rsid w:val="005F4D2E"/>
    <w:rsid w:val="005F4E96"/>
    <w:rsid w:val="005F5144"/>
    <w:rsid w:val="005F52C8"/>
    <w:rsid w:val="005F7FE7"/>
    <w:rsid w:val="006029F1"/>
    <w:rsid w:val="00602DB7"/>
    <w:rsid w:val="006030FD"/>
    <w:rsid w:val="00603DC8"/>
    <w:rsid w:val="00604BE2"/>
    <w:rsid w:val="00604F84"/>
    <w:rsid w:val="00604F98"/>
    <w:rsid w:val="00605671"/>
    <w:rsid w:val="00605BA3"/>
    <w:rsid w:val="006061BC"/>
    <w:rsid w:val="00607446"/>
    <w:rsid w:val="00607F9E"/>
    <w:rsid w:val="00610153"/>
    <w:rsid w:val="00610851"/>
    <w:rsid w:val="00611894"/>
    <w:rsid w:val="006121E9"/>
    <w:rsid w:val="00612969"/>
    <w:rsid w:val="006135E4"/>
    <w:rsid w:val="00613AFF"/>
    <w:rsid w:val="006147CA"/>
    <w:rsid w:val="00614C03"/>
    <w:rsid w:val="006159B1"/>
    <w:rsid w:val="00617014"/>
    <w:rsid w:val="0062076E"/>
    <w:rsid w:val="00620C66"/>
    <w:rsid w:val="00621AFE"/>
    <w:rsid w:val="00621CDC"/>
    <w:rsid w:val="00622E58"/>
    <w:rsid w:val="00622EB6"/>
    <w:rsid w:val="00624F23"/>
    <w:rsid w:val="006253B4"/>
    <w:rsid w:val="00625F6D"/>
    <w:rsid w:val="00626599"/>
    <w:rsid w:val="00626EE5"/>
    <w:rsid w:val="006270B2"/>
    <w:rsid w:val="00627FB7"/>
    <w:rsid w:val="006307CB"/>
    <w:rsid w:val="00630F01"/>
    <w:rsid w:val="00631C1A"/>
    <w:rsid w:val="00632FF4"/>
    <w:rsid w:val="00633DFB"/>
    <w:rsid w:val="0063522E"/>
    <w:rsid w:val="00636AEC"/>
    <w:rsid w:val="00637AFF"/>
    <w:rsid w:val="00640A9F"/>
    <w:rsid w:val="00645C3E"/>
    <w:rsid w:val="006505B3"/>
    <w:rsid w:val="0065175E"/>
    <w:rsid w:val="0065207C"/>
    <w:rsid w:val="006535C4"/>
    <w:rsid w:val="00653D75"/>
    <w:rsid w:val="0065615F"/>
    <w:rsid w:val="00656707"/>
    <w:rsid w:val="00657286"/>
    <w:rsid w:val="0065795D"/>
    <w:rsid w:val="00660371"/>
    <w:rsid w:val="0066052A"/>
    <w:rsid w:val="00660745"/>
    <w:rsid w:val="00661C21"/>
    <w:rsid w:val="00662038"/>
    <w:rsid w:val="0066551A"/>
    <w:rsid w:val="00665D0B"/>
    <w:rsid w:val="00666216"/>
    <w:rsid w:val="00667050"/>
    <w:rsid w:val="006671D3"/>
    <w:rsid w:val="00667C9F"/>
    <w:rsid w:val="006701FC"/>
    <w:rsid w:val="0067089F"/>
    <w:rsid w:val="00670902"/>
    <w:rsid w:val="00671733"/>
    <w:rsid w:val="00671888"/>
    <w:rsid w:val="00671D8B"/>
    <w:rsid w:val="00672869"/>
    <w:rsid w:val="00672A35"/>
    <w:rsid w:val="006735F4"/>
    <w:rsid w:val="00676561"/>
    <w:rsid w:val="0067692F"/>
    <w:rsid w:val="00680032"/>
    <w:rsid w:val="0068052D"/>
    <w:rsid w:val="00681037"/>
    <w:rsid w:val="006825F8"/>
    <w:rsid w:val="00683006"/>
    <w:rsid w:val="00683FBA"/>
    <w:rsid w:val="00685946"/>
    <w:rsid w:val="0068684B"/>
    <w:rsid w:val="00686922"/>
    <w:rsid w:val="0069046F"/>
    <w:rsid w:val="00690BB0"/>
    <w:rsid w:val="00690CD9"/>
    <w:rsid w:val="00691CA4"/>
    <w:rsid w:val="0069276A"/>
    <w:rsid w:val="0069348D"/>
    <w:rsid w:val="00694D0A"/>
    <w:rsid w:val="00695E12"/>
    <w:rsid w:val="00695FB9"/>
    <w:rsid w:val="006960CE"/>
    <w:rsid w:val="00697A87"/>
    <w:rsid w:val="006A1AA2"/>
    <w:rsid w:val="006A2134"/>
    <w:rsid w:val="006A2174"/>
    <w:rsid w:val="006A2833"/>
    <w:rsid w:val="006A5B24"/>
    <w:rsid w:val="006A5D16"/>
    <w:rsid w:val="006A72BC"/>
    <w:rsid w:val="006B0316"/>
    <w:rsid w:val="006B193D"/>
    <w:rsid w:val="006B1EDD"/>
    <w:rsid w:val="006B2EF4"/>
    <w:rsid w:val="006B4591"/>
    <w:rsid w:val="006B4E3B"/>
    <w:rsid w:val="006B5AFB"/>
    <w:rsid w:val="006C0B60"/>
    <w:rsid w:val="006C166C"/>
    <w:rsid w:val="006C188F"/>
    <w:rsid w:val="006C216F"/>
    <w:rsid w:val="006C3587"/>
    <w:rsid w:val="006C3763"/>
    <w:rsid w:val="006C3A97"/>
    <w:rsid w:val="006C4D22"/>
    <w:rsid w:val="006C4EFC"/>
    <w:rsid w:val="006C602B"/>
    <w:rsid w:val="006C6DCB"/>
    <w:rsid w:val="006C7D62"/>
    <w:rsid w:val="006D1E12"/>
    <w:rsid w:val="006D1FDB"/>
    <w:rsid w:val="006D28FF"/>
    <w:rsid w:val="006D3066"/>
    <w:rsid w:val="006D365D"/>
    <w:rsid w:val="006D3ABF"/>
    <w:rsid w:val="006D4382"/>
    <w:rsid w:val="006D50CA"/>
    <w:rsid w:val="006D52BB"/>
    <w:rsid w:val="006D53C9"/>
    <w:rsid w:val="006D5A3F"/>
    <w:rsid w:val="006D6EC9"/>
    <w:rsid w:val="006D6F89"/>
    <w:rsid w:val="006E0F9B"/>
    <w:rsid w:val="006E104B"/>
    <w:rsid w:val="006E140D"/>
    <w:rsid w:val="006E1426"/>
    <w:rsid w:val="006E2124"/>
    <w:rsid w:val="006E3705"/>
    <w:rsid w:val="006E4531"/>
    <w:rsid w:val="006E56E5"/>
    <w:rsid w:val="006F2493"/>
    <w:rsid w:val="006F273B"/>
    <w:rsid w:val="006F3F8E"/>
    <w:rsid w:val="006F5344"/>
    <w:rsid w:val="006F5415"/>
    <w:rsid w:val="006F5B5C"/>
    <w:rsid w:val="006F72E4"/>
    <w:rsid w:val="006F77C6"/>
    <w:rsid w:val="00701066"/>
    <w:rsid w:val="00701CEA"/>
    <w:rsid w:val="00701CEE"/>
    <w:rsid w:val="007038FA"/>
    <w:rsid w:val="00705C32"/>
    <w:rsid w:val="00706388"/>
    <w:rsid w:val="007077AD"/>
    <w:rsid w:val="00710844"/>
    <w:rsid w:val="00712274"/>
    <w:rsid w:val="007140C9"/>
    <w:rsid w:val="007142FC"/>
    <w:rsid w:val="0071561A"/>
    <w:rsid w:val="00716B4C"/>
    <w:rsid w:val="00717293"/>
    <w:rsid w:val="0072079A"/>
    <w:rsid w:val="00720869"/>
    <w:rsid w:val="00720977"/>
    <w:rsid w:val="00721A75"/>
    <w:rsid w:val="00721B6C"/>
    <w:rsid w:val="00722E0D"/>
    <w:rsid w:val="007239F3"/>
    <w:rsid w:val="00724574"/>
    <w:rsid w:val="007258C7"/>
    <w:rsid w:val="007279B1"/>
    <w:rsid w:val="00727DE6"/>
    <w:rsid w:val="007304E9"/>
    <w:rsid w:val="007308BC"/>
    <w:rsid w:val="007309F2"/>
    <w:rsid w:val="00731015"/>
    <w:rsid w:val="007324AB"/>
    <w:rsid w:val="007325C0"/>
    <w:rsid w:val="00732CCB"/>
    <w:rsid w:val="00734330"/>
    <w:rsid w:val="00735AF6"/>
    <w:rsid w:val="00737316"/>
    <w:rsid w:val="0074080E"/>
    <w:rsid w:val="00742529"/>
    <w:rsid w:val="00743A00"/>
    <w:rsid w:val="00744E9A"/>
    <w:rsid w:val="00746BF8"/>
    <w:rsid w:val="00747122"/>
    <w:rsid w:val="00750920"/>
    <w:rsid w:val="00750FCC"/>
    <w:rsid w:val="00751E4F"/>
    <w:rsid w:val="0075213B"/>
    <w:rsid w:val="007521E5"/>
    <w:rsid w:val="0075466E"/>
    <w:rsid w:val="0075531B"/>
    <w:rsid w:val="00756219"/>
    <w:rsid w:val="00756B1A"/>
    <w:rsid w:val="007574E6"/>
    <w:rsid w:val="007575D5"/>
    <w:rsid w:val="00757AD2"/>
    <w:rsid w:val="00760877"/>
    <w:rsid w:val="00760C75"/>
    <w:rsid w:val="00760DD8"/>
    <w:rsid w:val="00761D21"/>
    <w:rsid w:val="007620DF"/>
    <w:rsid w:val="00762615"/>
    <w:rsid w:val="007636B1"/>
    <w:rsid w:val="00763FBB"/>
    <w:rsid w:val="007640D8"/>
    <w:rsid w:val="00770348"/>
    <w:rsid w:val="007713F1"/>
    <w:rsid w:val="007727F1"/>
    <w:rsid w:val="00772BF5"/>
    <w:rsid w:val="00773D8D"/>
    <w:rsid w:val="00775C90"/>
    <w:rsid w:val="00775DBA"/>
    <w:rsid w:val="007777E8"/>
    <w:rsid w:val="00777D6B"/>
    <w:rsid w:val="00780EF6"/>
    <w:rsid w:val="00781787"/>
    <w:rsid w:val="00781C63"/>
    <w:rsid w:val="00781E2F"/>
    <w:rsid w:val="00782ADC"/>
    <w:rsid w:val="007835D6"/>
    <w:rsid w:val="00784742"/>
    <w:rsid w:val="00785EFD"/>
    <w:rsid w:val="007873D3"/>
    <w:rsid w:val="00787A39"/>
    <w:rsid w:val="00787C5F"/>
    <w:rsid w:val="00790C03"/>
    <w:rsid w:val="00791527"/>
    <w:rsid w:val="00792332"/>
    <w:rsid w:val="007936E3"/>
    <w:rsid w:val="007958AC"/>
    <w:rsid w:val="00795D6A"/>
    <w:rsid w:val="00795D88"/>
    <w:rsid w:val="0079617C"/>
    <w:rsid w:val="007968EB"/>
    <w:rsid w:val="00797201"/>
    <w:rsid w:val="007A1298"/>
    <w:rsid w:val="007A1572"/>
    <w:rsid w:val="007A2285"/>
    <w:rsid w:val="007A3EA9"/>
    <w:rsid w:val="007A422C"/>
    <w:rsid w:val="007A4C01"/>
    <w:rsid w:val="007A5BBD"/>
    <w:rsid w:val="007A6990"/>
    <w:rsid w:val="007A6B0D"/>
    <w:rsid w:val="007A72E0"/>
    <w:rsid w:val="007A7D29"/>
    <w:rsid w:val="007B16C1"/>
    <w:rsid w:val="007B29A9"/>
    <w:rsid w:val="007B323D"/>
    <w:rsid w:val="007B36CA"/>
    <w:rsid w:val="007B386B"/>
    <w:rsid w:val="007B7495"/>
    <w:rsid w:val="007B7C4C"/>
    <w:rsid w:val="007C0865"/>
    <w:rsid w:val="007C1FA1"/>
    <w:rsid w:val="007C4409"/>
    <w:rsid w:val="007C4A46"/>
    <w:rsid w:val="007C694E"/>
    <w:rsid w:val="007C7C83"/>
    <w:rsid w:val="007C7DCC"/>
    <w:rsid w:val="007D0842"/>
    <w:rsid w:val="007D18DC"/>
    <w:rsid w:val="007D2730"/>
    <w:rsid w:val="007D305A"/>
    <w:rsid w:val="007D31B8"/>
    <w:rsid w:val="007D327C"/>
    <w:rsid w:val="007D5032"/>
    <w:rsid w:val="007D56F1"/>
    <w:rsid w:val="007D6287"/>
    <w:rsid w:val="007D64D1"/>
    <w:rsid w:val="007E03FC"/>
    <w:rsid w:val="007E0773"/>
    <w:rsid w:val="007E0843"/>
    <w:rsid w:val="007E16A5"/>
    <w:rsid w:val="007E1CB1"/>
    <w:rsid w:val="007E241F"/>
    <w:rsid w:val="007E32D7"/>
    <w:rsid w:val="007E3548"/>
    <w:rsid w:val="007E3813"/>
    <w:rsid w:val="007E39CD"/>
    <w:rsid w:val="007E4541"/>
    <w:rsid w:val="007E4CB4"/>
    <w:rsid w:val="007E6761"/>
    <w:rsid w:val="007E6E96"/>
    <w:rsid w:val="007F10B6"/>
    <w:rsid w:val="007F1AD3"/>
    <w:rsid w:val="007F20F7"/>
    <w:rsid w:val="007F266D"/>
    <w:rsid w:val="007F2F08"/>
    <w:rsid w:val="007F37EA"/>
    <w:rsid w:val="007F38CA"/>
    <w:rsid w:val="007F3DB0"/>
    <w:rsid w:val="007F3E77"/>
    <w:rsid w:val="007F4128"/>
    <w:rsid w:val="007F41C2"/>
    <w:rsid w:val="007F4434"/>
    <w:rsid w:val="007F529C"/>
    <w:rsid w:val="007F6EE3"/>
    <w:rsid w:val="007F6F9C"/>
    <w:rsid w:val="007F717C"/>
    <w:rsid w:val="007F78F8"/>
    <w:rsid w:val="007F7EF2"/>
    <w:rsid w:val="00800481"/>
    <w:rsid w:val="0080050A"/>
    <w:rsid w:val="008006E5"/>
    <w:rsid w:val="00800CE7"/>
    <w:rsid w:val="00802F95"/>
    <w:rsid w:val="0080403C"/>
    <w:rsid w:val="00805FBF"/>
    <w:rsid w:val="00807A7C"/>
    <w:rsid w:val="0081006E"/>
    <w:rsid w:val="00810901"/>
    <w:rsid w:val="00812351"/>
    <w:rsid w:val="00814F35"/>
    <w:rsid w:val="0081674D"/>
    <w:rsid w:val="00816C8B"/>
    <w:rsid w:val="00817C3B"/>
    <w:rsid w:val="0082107B"/>
    <w:rsid w:val="00821AE0"/>
    <w:rsid w:val="00822143"/>
    <w:rsid w:val="0082251E"/>
    <w:rsid w:val="00822570"/>
    <w:rsid w:val="00823A4F"/>
    <w:rsid w:val="008268B2"/>
    <w:rsid w:val="008275E6"/>
    <w:rsid w:val="008301AE"/>
    <w:rsid w:val="00830B6A"/>
    <w:rsid w:val="00831527"/>
    <w:rsid w:val="00831730"/>
    <w:rsid w:val="00832301"/>
    <w:rsid w:val="0083390C"/>
    <w:rsid w:val="00834045"/>
    <w:rsid w:val="008361CD"/>
    <w:rsid w:val="00836765"/>
    <w:rsid w:val="00836781"/>
    <w:rsid w:val="00836916"/>
    <w:rsid w:val="00836F7A"/>
    <w:rsid w:val="008375E4"/>
    <w:rsid w:val="0084152D"/>
    <w:rsid w:val="00842D08"/>
    <w:rsid w:val="00842D1F"/>
    <w:rsid w:val="008437E3"/>
    <w:rsid w:val="008446AA"/>
    <w:rsid w:val="0084740A"/>
    <w:rsid w:val="00850724"/>
    <w:rsid w:val="0085154D"/>
    <w:rsid w:val="00851CCF"/>
    <w:rsid w:val="00852337"/>
    <w:rsid w:val="00852E44"/>
    <w:rsid w:val="00853C1B"/>
    <w:rsid w:val="00854554"/>
    <w:rsid w:val="008545B2"/>
    <w:rsid w:val="0085568A"/>
    <w:rsid w:val="00856A29"/>
    <w:rsid w:val="008570DE"/>
    <w:rsid w:val="008573EC"/>
    <w:rsid w:val="0086061C"/>
    <w:rsid w:val="00862805"/>
    <w:rsid w:val="00863728"/>
    <w:rsid w:val="00863DBD"/>
    <w:rsid w:val="00864350"/>
    <w:rsid w:val="00864FC6"/>
    <w:rsid w:val="00867042"/>
    <w:rsid w:val="0086790C"/>
    <w:rsid w:val="00870FF3"/>
    <w:rsid w:val="00872931"/>
    <w:rsid w:val="00874821"/>
    <w:rsid w:val="0087663B"/>
    <w:rsid w:val="00877528"/>
    <w:rsid w:val="0088038F"/>
    <w:rsid w:val="00881805"/>
    <w:rsid w:val="00881955"/>
    <w:rsid w:val="00881A58"/>
    <w:rsid w:val="0088344E"/>
    <w:rsid w:val="008835BD"/>
    <w:rsid w:val="00883A3D"/>
    <w:rsid w:val="00883A69"/>
    <w:rsid w:val="00884182"/>
    <w:rsid w:val="00884B01"/>
    <w:rsid w:val="00886DAF"/>
    <w:rsid w:val="008877D7"/>
    <w:rsid w:val="0089172A"/>
    <w:rsid w:val="00893546"/>
    <w:rsid w:val="0089403F"/>
    <w:rsid w:val="00897ABA"/>
    <w:rsid w:val="00897E40"/>
    <w:rsid w:val="008A0BB9"/>
    <w:rsid w:val="008A1A9F"/>
    <w:rsid w:val="008A32CD"/>
    <w:rsid w:val="008A35D2"/>
    <w:rsid w:val="008A4106"/>
    <w:rsid w:val="008A420D"/>
    <w:rsid w:val="008A4B46"/>
    <w:rsid w:val="008A5175"/>
    <w:rsid w:val="008A55F7"/>
    <w:rsid w:val="008A57B5"/>
    <w:rsid w:val="008A6788"/>
    <w:rsid w:val="008B0426"/>
    <w:rsid w:val="008B08E2"/>
    <w:rsid w:val="008B32E2"/>
    <w:rsid w:val="008B3344"/>
    <w:rsid w:val="008B3736"/>
    <w:rsid w:val="008B43F8"/>
    <w:rsid w:val="008B4856"/>
    <w:rsid w:val="008B4E17"/>
    <w:rsid w:val="008B63AF"/>
    <w:rsid w:val="008B652F"/>
    <w:rsid w:val="008B72F3"/>
    <w:rsid w:val="008C04E3"/>
    <w:rsid w:val="008C08F7"/>
    <w:rsid w:val="008C0B90"/>
    <w:rsid w:val="008C252C"/>
    <w:rsid w:val="008C4D34"/>
    <w:rsid w:val="008C7DD3"/>
    <w:rsid w:val="008D0E5E"/>
    <w:rsid w:val="008D1D5C"/>
    <w:rsid w:val="008D1E48"/>
    <w:rsid w:val="008D3183"/>
    <w:rsid w:val="008D42B7"/>
    <w:rsid w:val="008D7C63"/>
    <w:rsid w:val="008E07E3"/>
    <w:rsid w:val="008E19A0"/>
    <w:rsid w:val="008E1B93"/>
    <w:rsid w:val="008E4135"/>
    <w:rsid w:val="008E553D"/>
    <w:rsid w:val="008E6873"/>
    <w:rsid w:val="008F0394"/>
    <w:rsid w:val="008F04B1"/>
    <w:rsid w:val="008F0C63"/>
    <w:rsid w:val="008F1423"/>
    <w:rsid w:val="008F1F73"/>
    <w:rsid w:val="008F26E4"/>
    <w:rsid w:val="008F39C7"/>
    <w:rsid w:val="008F64FE"/>
    <w:rsid w:val="008F7026"/>
    <w:rsid w:val="008F7C74"/>
    <w:rsid w:val="00900169"/>
    <w:rsid w:val="00900D8A"/>
    <w:rsid w:val="009047AD"/>
    <w:rsid w:val="0090519D"/>
    <w:rsid w:val="00911155"/>
    <w:rsid w:val="00912873"/>
    <w:rsid w:val="00912B74"/>
    <w:rsid w:val="00913233"/>
    <w:rsid w:val="00914BE8"/>
    <w:rsid w:val="00914DDF"/>
    <w:rsid w:val="00917CA5"/>
    <w:rsid w:val="0092076F"/>
    <w:rsid w:val="00920EDF"/>
    <w:rsid w:val="00920F03"/>
    <w:rsid w:val="00921E74"/>
    <w:rsid w:val="00922402"/>
    <w:rsid w:val="00922CE1"/>
    <w:rsid w:val="009233D3"/>
    <w:rsid w:val="00924695"/>
    <w:rsid w:val="00925CD9"/>
    <w:rsid w:val="00926A61"/>
    <w:rsid w:val="00926AD5"/>
    <w:rsid w:val="00926D3A"/>
    <w:rsid w:val="00926EED"/>
    <w:rsid w:val="00927509"/>
    <w:rsid w:val="0092778C"/>
    <w:rsid w:val="00930ABA"/>
    <w:rsid w:val="00932744"/>
    <w:rsid w:val="00932C76"/>
    <w:rsid w:val="009333C8"/>
    <w:rsid w:val="00933786"/>
    <w:rsid w:val="00933890"/>
    <w:rsid w:val="00933DD3"/>
    <w:rsid w:val="00935950"/>
    <w:rsid w:val="00935BCA"/>
    <w:rsid w:val="00937DC7"/>
    <w:rsid w:val="0094001D"/>
    <w:rsid w:val="00940AF5"/>
    <w:rsid w:val="00941184"/>
    <w:rsid w:val="00941C8D"/>
    <w:rsid w:val="009431B6"/>
    <w:rsid w:val="00943EAA"/>
    <w:rsid w:val="009445CB"/>
    <w:rsid w:val="009450E5"/>
    <w:rsid w:val="0094572C"/>
    <w:rsid w:val="00945853"/>
    <w:rsid w:val="00950086"/>
    <w:rsid w:val="0095073F"/>
    <w:rsid w:val="009510A5"/>
    <w:rsid w:val="009511E4"/>
    <w:rsid w:val="00951F8A"/>
    <w:rsid w:val="00954B4B"/>
    <w:rsid w:val="00954EA9"/>
    <w:rsid w:val="00954EFE"/>
    <w:rsid w:val="009558A6"/>
    <w:rsid w:val="00956174"/>
    <w:rsid w:val="00960272"/>
    <w:rsid w:val="00960C10"/>
    <w:rsid w:val="00960D7B"/>
    <w:rsid w:val="00962204"/>
    <w:rsid w:val="00962785"/>
    <w:rsid w:val="00962B61"/>
    <w:rsid w:val="0096358F"/>
    <w:rsid w:val="00965BE4"/>
    <w:rsid w:val="009660D7"/>
    <w:rsid w:val="00966A82"/>
    <w:rsid w:val="009671DC"/>
    <w:rsid w:val="00970323"/>
    <w:rsid w:val="009707DC"/>
    <w:rsid w:val="00971963"/>
    <w:rsid w:val="00971D8A"/>
    <w:rsid w:val="009736AE"/>
    <w:rsid w:val="00974238"/>
    <w:rsid w:val="00975063"/>
    <w:rsid w:val="0097611B"/>
    <w:rsid w:val="00976F77"/>
    <w:rsid w:val="00977CF4"/>
    <w:rsid w:val="0098018B"/>
    <w:rsid w:val="00980650"/>
    <w:rsid w:val="009806AA"/>
    <w:rsid w:val="00980D5B"/>
    <w:rsid w:val="0098119C"/>
    <w:rsid w:val="00983006"/>
    <w:rsid w:val="0098518A"/>
    <w:rsid w:val="00985298"/>
    <w:rsid w:val="00985ECD"/>
    <w:rsid w:val="00985F0F"/>
    <w:rsid w:val="0098672E"/>
    <w:rsid w:val="009872BB"/>
    <w:rsid w:val="009900CF"/>
    <w:rsid w:val="009902C2"/>
    <w:rsid w:val="00990313"/>
    <w:rsid w:val="0099087D"/>
    <w:rsid w:val="00991FDF"/>
    <w:rsid w:val="00992A6C"/>
    <w:rsid w:val="00992ACC"/>
    <w:rsid w:val="00994EA7"/>
    <w:rsid w:val="00995F53"/>
    <w:rsid w:val="009969F4"/>
    <w:rsid w:val="00997865"/>
    <w:rsid w:val="00997DB5"/>
    <w:rsid w:val="00997F9C"/>
    <w:rsid w:val="009A1862"/>
    <w:rsid w:val="009A1F3B"/>
    <w:rsid w:val="009A23BE"/>
    <w:rsid w:val="009A285A"/>
    <w:rsid w:val="009A34F3"/>
    <w:rsid w:val="009A3DA5"/>
    <w:rsid w:val="009A52A2"/>
    <w:rsid w:val="009A6283"/>
    <w:rsid w:val="009A700F"/>
    <w:rsid w:val="009A7DDD"/>
    <w:rsid w:val="009A7E60"/>
    <w:rsid w:val="009B0150"/>
    <w:rsid w:val="009B05DA"/>
    <w:rsid w:val="009B0BD1"/>
    <w:rsid w:val="009B0D05"/>
    <w:rsid w:val="009B1842"/>
    <w:rsid w:val="009B1C28"/>
    <w:rsid w:val="009B1C53"/>
    <w:rsid w:val="009B1E74"/>
    <w:rsid w:val="009B29BE"/>
    <w:rsid w:val="009B2BA2"/>
    <w:rsid w:val="009B3918"/>
    <w:rsid w:val="009B4033"/>
    <w:rsid w:val="009B434D"/>
    <w:rsid w:val="009B4F66"/>
    <w:rsid w:val="009B51C6"/>
    <w:rsid w:val="009B524E"/>
    <w:rsid w:val="009B5D98"/>
    <w:rsid w:val="009B70DD"/>
    <w:rsid w:val="009B7367"/>
    <w:rsid w:val="009C03EA"/>
    <w:rsid w:val="009C04E7"/>
    <w:rsid w:val="009C0A41"/>
    <w:rsid w:val="009C1350"/>
    <w:rsid w:val="009C19B6"/>
    <w:rsid w:val="009C27CA"/>
    <w:rsid w:val="009C2DB4"/>
    <w:rsid w:val="009C39F8"/>
    <w:rsid w:val="009C434B"/>
    <w:rsid w:val="009C4C75"/>
    <w:rsid w:val="009C528E"/>
    <w:rsid w:val="009C598C"/>
    <w:rsid w:val="009C6055"/>
    <w:rsid w:val="009C72F7"/>
    <w:rsid w:val="009D0EC2"/>
    <w:rsid w:val="009D112C"/>
    <w:rsid w:val="009D1C0B"/>
    <w:rsid w:val="009D23EB"/>
    <w:rsid w:val="009D2C53"/>
    <w:rsid w:val="009D3B47"/>
    <w:rsid w:val="009D42CA"/>
    <w:rsid w:val="009D4F3F"/>
    <w:rsid w:val="009D5710"/>
    <w:rsid w:val="009D7926"/>
    <w:rsid w:val="009D7DFB"/>
    <w:rsid w:val="009E0909"/>
    <w:rsid w:val="009E0C14"/>
    <w:rsid w:val="009E2329"/>
    <w:rsid w:val="009E2B27"/>
    <w:rsid w:val="009E4BDC"/>
    <w:rsid w:val="009E523A"/>
    <w:rsid w:val="009E526E"/>
    <w:rsid w:val="009E5B79"/>
    <w:rsid w:val="009E5BAA"/>
    <w:rsid w:val="009E65EE"/>
    <w:rsid w:val="009E6D24"/>
    <w:rsid w:val="009E710C"/>
    <w:rsid w:val="009E73CE"/>
    <w:rsid w:val="009E7750"/>
    <w:rsid w:val="009F0A32"/>
    <w:rsid w:val="009F0C79"/>
    <w:rsid w:val="009F1714"/>
    <w:rsid w:val="009F266E"/>
    <w:rsid w:val="009F272D"/>
    <w:rsid w:val="009F2A92"/>
    <w:rsid w:val="009F372B"/>
    <w:rsid w:val="009F551B"/>
    <w:rsid w:val="009F5922"/>
    <w:rsid w:val="00A0058E"/>
    <w:rsid w:val="00A01CC4"/>
    <w:rsid w:val="00A024C6"/>
    <w:rsid w:val="00A051A5"/>
    <w:rsid w:val="00A117B4"/>
    <w:rsid w:val="00A12B24"/>
    <w:rsid w:val="00A13835"/>
    <w:rsid w:val="00A15B38"/>
    <w:rsid w:val="00A15B54"/>
    <w:rsid w:val="00A15DBA"/>
    <w:rsid w:val="00A163B3"/>
    <w:rsid w:val="00A16A1F"/>
    <w:rsid w:val="00A16BDA"/>
    <w:rsid w:val="00A170F0"/>
    <w:rsid w:val="00A17643"/>
    <w:rsid w:val="00A17CDA"/>
    <w:rsid w:val="00A20527"/>
    <w:rsid w:val="00A2086E"/>
    <w:rsid w:val="00A21331"/>
    <w:rsid w:val="00A21F61"/>
    <w:rsid w:val="00A21F6C"/>
    <w:rsid w:val="00A22765"/>
    <w:rsid w:val="00A22E69"/>
    <w:rsid w:val="00A258FA"/>
    <w:rsid w:val="00A26564"/>
    <w:rsid w:val="00A27795"/>
    <w:rsid w:val="00A309ED"/>
    <w:rsid w:val="00A31503"/>
    <w:rsid w:val="00A319ED"/>
    <w:rsid w:val="00A31E7B"/>
    <w:rsid w:val="00A3264C"/>
    <w:rsid w:val="00A32BCC"/>
    <w:rsid w:val="00A32F04"/>
    <w:rsid w:val="00A32F6B"/>
    <w:rsid w:val="00A348DA"/>
    <w:rsid w:val="00A34CFB"/>
    <w:rsid w:val="00A34EF2"/>
    <w:rsid w:val="00A35985"/>
    <w:rsid w:val="00A36449"/>
    <w:rsid w:val="00A37AFA"/>
    <w:rsid w:val="00A37FBB"/>
    <w:rsid w:val="00A40782"/>
    <w:rsid w:val="00A414E8"/>
    <w:rsid w:val="00A44666"/>
    <w:rsid w:val="00A452BD"/>
    <w:rsid w:val="00A4656E"/>
    <w:rsid w:val="00A46D6D"/>
    <w:rsid w:val="00A51468"/>
    <w:rsid w:val="00A5294E"/>
    <w:rsid w:val="00A54777"/>
    <w:rsid w:val="00A60914"/>
    <w:rsid w:val="00A60D00"/>
    <w:rsid w:val="00A60F1E"/>
    <w:rsid w:val="00A615EC"/>
    <w:rsid w:val="00A630A3"/>
    <w:rsid w:val="00A63460"/>
    <w:rsid w:val="00A6397F"/>
    <w:rsid w:val="00A63D20"/>
    <w:rsid w:val="00A64D14"/>
    <w:rsid w:val="00A65239"/>
    <w:rsid w:val="00A6581F"/>
    <w:rsid w:val="00A66546"/>
    <w:rsid w:val="00A671B4"/>
    <w:rsid w:val="00A702E6"/>
    <w:rsid w:val="00A70DFA"/>
    <w:rsid w:val="00A72F78"/>
    <w:rsid w:val="00A7321B"/>
    <w:rsid w:val="00A7361E"/>
    <w:rsid w:val="00A74C89"/>
    <w:rsid w:val="00A75AE6"/>
    <w:rsid w:val="00A762DE"/>
    <w:rsid w:val="00A764CE"/>
    <w:rsid w:val="00A77285"/>
    <w:rsid w:val="00A81E3C"/>
    <w:rsid w:val="00A825AB"/>
    <w:rsid w:val="00A828BB"/>
    <w:rsid w:val="00A83556"/>
    <w:rsid w:val="00A84A4E"/>
    <w:rsid w:val="00A84BB2"/>
    <w:rsid w:val="00A84C47"/>
    <w:rsid w:val="00A867C4"/>
    <w:rsid w:val="00A8718C"/>
    <w:rsid w:val="00A9055A"/>
    <w:rsid w:val="00A916D2"/>
    <w:rsid w:val="00A927EB"/>
    <w:rsid w:val="00A95C9F"/>
    <w:rsid w:val="00A9652D"/>
    <w:rsid w:val="00A96F09"/>
    <w:rsid w:val="00A97740"/>
    <w:rsid w:val="00A978F2"/>
    <w:rsid w:val="00A97F66"/>
    <w:rsid w:val="00AA2EA6"/>
    <w:rsid w:val="00AA478A"/>
    <w:rsid w:val="00AA5D00"/>
    <w:rsid w:val="00AA5FBE"/>
    <w:rsid w:val="00AA626F"/>
    <w:rsid w:val="00AA655D"/>
    <w:rsid w:val="00AA682E"/>
    <w:rsid w:val="00AA6CFB"/>
    <w:rsid w:val="00AA7510"/>
    <w:rsid w:val="00AA7A30"/>
    <w:rsid w:val="00AB0046"/>
    <w:rsid w:val="00AB2187"/>
    <w:rsid w:val="00AB24B0"/>
    <w:rsid w:val="00AB458D"/>
    <w:rsid w:val="00AB470C"/>
    <w:rsid w:val="00AB4995"/>
    <w:rsid w:val="00AB4BF6"/>
    <w:rsid w:val="00AB58B0"/>
    <w:rsid w:val="00AB6084"/>
    <w:rsid w:val="00AB634E"/>
    <w:rsid w:val="00AC04F4"/>
    <w:rsid w:val="00AC10FA"/>
    <w:rsid w:val="00AC1565"/>
    <w:rsid w:val="00AC197D"/>
    <w:rsid w:val="00AC1DB0"/>
    <w:rsid w:val="00AC20B2"/>
    <w:rsid w:val="00AC2A45"/>
    <w:rsid w:val="00AC2C87"/>
    <w:rsid w:val="00AC451B"/>
    <w:rsid w:val="00AD02EF"/>
    <w:rsid w:val="00AD0F2C"/>
    <w:rsid w:val="00AD1380"/>
    <w:rsid w:val="00AD310E"/>
    <w:rsid w:val="00AD548F"/>
    <w:rsid w:val="00AD55EA"/>
    <w:rsid w:val="00AE0C2F"/>
    <w:rsid w:val="00AE0F50"/>
    <w:rsid w:val="00AE13CF"/>
    <w:rsid w:val="00AE146E"/>
    <w:rsid w:val="00AE1ACE"/>
    <w:rsid w:val="00AE27E8"/>
    <w:rsid w:val="00AE3AB4"/>
    <w:rsid w:val="00AE4A1F"/>
    <w:rsid w:val="00AE5353"/>
    <w:rsid w:val="00AE72E2"/>
    <w:rsid w:val="00AF2591"/>
    <w:rsid w:val="00AF30CD"/>
    <w:rsid w:val="00AF5171"/>
    <w:rsid w:val="00AF586C"/>
    <w:rsid w:val="00AF6000"/>
    <w:rsid w:val="00B0160B"/>
    <w:rsid w:val="00B03140"/>
    <w:rsid w:val="00B03B96"/>
    <w:rsid w:val="00B03CAF"/>
    <w:rsid w:val="00B04C67"/>
    <w:rsid w:val="00B04D6B"/>
    <w:rsid w:val="00B04E09"/>
    <w:rsid w:val="00B05182"/>
    <w:rsid w:val="00B052E7"/>
    <w:rsid w:val="00B05D9D"/>
    <w:rsid w:val="00B07174"/>
    <w:rsid w:val="00B12BAA"/>
    <w:rsid w:val="00B130A5"/>
    <w:rsid w:val="00B1338E"/>
    <w:rsid w:val="00B14A21"/>
    <w:rsid w:val="00B17F28"/>
    <w:rsid w:val="00B20583"/>
    <w:rsid w:val="00B20B85"/>
    <w:rsid w:val="00B2102D"/>
    <w:rsid w:val="00B229C5"/>
    <w:rsid w:val="00B24B89"/>
    <w:rsid w:val="00B24B8E"/>
    <w:rsid w:val="00B251E7"/>
    <w:rsid w:val="00B25D25"/>
    <w:rsid w:val="00B265A9"/>
    <w:rsid w:val="00B26D83"/>
    <w:rsid w:val="00B2770A"/>
    <w:rsid w:val="00B27F50"/>
    <w:rsid w:val="00B30AE9"/>
    <w:rsid w:val="00B31AA7"/>
    <w:rsid w:val="00B31C47"/>
    <w:rsid w:val="00B33866"/>
    <w:rsid w:val="00B34230"/>
    <w:rsid w:val="00B34B0B"/>
    <w:rsid w:val="00B36024"/>
    <w:rsid w:val="00B36F80"/>
    <w:rsid w:val="00B37017"/>
    <w:rsid w:val="00B37823"/>
    <w:rsid w:val="00B37E63"/>
    <w:rsid w:val="00B41040"/>
    <w:rsid w:val="00B4297E"/>
    <w:rsid w:val="00B439B1"/>
    <w:rsid w:val="00B4442E"/>
    <w:rsid w:val="00B44546"/>
    <w:rsid w:val="00B4686B"/>
    <w:rsid w:val="00B47B09"/>
    <w:rsid w:val="00B51CE2"/>
    <w:rsid w:val="00B52C14"/>
    <w:rsid w:val="00B53D42"/>
    <w:rsid w:val="00B5437A"/>
    <w:rsid w:val="00B54590"/>
    <w:rsid w:val="00B55CEB"/>
    <w:rsid w:val="00B56833"/>
    <w:rsid w:val="00B56D9B"/>
    <w:rsid w:val="00B56E4A"/>
    <w:rsid w:val="00B578F5"/>
    <w:rsid w:val="00B57C0D"/>
    <w:rsid w:val="00B57C9D"/>
    <w:rsid w:val="00B57DEB"/>
    <w:rsid w:val="00B606E4"/>
    <w:rsid w:val="00B60929"/>
    <w:rsid w:val="00B619F4"/>
    <w:rsid w:val="00B63A4E"/>
    <w:rsid w:val="00B63C29"/>
    <w:rsid w:val="00B64519"/>
    <w:rsid w:val="00B645A6"/>
    <w:rsid w:val="00B64836"/>
    <w:rsid w:val="00B64CA5"/>
    <w:rsid w:val="00B64CC3"/>
    <w:rsid w:val="00B6622A"/>
    <w:rsid w:val="00B66CF2"/>
    <w:rsid w:val="00B6794F"/>
    <w:rsid w:val="00B70886"/>
    <w:rsid w:val="00B71D0B"/>
    <w:rsid w:val="00B71ED3"/>
    <w:rsid w:val="00B729C9"/>
    <w:rsid w:val="00B72AB4"/>
    <w:rsid w:val="00B73053"/>
    <w:rsid w:val="00B73A2E"/>
    <w:rsid w:val="00B73D89"/>
    <w:rsid w:val="00B756C2"/>
    <w:rsid w:val="00B76F8F"/>
    <w:rsid w:val="00B77FCD"/>
    <w:rsid w:val="00B81708"/>
    <w:rsid w:val="00B81B01"/>
    <w:rsid w:val="00B81F6D"/>
    <w:rsid w:val="00B825F6"/>
    <w:rsid w:val="00B82924"/>
    <w:rsid w:val="00B82B75"/>
    <w:rsid w:val="00B86247"/>
    <w:rsid w:val="00B871C7"/>
    <w:rsid w:val="00B8771B"/>
    <w:rsid w:val="00B87F98"/>
    <w:rsid w:val="00B909AE"/>
    <w:rsid w:val="00B92814"/>
    <w:rsid w:val="00B94433"/>
    <w:rsid w:val="00B947AD"/>
    <w:rsid w:val="00B94EAA"/>
    <w:rsid w:val="00B952FB"/>
    <w:rsid w:val="00B95375"/>
    <w:rsid w:val="00B9549E"/>
    <w:rsid w:val="00B9666D"/>
    <w:rsid w:val="00B96DE2"/>
    <w:rsid w:val="00B979A2"/>
    <w:rsid w:val="00BA0B6C"/>
    <w:rsid w:val="00BA0E36"/>
    <w:rsid w:val="00BA151E"/>
    <w:rsid w:val="00BA1A23"/>
    <w:rsid w:val="00BA200D"/>
    <w:rsid w:val="00BA264C"/>
    <w:rsid w:val="00BA3355"/>
    <w:rsid w:val="00BA441D"/>
    <w:rsid w:val="00BA71D6"/>
    <w:rsid w:val="00BB0494"/>
    <w:rsid w:val="00BB2602"/>
    <w:rsid w:val="00BB2DD8"/>
    <w:rsid w:val="00BB2F49"/>
    <w:rsid w:val="00BB37AC"/>
    <w:rsid w:val="00BB37F2"/>
    <w:rsid w:val="00BB45D7"/>
    <w:rsid w:val="00BB49C5"/>
    <w:rsid w:val="00BB51C7"/>
    <w:rsid w:val="00BB5596"/>
    <w:rsid w:val="00BB6839"/>
    <w:rsid w:val="00BB6D0E"/>
    <w:rsid w:val="00BB6EDD"/>
    <w:rsid w:val="00BB733A"/>
    <w:rsid w:val="00BB7CF2"/>
    <w:rsid w:val="00BC1F89"/>
    <w:rsid w:val="00BC20BE"/>
    <w:rsid w:val="00BC24C0"/>
    <w:rsid w:val="00BC2598"/>
    <w:rsid w:val="00BC4CE3"/>
    <w:rsid w:val="00BC7F5A"/>
    <w:rsid w:val="00BD3218"/>
    <w:rsid w:val="00BD3518"/>
    <w:rsid w:val="00BD6795"/>
    <w:rsid w:val="00BD6F06"/>
    <w:rsid w:val="00BD71BF"/>
    <w:rsid w:val="00BD78F1"/>
    <w:rsid w:val="00BE0D3A"/>
    <w:rsid w:val="00BE1576"/>
    <w:rsid w:val="00BE301E"/>
    <w:rsid w:val="00BE34F0"/>
    <w:rsid w:val="00BE3851"/>
    <w:rsid w:val="00BE41E9"/>
    <w:rsid w:val="00BE4A5B"/>
    <w:rsid w:val="00BE4C9D"/>
    <w:rsid w:val="00BE52F3"/>
    <w:rsid w:val="00BE5FDF"/>
    <w:rsid w:val="00BE6486"/>
    <w:rsid w:val="00BE69E3"/>
    <w:rsid w:val="00BE6FDB"/>
    <w:rsid w:val="00BE781D"/>
    <w:rsid w:val="00BF12FD"/>
    <w:rsid w:val="00BF1930"/>
    <w:rsid w:val="00BF26DC"/>
    <w:rsid w:val="00BF40B9"/>
    <w:rsid w:val="00BF4B37"/>
    <w:rsid w:val="00BF4F4F"/>
    <w:rsid w:val="00BF50AB"/>
    <w:rsid w:val="00BF61B3"/>
    <w:rsid w:val="00BF694E"/>
    <w:rsid w:val="00C005BA"/>
    <w:rsid w:val="00C013B0"/>
    <w:rsid w:val="00C02151"/>
    <w:rsid w:val="00C0248A"/>
    <w:rsid w:val="00C0268F"/>
    <w:rsid w:val="00C030A1"/>
    <w:rsid w:val="00C03E07"/>
    <w:rsid w:val="00C04B8A"/>
    <w:rsid w:val="00C0649A"/>
    <w:rsid w:val="00C06D39"/>
    <w:rsid w:val="00C10A00"/>
    <w:rsid w:val="00C10DEE"/>
    <w:rsid w:val="00C113B9"/>
    <w:rsid w:val="00C115B8"/>
    <w:rsid w:val="00C12158"/>
    <w:rsid w:val="00C12418"/>
    <w:rsid w:val="00C12467"/>
    <w:rsid w:val="00C1294D"/>
    <w:rsid w:val="00C137F4"/>
    <w:rsid w:val="00C14AB5"/>
    <w:rsid w:val="00C15981"/>
    <w:rsid w:val="00C172C5"/>
    <w:rsid w:val="00C17363"/>
    <w:rsid w:val="00C207DB"/>
    <w:rsid w:val="00C210A8"/>
    <w:rsid w:val="00C211EE"/>
    <w:rsid w:val="00C2163C"/>
    <w:rsid w:val="00C21837"/>
    <w:rsid w:val="00C21E4B"/>
    <w:rsid w:val="00C22479"/>
    <w:rsid w:val="00C227D9"/>
    <w:rsid w:val="00C22EB4"/>
    <w:rsid w:val="00C2315A"/>
    <w:rsid w:val="00C23759"/>
    <w:rsid w:val="00C24120"/>
    <w:rsid w:val="00C24ED1"/>
    <w:rsid w:val="00C25E26"/>
    <w:rsid w:val="00C2629F"/>
    <w:rsid w:val="00C2675A"/>
    <w:rsid w:val="00C26FC2"/>
    <w:rsid w:val="00C2714B"/>
    <w:rsid w:val="00C311F9"/>
    <w:rsid w:val="00C31AC6"/>
    <w:rsid w:val="00C31C2B"/>
    <w:rsid w:val="00C331F4"/>
    <w:rsid w:val="00C33AD3"/>
    <w:rsid w:val="00C3414F"/>
    <w:rsid w:val="00C345EB"/>
    <w:rsid w:val="00C34654"/>
    <w:rsid w:val="00C369C1"/>
    <w:rsid w:val="00C36D4E"/>
    <w:rsid w:val="00C377DC"/>
    <w:rsid w:val="00C404FB"/>
    <w:rsid w:val="00C40BDA"/>
    <w:rsid w:val="00C41A4F"/>
    <w:rsid w:val="00C42185"/>
    <w:rsid w:val="00C42FA1"/>
    <w:rsid w:val="00C443BD"/>
    <w:rsid w:val="00C44540"/>
    <w:rsid w:val="00C45C07"/>
    <w:rsid w:val="00C471DA"/>
    <w:rsid w:val="00C50266"/>
    <w:rsid w:val="00C504BD"/>
    <w:rsid w:val="00C513B7"/>
    <w:rsid w:val="00C52413"/>
    <w:rsid w:val="00C528EA"/>
    <w:rsid w:val="00C538DA"/>
    <w:rsid w:val="00C5397B"/>
    <w:rsid w:val="00C53D21"/>
    <w:rsid w:val="00C56251"/>
    <w:rsid w:val="00C56B34"/>
    <w:rsid w:val="00C57284"/>
    <w:rsid w:val="00C57DCD"/>
    <w:rsid w:val="00C600FA"/>
    <w:rsid w:val="00C60402"/>
    <w:rsid w:val="00C61E04"/>
    <w:rsid w:val="00C622DB"/>
    <w:rsid w:val="00C6243B"/>
    <w:rsid w:val="00C626CD"/>
    <w:rsid w:val="00C62DA7"/>
    <w:rsid w:val="00C663D5"/>
    <w:rsid w:val="00C6645D"/>
    <w:rsid w:val="00C666DF"/>
    <w:rsid w:val="00C70872"/>
    <w:rsid w:val="00C71473"/>
    <w:rsid w:val="00C7262A"/>
    <w:rsid w:val="00C72EF7"/>
    <w:rsid w:val="00C73399"/>
    <w:rsid w:val="00C73962"/>
    <w:rsid w:val="00C73F88"/>
    <w:rsid w:val="00C74E55"/>
    <w:rsid w:val="00C74EF3"/>
    <w:rsid w:val="00C74FBC"/>
    <w:rsid w:val="00C771D9"/>
    <w:rsid w:val="00C776D5"/>
    <w:rsid w:val="00C81BB1"/>
    <w:rsid w:val="00C84BAF"/>
    <w:rsid w:val="00C85AEB"/>
    <w:rsid w:val="00C86351"/>
    <w:rsid w:val="00C86911"/>
    <w:rsid w:val="00C86EAB"/>
    <w:rsid w:val="00C877C3"/>
    <w:rsid w:val="00C90EB8"/>
    <w:rsid w:val="00C9106A"/>
    <w:rsid w:val="00C91D03"/>
    <w:rsid w:val="00C92099"/>
    <w:rsid w:val="00C92F47"/>
    <w:rsid w:val="00C932DB"/>
    <w:rsid w:val="00C93E7C"/>
    <w:rsid w:val="00C9432E"/>
    <w:rsid w:val="00C96D88"/>
    <w:rsid w:val="00C97715"/>
    <w:rsid w:val="00C979A8"/>
    <w:rsid w:val="00C97F09"/>
    <w:rsid w:val="00CA4255"/>
    <w:rsid w:val="00CA511E"/>
    <w:rsid w:val="00CA58E6"/>
    <w:rsid w:val="00CA5A2F"/>
    <w:rsid w:val="00CA6ECF"/>
    <w:rsid w:val="00CA735F"/>
    <w:rsid w:val="00CB0EBA"/>
    <w:rsid w:val="00CB1EB5"/>
    <w:rsid w:val="00CB2549"/>
    <w:rsid w:val="00CB3E77"/>
    <w:rsid w:val="00CB5873"/>
    <w:rsid w:val="00CB5AF5"/>
    <w:rsid w:val="00CC2ADF"/>
    <w:rsid w:val="00CC2B3C"/>
    <w:rsid w:val="00CC2FEE"/>
    <w:rsid w:val="00CC3613"/>
    <w:rsid w:val="00CC4D2C"/>
    <w:rsid w:val="00CC599E"/>
    <w:rsid w:val="00CC60C7"/>
    <w:rsid w:val="00CC6E59"/>
    <w:rsid w:val="00CC7CEA"/>
    <w:rsid w:val="00CD10C6"/>
    <w:rsid w:val="00CD45F7"/>
    <w:rsid w:val="00CD4B42"/>
    <w:rsid w:val="00CD5023"/>
    <w:rsid w:val="00CD517E"/>
    <w:rsid w:val="00CD5B40"/>
    <w:rsid w:val="00CD6231"/>
    <w:rsid w:val="00CD688C"/>
    <w:rsid w:val="00CD68EB"/>
    <w:rsid w:val="00CD6C39"/>
    <w:rsid w:val="00CD74A7"/>
    <w:rsid w:val="00CE0745"/>
    <w:rsid w:val="00CE09A6"/>
    <w:rsid w:val="00CE0FAD"/>
    <w:rsid w:val="00CE128F"/>
    <w:rsid w:val="00CE1BE0"/>
    <w:rsid w:val="00CE1D54"/>
    <w:rsid w:val="00CE268F"/>
    <w:rsid w:val="00CE44CA"/>
    <w:rsid w:val="00CE5606"/>
    <w:rsid w:val="00CE5E39"/>
    <w:rsid w:val="00CE6946"/>
    <w:rsid w:val="00CE7DB0"/>
    <w:rsid w:val="00CF084B"/>
    <w:rsid w:val="00CF2823"/>
    <w:rsid w:val="00CF4851"/>
    <w:rsid w:val="00CF492E"/>
    <w:rsid w:val="00CF5001"/>
    <w:rsid w:val="00CF63A0"/>
    <w:rsid w:val="00CF66F8"/>
    <w:rsid w:val="00CF69A4"/>
    <w:rsid w:val="00D00A80"/>
    <w:rsid w:val="00D00AF5"/>
    <w:rsid w:val="00D00E85"/>
    <w:rsid w:val="00D018F2"/>
    <w:rsid w:val="00D02033"/>
    <w:rsid w:val="00D02EE1"/>
    <w:rsid w:val="00D03465"/>
    <w:rsid w:val="00D03C0B"/>
    <w:rsid w:val="00D03F01"/>
    <w:rsid w:val="00D040CA"/>
    <w:rsid w:val="00D0416E"/>
    <w:rsid w:val="00D05AEE"/>
    <w:rsid w:val="00D07275"/>
    <w:rsid w:val="00D07FBD"/>
    <w:rsid w:val="00D10040"/>
    <w:rsid w:val="00D10A08"/>
    <w:rsid w:val="00D122D3"/>
    <w:rsid w:val="00D1352B"/>
    <w:rsid w:val="00D13B5D"/>
    <w:rsid w:val="00D13C71"/>
    <w:rsid w:val="00D13E44"/>
    <w:rsid w:val="00D146FC"/>
    <w:rsid w:val="00D15929"/>
    <w:rsid w:val="00D16053"/>
    <w:rsid w:val="00D1744C"/>
    <w:rsid w:val="00D20D3C"/>
    <w:rsid w:val="00D2201F"/>
    <w:rsid w:val="00D22682"/>
    <w:rsid w:val="00D23348"/>
    <w:rsid w:val="00D25B12"/>
    <w:rsid w:val="00D26439"/>
    <w:rsid w:val="00D30801"/>
    <w:rsid w:val="00D30ABF"/>
    <w:rsid w:val="00D30E63"/>
    <w:rsid w:val="00D3118F"/>
    <w:rsid w:val="00D324E3"/>
    <w:rsid w:val="00D32568"/>
    <w:rsid w:val="00D331DD"/>
    <w:rsid w:val="00D337B2"/>
    <w:rsid w:val="00D33868"/>
    <w:rsid w:val="00D35B60"/>
    <w:rsid w:val="00D3657E"/>
    <w:rsid w:val="00D368E5"/>
    <w:rsid w:val="00D36E86"/>
    <w:rsid w:val="00D40B78"/>
    <w:rsid w:val="00D41A8D"/>
    <w:rsid w:val="00D41D77"/>
    <w:rsid w:val="00D438A3"/>
    <w:rsid w:val="00D43AFE"/>
    <w:rsid w:val="00D43D99"/>
    <w:rsid w:val="00D4590E"/>
    <w:rsid w:val="00D469E2"/>
    <w:rsid w:val="00D47687"/>
    <w:rsid w:val="00D50525"/>
    <w:rsid w:val="00D51CC1"/>
    <w:rsid w:val="00D52CB2"/>
    <w:rsid w:val="00D53C32"/>
    <w:rsid w:val="00D5473C"/>
    <w:rsid w:val="00D55B43"/>
    <w:rsid w:val="00D55DD2"/>
    <w:rsid w:val="00D56F6B"/>
    <w:rsid w:val="00D605CB"/>
    <w:rsid w:val="00D6091D"/>
    <w:rsid w:val="00D60F28"/>
    <w:rsid w:val="00D62A05"/>
    <w:rsid w:val="00D62EA7"/>
    <w:rsid w:val="00D62F23"/>
    <w:rsid w:val="00D665EF"/>
    <w:rsid w:val="00D66A2B"/>
    <w:rsid w:val="00D675DF"/>
    <w:rsid w:val="00D7009C"/>
    <w:rsid w:val="00D7091E"/>
    <w:rsid w:val="00D71668"/>
    <w:rsid w:val="00D71E02"/>
    <w:rsid w:val="00D732B1"/>
    <w:rsid w:val="00D740C3"/>
    <w:rsid w:val="00D74134"/>
    <w:rsid w:val="00D75323"/>
    <w:rsid w:val="00D753EA"/>
    <w:rsid w:val="00D7564E"/>
    <w:rsid w:val="00D76358"/>
    <w:rsid w:val="00D76450"/>
    <w:rsid w:val="00D7741E"/>
    <w:rsid w:val="00D81FB8"/>
    <w:rsid w:val="00D84B87"/>
    <w:rsid w:val="00D85089"/>
    <w:rsid w:val="00D853A4"/>
    <w:rsid w:val="00D85FB7"/>
    <w:rsid w:val="00D87E75"/>
    <w:rsid w:val="00D90C10"/>
    <w:rsid w:val="00D92F45"/>
    <w:rsid w:val="00D93CAD"/>
    <w:rsid w:val="00D94B37"/>
    <w:rsid w:val="00D94BF2"/>
    <w:rsid w:val="00D95DBA"/>
    <w:rsid w:val="00D97C79"/>
    <w:rsid w:val="00D97FE2"/>
    <w:rsid w:val="00DA178A"/>
    <w:rsid w:val="00DA1847"/>
    <w:rsid w:val="00DA3026"/>
    <w:rsid w:val="00DA3DED"/>
    <w:rsid w:val="00DA4085"/>
    <w:rsid w:val="00DA43C1"/>
    <w:rsid w:val="00DA5FD8"/>
    <w:rsid w:val="00DA6B96"/>
    <w:rsid w:val="00DB2064"/>
    <w:rsid w:val="00DB2A7C"/>
    <w:rsid w:val="00DB2F82"/>
    <w:rsid w:val="00DB33BF"/>
    <w:rsid w:val="00DB4630"/>
    <w:rsid w:val="00DB5560"/>
    <w:rsid w:val="00DB55C7"/>
    <w:rsid w:val="00DC0F87"/>
    <w:rsid w:val="00DC25E2"/>
    <w:rsid w:val="00DC2B02"/>
    <w:rsid w:val="00DC366C"/>
    <w:rsid w:val="00DC3D95"/>
    <w:rsid w:val="00DC4211"/>
    <w:rsid w:val="00DC4CFC"/>
    <w:rsid w:val="00DC5176"/>
    <w:rsid w:val="00DC5494"/>
    <w:rsid w:val="00DC6F0C"/>
    <w:rsid w:val="00DD1A56"/>
    <w:rsid w:val="00DD1C47"/>
    <w:rsid w:val="00DD1F4C"/>
    <w:rsid w:val="00DD21E1"/>
    <w:rsid w:val="00DD2F1E"/>
    <w:rsid w:val="00DD2FE2"/>
    <w:rsid w:val="00DD3217"/>
    <w:rsid w:val="00DD4592"/>
    <w:rsid w:val="00DD4C54"/>
    <w:rsid w:val="00DD4F31"/>
    <w:rsid w:val="00DD4F48"/>
    <w:rsid w:val="00DD57F8"/>
    <w:rsid w:val="00DD6CAC"/>
    <w:rsid w:val="00DD70F0"/>
    <w:rsid w:val="00DD7655"/>
    <w:rsid w:val="00DD7DCC"/>
    <w:rsid w:val="00DD7FAD"/>
    <w:rsid w:val="00DE03B1"/>
    <w:rsid w:val="00DE05DC"/>
    <w:rsid w:val="00DE0BB2"/>
    <w:rsid w:val="00DE12BD"/>
    <w:rsid w:val="00DE165E"/>
    <w:rsid w:val="00DE2CB5"/>
    <w:rsid w:val="00DE2F50"/>
    <w:rsid w:val="00DE3608"/>
    <w:rsid w:val="00DE3D72"/>
    <w:rsid w:val="00DE418F"/>
    <w:rsid w:val="00DE459A"/>
    <w:rsid w:val="00DE4753"/>
    <w:rsid w:val="00DE700F"/>
    <w:rsid w:val="00DE731F"/>
    <w:rsid w:val="00DF29D9"/>
    <w:rsid w:val="00DF2F2F"/>
    <w:rsid w:val="00DF2F5C"/>
    <w:rsid w:val="00DF352A"/>
    <w:rsid w:val="00DF4566"/>
    <w:rsid w:val="00DF5806"/>
    <w:rsid w:val="00DF5CAA"/>
    <w:rsid w:val="00E00F07"/>
    <w:rsid w:val="00E022A2"/>
    <w:rsid w:val="00E02767"/>
    <w:rsid w:val="00E03CF2"/>
    <w:rsid w:val="00E045ED"/>
    <w:rsid w:val="00E048DF"/>
    <w:rsid w:val="00E0495B"/>
    <w:rsid w:val="00E04D2B"/>
    <w:rsid w:val="00E05B4E"/>
    <w:rsid w:val="00E0633E"/>
    <w:rsid w:val="00E065F0"/>
    <w:rsid w:val="00E06848"/>
    <w:rsid w:val="00E0721C"/>
    <w:rsid w:val="00E107DC"/>
    <w:rsid w:val="00E1113E"/>
    <w:rsid w:val="00E1281E"/>
    <w:rsid w:val="00E12832"/>
    <w:rsid w:val="00E1340F"/>
    <w:rsid w:val="00E14364"/>
    <w:rsid w:val="00E15076"/>
    <w:rsid w:val="00E1629E"/>
    <w:rsid w:val="00E16D0F"/>
    <w:rsid w:val="00E2061D"/>
    <w:rsid w:val="00E21230"/>
    <w:rsid w:val="00E21506"/>
    <w:rsid w:val="00E2186A"/>
    <w:rsid w:val="00E22B0B"/>
    <w:rsid w:val="00E241D4"/>
    <w:rsid w:val="00E25AD4"/>
    <w:rsid w:val="00E27AF5"/>
    <w:rsid w:val="00E30E81"/>
    <w:rsid w:val="00E32E13"/>
    <w:rsid w:val="00E33F6E"/>
    <w:rsid w:val="00E354CA"/>
    <w:rsid w:val="00E35FDE"/>
    <w:rsid w:val="00E3644A"/>
    <w:rsid w:val="00E3760D"/>
    <w:rsid w:val="00E37B6D"/>
    <w:rsid w:val="00E40B41"/>
    <w:rsid w:val="00E4194D"/>
    <w:rsid w:val="00E41CC2"/>
    <w:rsid w:val="00E41DC2"/>
    <w:rsid w:val="00E422A7"/>
    <w:rsid w:val="00E422AE"/>
    <w:rsid w:val="00E42E59"/>
    <w:rsid w:val="00E45066"/>
    <w:rsid w:val="00E471E3"/>
    <w:rsid w:val="00E5065A"/>
    <w:rsid w:val="00E50C3F"/>
    <w:rsid w:val="00E51303"/>
    <w:rsid w:val="00E53A5B"/>
    <w:rsid w:val="00E54C3E"/>
    <w:rsid w:val="00E54EC7"/>
    <w:rsid w:val="00E558B7"/>
    <w:rsid w:val="00E57264"/>
    <w:rsid w:val="00E57298"/>
    <w:rsid w:val="00E62066"/>
    <w:rsid w:val="00E620F9"/>
    <w:rsid w:val="00E6214F"/>
    <w:rsid w:val="00E632B1"/>
    <w:rsid w:val="00E63487"/>
    <w:rsid w:val="00E6371E"/>
    <w:rsid w:val="00E63880"/>
    <w:rsid w:val="00E655E5"/>
    <w:rsid w:val="00E65EC3"/>
    <w:rsid w:val="00E6637E"/>
    <w:rsid w:val="00E66F30"/>
    <w:rsid w:val="00E701BE"/>
    <w:rsid w:val="00E705EB"/>
    <w:rsid w:val="00E71D2B"/>
    <w:rsid w:val="00E75CE7"/>
    <w:rsid w:val="00E80768"/>
    <w:rsid w:val="00E809B7"/>
    <w:rsid w:val="00E81371"/>
    <w:rsid w:val="00E817EA"/>
    <w:rsid w:val="00E8204F"/>
    <w:rsid w:val="00E84D4B"/>
    <w:rsid w:val="00E850F8"/>
    <w:rsid w:val="00E8548B"/>
    <w:rsid w:val="00E8648A"/>
    <w:rsid w:val="00E86820"/>
    <w:rsid w:val="00E90495"/>
    <w:rsid w:val="00E91132"/>
    <w:rsid w:val="00E91BFF"/>
    <w:rsid w:val="00E92957"/>
    <w:rsid w:val="00E93A2F"/>
    <w:rsid w:val="00E94433"/>
    <w:rsid w:val="00E9467B"/>
    <w:rsid w:val="00E952ED"/>
    <w:rsid w:val="00E95D62"/>
    <w:rsid w:val="00E96076"/>
    <w:rsid w:val="00EA01B2"/>
    <w:rsid w:val="00EA1F13"/>
    <w:rsid w:val="00EA31BF"/>
    <w:rsid w:val="00EA3278"/>
    <w:rsid w:val="00EA427E"/>
    <w:rsid w:val="00EA578D"/>
    <w:rsid w:val="00EA7E3F"/>
    <w:rsid w:val="00EB1001"/>
    <w:rsid w:val="00EB2562"/>
    <w:rsid w:val="00EB32A4"/>
    <w:rsid w:val="00EB57F7"/>
    <w:rsid w:val="00EB6C68"/>
    <w:rsid w:val="00EB7E72"/>
    <w:rsid w:val="00EB7F21"/>
    <w:rsid w:val="00EC087F"/>
    <w:rsid w:val="00EC0BD7"/>
    <w:rsid w:val="00EC1967"/>
    <w:rsid w:val="00EC1A1B"/>
    <w:rsid w:val="00EC357B"/>
    <w:rsid w:val="00EC37EE"/>
    <w:rsid w:val="00EC3DA9"/>
    <w:rsid w:val="00EC4572"/>
    <w:rsid w:val="00EC4D6F"/>
    <w:rsid w:val="00EC5C0E"/>
    <w:rsid w:val="00EC5DC2"/>
    <w:rsid w:val="00EC664E"/>
    <w:rsid w:val="00EC7031"/>
    <w:rsid w:val="00EC7211"/>
    <w:rsid w:val="00EC72C1"/>
    <w:rsid w:val="00EC786E"/>
    <w:rsid w:val="00ED0E23"/>
    <w:rsid w:val="00ED1447"/>
    <w:rsid w:val="00ED1928"/>
    <w:rsid w:val="00ED2538"/>
    <w:rsid w:val="00ED3A22"/>
    <w:rsid w:val="00ED46E5"/>
    <w:rsid w:val="00ED4F1B"/>
    <w:rsid w:val="00ED5FA3"/>
    <w:rsid w:val="00ED74DA"/>
    <w:rsid w:val="00EE09AE"/>
    <w:rsid w:val="00EE2C0E"/>
    <w:rsid w:val="00EE36FE"/>
    <w:rsid w:val="00EE69CF"/>
    <w:rsid w:val="00EE7C88"/>
    <w:rsid w:val="00EF078E"/>
    <w:rsid w:val="00EF1CC5"/>
    <w:rsid w:val="00EF26C8"/>
    <w:rsid w:val="00EF2728"/>
    <w:rsid w:val="00EF2B65"/>
    <w:rsid w:val="00EF3B8B"/>
    <w:rsid w:val="00EF4259"/>
    <w:rsid w:val="00EF4434"/>
    <w:rsid w:val="00EF50F6"/>
    <w:rsid w:val="00EF5912"/>
    <w:rsid w:val="00EF5B86"/>
    <w:rsid w:val="00EF64A5"/>
    <w:rsid w:val="00EF7ACE"/>
    <w:rsid w:val="00F027F6"/>
    <w:rsid w:val="00F05042"/>
    <w:rsid w:val="00F0582E"/>
    <w:rsid w:val="00F05E2E"/>
    <w:rsid w:val="00F06334"/>
    <w:rsid w:val="00F063A5"/>
    <w:rsid w:val="00F06A96"/>
    <w:rsid w:val="00F07654"/>
    <w:rsid w:val="00F10267"/>
    <w:rsid w:val="00F10DEF"/>
    <w:rsid w:val="00F118E9"/>
    <w:rsid w:val="00F1217C"/>
    <w:rsid w:val="00F14881"/>
    <w:rsid w:val="00F14BFE"/>
    <w:rsid w:val="00F14FA0"/>
    <w:rsid w:val="00F1523B"/>
    <w:rsid w:val="00F15464"/>
    <w:rsid w:val="00F1564A"/>
    <w:rsid w:val="00F177BF"/>
    <w:rsid w:val="00F178D9"/>
    <w:rsid w:val="00F20D94"/>
    <w:rsid w:val="00F2131E"/>
    <w:rsid w:val="00F21A54"/>
    <w:rsid w:val="00F22C89"/>
    <w:rsid w:val="00F22F93"/>
    <w:rsid w:val="00F23763"/>
    <w:rsid w:val="00F23771"/>
    <w:rsid w:val="00F241B5"/>
    <w:rsid w:val="00F261A5"/>
    <w:rsid w:val="00F2621F"/>
    <w:rsid w:val="00F265D7"/>
    <w:rsid w:val="00F26C79"/>
    <w:rsid w:val="00F274AB"/>
    <w:rsid w:val="00F2784F"/>
    <w:rsid w:val="00F31B87"/>
    <w:rsid w:val="00F32502"/>
    <w:rsid w:val="00F32D23"/>
    <w:rsid w:val="00F3521D"/>
    <w:rsid w:val="00F35F2D"/>
    <w:rsid w:val="00F361AD"/>
    <w:rsid w:val="00F373AA"/>
    <w:rsid w:val="00F37C1F"/>
    <w:rsid w:val="00F424FB"/>
    <w:rsid w:val="00F44481"/>
    <w:rsid w:val="00F44910"/>
    <w:rsid w:val="00F45D0D"/>
    <w:rsid w:val="00F47548"/>
    <w:rsid w:val="00F5124A"/>
    <w:rsid w:val="00F51293"/>
    <w:rsid w:val="00F51F0D"/>
    <w:rsid w:val="00F54A00"/>
    <w:rsid w:val="00F55C52"/>
    <w:rsid w:val="00F608D3"/>
    <w:rsid w:val="00F623F2"/>
    <w:rsid w:val="00F63D6B"/>
    <w:rsid w:val="00F6477C"/>
    <w:rsid w:val="00F67965"/>
    <w:rsid w:val="00F71FAA"/>
    <w:rsid w:val="00F72A0E"/>
    <w:rsid w:val="00F73517"/>
    <w:rsid w:val="00F73E2B"/>
    <w:rsid w:val="00F750E9"/>
    <w:rsid w:val="00F77098"/>
    <w:rsid w:val="00F806D8"/>
    <w:rsid w:val="00F809E8"/>
    <w:rsid w:val="00F80EA2"/>
    <w:rsid w:val="00F81E99"/>
    <w:rsid w:val="00F83292"/>
    <w:rsid w:val="00F85F3C"/>
    <w:rsid w:val="00F86A41"/>
    <w:rsid w:val="00F87888"/>
    <w:rsid w:val="00F913FD"/>
    <w:rsid w:val="00F933D2"/>
    <w:rsid w:val="00F93654"/>
    <w:rsid w:val="00F937AC"/>
    <w:rsid w:val="00F93D78"/>
    <w:rsid w:val="00F942B7"/>
    <w:rsid w:val="00F945C3"/>
    <w:rsid w:val="00F94A47"/>
    <w:rsid w:val="00F94EFD"/>
    <w:rsid w:val="00F97D3A"/>
    <w:rsid w:val="00FA1857"/>
    <w:rsid w:val="00FA2DE1"/>
    <w:rsid w:val="00FA2DED"/>
    <w:rsid w:val="00FA3500"/>
    <w:rsid w:val="00FA4363"/>
    <w:rsid w:val="00FA4815"/>
    <w:rsid w:val="00FA53A8"/>
    <w:rsid w:val="00FA5B20"/>
    <w:rsid w:val="00FA6AA6"/>
    <w:rsid w:val="00FA6C80"/>
    <w:rsid w:val="00FB21DE"/>
    <w:rsid w:val="00FB254F"/>
    <w:rsid w:val="00FB3A7D"/>
    <w:rsid w:val="00FB3EE5"/>
    <w:rsid w:val="00FB6752"/>
    <w:rsid w:val="00FB6882"/>
    <w:rsid w:val="00FB6EC0"/>
    <w:rsid w:val="00FC12C5"/>
    <w:rsid w:val="00FC1943"/>
    <w:rsid w:val="00FC33C3"/>
    <w:rsid w:val="00FC4D2A"/>
    <w:rsid w:val="00FC726D"/>
    <w:rsid w:val="00FC7540"/>
    <w:rsid w:val="00FD28BD"/>
    <w:rsid w:val="00FD60B8"/>
    <w:rsid w:val="00FE1DDB"/>
    <w:rsid w:val="00FE1E92"/>
    <w:rsid w:val="00FE23B3"/>
    <w:rsid w:val="00FE2FD5"/>
    <w:rsid w:val="00FE5C4F"/>
    <w:rsid w:val="00FE6BC6"/>
    <w:rsid w:val="00FE6D7A"/>
    <w:rsid w:val="00FE7687"/>
    <w:rsid w:val="00FE7769"/>
    <w:rsid w:val="00FF0FAA"/>
    <w:rsid w:val="00FF2947"/>
    <w:rsid w:val="00FF311A"/>
    <w:rsid w:val="00FF3158"/>
    <w:rsid w:val="00FF4101"/>
    <w:rsid w:val="00FF41A6"/>
    <w:rsid w:val="00FF5028"/>
    <w:rsid w:val="00FF741D"/>
    <w:rsid w:val="04BB47EE"/>
    <w:rsid w:val="059A6A82"/>
    <w:rsid w:val="0B774E49"/>
    <w:rsid w:val="105A4304"/>
    <w:rsid w:val="142E705A"/>
    <w:rsid w:val="17EFF302"/>
    <w:rsid w:val="19B02B9E"/>
    <w:rsid w:val="1B7DAA3F"/>
    <w:rsid w:val="1CF76564"/>
    <w:rsid w:val="1ED974B9"/>
    <w:rsid w:val="1F997879"/>
    <w:rsid w:val="1FFD8CDD"/>
    <w:rsid w:val="214845C8"/>
    <w:rsid w:val="23415F93"/>
    <w:rsid w:val="242505B1"/>
    <w:rsid w:val="254D55D5"/>
    <w:rsid w:val="293933F7"/>
    <w:rsid w:val="2B0B01F6"/>
    <w:rsid w:val="2FB7DB3B"/>
    <w:rsid w:val="3154290F"/>
    <w:rsid w:val="31FB7889"/>
    <w:rsid w:val="32F71562"/>
    <w:rsid w:val="33BE44F3"/>
    <w:rsid w:val="35D87664"/>
    <w:rsid w:val="37A5ED25"/>
    <w:rsid w:val="37D64B43"/>
    <w:rsid w:val="3ADF65B8"/>
    <w:rsid w:val="3AFBB4A3"/>
    <w:rsid w:val="3CA9520A"/>
    <w:rsid w:val="3D75AFF9"/>
    <w:rsid w:val="3D77E3A7"/>
    <w:rsid w:val="3ECB1070"/>
    <w:rsid w:val="3EFD1D2B"/>
    <w:rsid w:val="3F77CE22"/>
    <w:rsid w:val="3F7FDF26"/>
    <w:rsid w:val="431F5A76"/>
    <w:rsid w:val="49CF46F8"/>
    <w:rsid w:val="4B881A6E"/>
    <w:rsid w:val="4F12A466"/>
    <w:rsid w:val="506D2E10"/>
    <w:rsid w:val="51F7749E"/>
    <w:rsid w:val="5663173B"/>
    <w:rsid w:val="568C6EE3"/>
    <w:rsid w:val="573DA51A"/>
    <w:rsid w:val="5F5FE569"/>
    <w:rsid w:val="5FB7E80E"/>
    <w:rsid w:val="61062671"/>
    <w:rsid w:val="61CC6F4F"/>
    <w:rsid w:val="66AB22B7"/>
    <w:rsid w:val="670B3136"/>
    <w:rsid w:val="6725151D"/>
    <w:rsid w:val="6BC25A30"/>
    <w:rsid w:val="6D90437C"/>
    <w:rsid w:val="6FDAF214"/>
    <w:rsid w:val="6FFAE104"/>
    <w:rsid w:val="6FFF3D28"/>
    <w:rsid w:val="71670B1E"/>
    <w:rsid w:val="727DCEA7"/>
    <w:rsid w:val="779B9906"/>
    <w:rsid w:val="77ECEC0C"/>
    <w:rsid w:val="77F14BCB"/>
    <w:rsid w:val="77FBB23F"/>
    <w:rsid w:val="7ADEA068"/>
    <w:rsid w:val="7BCB3324"/>
    <w:rsid w:val="7BDF181A"/>
    <w:rsid w:val="7BEE2256"/>
    <w:rsid w:val="7CAF5028"/>
    <w:rsid w:val="7CEFA50E"/>
    <w:rsid w:val="7DFCF987"/>
    <w:rsid w:val="7E027E15"/>
    <w:rsid w:val="7E4B6512"/>
    <w:rsid w:val="7EE3A12B"/>
    <w:rsid w:val="7FBF027F"/>
    <w:rsid w:val="7FD96F17"/>
    <w:rsid w:val="7FDF28FE"/>
    <w:rsid w:val="7FE68418"/>
    <w:rsid w:val="7FF46449"/>
    <w:rsid w:val="7FF7F921"/>
    <w:rsid w:val="7FFBC248"/>
    <w:rsid w:val="7FFECE38"/>
    <w:rsid w:val="7FFF0B0C"/>
    <w:rsid w:val="7FFF0B5E"/>
    <w:rsid w:val="7FFFF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0D73E"/>
  <w15:docId w15:val="{5410C9B1-B5C7-4AD8-ABC5-F2346360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qFormat/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footnote text"/>
    <w:basedOn w:val="a"/>
    <w:link w:val="ab"/>
    <w:qFormat/>
    <w:pPr>
      <w:snapToGrid w:val="0"/>
    </w:pPr>
    <w:rPr>
      <w:sz w:val="18"/>
      <w:szCs w:val="18"/>
    </w:rPr>
  </w:style>
  <w:style w:type="paragraph" w:styleId="ac">
    <w:name w:val="annotation subject"/>
    <w:basedOn w:val="a4"/>
    <w:next w:val="a4"/>
    <w:link w:val="ad"/>
    <w:qFormat/>
    <w:rPr>
      <w:b/>
      <w:bCs/>
    </w:rPr>
  </w:style>
  <w:style w:type="table" w:styleId="ae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page number"/>
    <w:basedOn w:val="a0"/>
    <w:qFormat/>
  </w:style>
  <w:style w:type="character" w:styleId="af1">
    <w:name w:val="line number"/>
    <w:basedOn w:val="a0"/>
    <w:qFormat/>
  </w:style>
  <w:style w:type="character" w:styleId="af2">
    <w:name w:val="Hyperlink"/>
    <w:basedOn w:val="a0"/>
    <w:qFormat/>
    <w:rPr>
      <w:color w:val="0563C1" w:themeColor="hyperlink"/>
      <w:u w:val="single"/>
    </w:rPr>
  </w:style>
  <w:style w:type="character" w:styleId="af3">
    <w:name w:val="annotation reference"/>
    <w:basedOn w:val="a0"/>
    <w:qFormat/>
    <w:rPr>
      <w:sz w:val="21"/>
      <w:szCs w:val="21"/>
    </w:rPr>
  </w:style>
  <w:style w:type="character" w:styleId="af4">
    <w:name w:val="footnote reference"/>
    <w:basedOn w:val="a0"/>
    <w:qFormat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 w:val="0"/>
      <w:jc w:val="center"/>
    </w:pPr>
    <w:rPr>
      <w:rFonts w:ascii="Calibri" w:eastAsiaTheme="minorEastAsia" w:hAnsi="Calibri" w:cs="Calibr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jc w:val="both"/>
    </w:pPr>
    <w:rPr>
      <w:rFonts w:ascii="Calibri" w:eastAsiaTheme="minorEastAsia" w:hAnsi="Calibri" w:cs="Calibr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paragraph" w:customStyle="1" w:styleId="11">
    <w:name w:val="列表段落1"/>
    <w:basedOn w:val="a"/>
    <w:uiPriority w:val="99"/>
    <w:qFormat/>
    <w:pPr>
      <w:ind w:firstLineChars="200" w:firstLine="420"/>
    </w:pPr>
  </w:style>
  <w:style w:type="character" w:customStyle="1" w:styleId="a9">
    <w:name w:val="页眉 字符"/>
    <w:basedOn w:val="a0"/>
    <w:link w:val="a8"/>
    <w:qFormat/>
    <w:rPr>
      <w:rFonts w:ascii="宋体" w:hAnsi="宋体" w:cs="宋体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="宋体" w:hAnsi="宋体" w:cs="宋体"/>
      <w:sz w:val="18"/>
      <w:szCs w:val="18"/>
    </w:rPr>
  </w:style>
  <w:style w:type="paragraph" w:customStyle="1" w:styleId="12">
    <w:name w:val="修订1"/>
    <w:hidden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5">
    <w:name w:val="批注文字 字符"/>
    <w:basedOn w:val="a0"/>
    <w:link w:val="a4"/>
    <w:qFormat/>
    <w:rPr>
      <w:rFonts w:ascii="宋体" w:hAnsi="宋体" w:cs="宋体"/>
      <w:sz w:val="24"/>
      <w:szCs w:val="24"/>
    </w:rPr>
  </w:style>
  <w:style w:type="character" w:customStyle="1" w:styleId="ad">
    <w:name w:val="批注主题 字符"/>
    <w:basedOn w:val="a5"/>
    <w:link w:val="ac"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q4iawc">
    <w:name w:val="q4iawc"/>
    <w:basedOn w:val="a0"/>
    <w:qFormat/>
  </w:style>
  <w:style w:type="character" w:customStyle="1" w:styleId="jss1402">
    <w:name w:val="jss1402"/>
    <w:basedOn w:val="a0"/>
    <w:qFormat/>
  </w:style>
  <w:style w:type="paragraph" w:customStyle="1" w:styleId="21">
    <w:name w:val="修订2"/>
    <w:hidden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3">
    <w:name w:val="修订3"/>
    <w:hidden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List Paragraph"/>
    <w:basedOn w:val="a"/>
    <w:uiPriority w:val="99"/>
    <w:qFormat/>
    <w:pPr>
      <w:ind w:firstLineChars="200" w:firstLine="420"/>
    </w:pPr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b">
    <w:name w:val="脚注文本 字符"/>
    <w:basedOn w:val="a0"/>
    <w:link w:val="aa"/>
    <w:qFormat/>
    <w:rPr>
      <w:rFonts w:ascii="宋体" w:hAnsi="宋体" w:cs="宋体"/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Pr>
      <w:rFonts w:ascii="宋体" w:hAnsi="宋体" w:cs="宋体"/>
      <w:b/>
      <w:bCs/>
      <w:sz w:val="24"/>
      <w:szCs w:val="24"/>
    </w:rPr>
  </w:style>
  <w:style w:type="character" w:customStyle="1" w:styleId="10">
    <w:name w:val="标题 1 字符"/>
    <w:basedOn w:val="a0"/>
    <w:link w:val="1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jss850">
    <w:name w:val="jss850"/>
    <w:basedOn w:val="a0"/>
    <w:qFormat/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paragraph" w:customStyle="1" w:styleId="41">
    <w:name w:val="修订4"/>
    <w:hidden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af6">
    <w:name w:val="列出段落"/>
    <w:basedOn w:val="a"/>
    <w:qFormat/>
    <w:rsid w:val="00085177"/>
    <w:pPr>
      <w:spacing w:line="300" w:lineRule="auto"/>
      <w:ind w:firstLineChars="200" w:firstLine="420"/>
    </w:pPr>
    <w:rPr>
      <w:rFonts w:ascii="Calibri" w:hAnsi="Calibri" w:cs="Calibri"/>
      <w:kern w:val="2"/>
      <w:sz w:val="21"/>
      <w:szCs w:val="21"/>
    </w:rPr>
  </w:style>
  <w:style w:type="paragraph" w:customStyle="1" w:styleId="23">
    <w:name w:val="正文2"/>
    <w:qFormat/>
    <w:rsid w:val="00085177"/>
    <w:pPr>
      <w:jc w:val="both"/>
    </w:pPr>
    <w:rPr>
      <w:rFonts w:ascii="Calibri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64EF37-D722-314A-A84F-9DBC30C1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192</Words>
  <Characters>6798</Characters>
  <Application>Microsoft Office Word</Application>
  <DocSecurity>0</DocSecurity>
  <Lines>56</Lines>
  <Paragraphs>15</Paragraphs>
  <ScaleCrop>false</ScaleCrop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jiale</dc:creator>
  <cp:lastModifiedBy>wanya yi</cp:lastModifiedBy>
  <cp:revision>208</cp:revision>
  <cp:lastPrinted>2023-06-25T02:13:00Z</cp:lastPrinted>
  <dcterms:created xsi:type="dcterms:W3CDTF">2021-09-22T03:08:00Z</dcterms:created>
  <dcterms:modified xsi:type="dcterms:W3CDTF">2023-11-0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6CAF37F5F924E8B9F03CA40501D00D9</vt:lpwstr>
  </property>
</Properties>
</file>